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0001" w:rsidRPr="00307A08" w:rsidRDefault="00EC0001">
      <w:pPr>
        <w:rPr>
          <w:rFonts w:ascii="Times New Roman" w:hAnsi="Times New Roman" w:cs="Times New Roman"/>
          <w:b/>
          <w:sz w:val="24"/>
          <w:szCs w:val="24"/>
        </w:rPr>
      </w:pPr>
      <w:r w:rsidRPr="00307A08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EC0001" w:rsidRPr="00791409" w:rsidRDefault="00EC0001">
      <w:pPr>
        <w:rPr>
          <w:rFonts w:ascii="Times New Roman" w:hAnsi="Times New Roman" w:cs="Times New Roman"/>
          <w:sz w:val="24"/>
          <w:szCs w:val="24"/>
        </w:rPr>
      </w:pPr>
    </w:p>
    <w:p w:rsidR="000B6156" w:rsidRDefault="000B6156">
      <w:pPr>
        <w:rPr>
          <w:rFonts w:ascii="Times New Roman" w:hAnsi="Times New Roman" w:cs="Times New Roman"/>
          <w:sz w:val="24"/>
          <w:szCs w:val="24"/>
        </w:rPr>
      </w:pPr>
    </w:p>
    <w:p w:rsidR="00632FAA" w:rsidRPr="00307A08" w:rsidRDefault="00884D21">
      <w:pPr>
        <w:rPr>
          <w:rFonts w:ascii="Times New Roman" w:hAnsi="Times New Roman" w:cs="Times New Roman"/>
          <w:b/>
          <w:sz w:val="24"/>
          <w:szCs w:val="24"/>
        </w:rPr>
      </w:pPr>
      <w:r w:rsidRPr="00307A08">
        <w:rPr>
          <w:rFonts w:ascii="Times New Roman" w:hAnsi="Times New Roman" w:cs="Times New Roman"/>
          <w:b/>
          <w:sz w:val="24"/>
          <w:szCs w:val="24"/>
        </w:rPr>
        <w:t>List of human HBV</w:t>
      </w:r>
      <w:r w:rsidR="00560AE0" w:rsidRPr="00307A08">
        <w:rPr>
          <w:rFonts w:ascii="Times New Roman" w:hAnsi="Times New Roman" w:cs="Times New Roman"/>
          <w:b/>
          <w:sz w:val="24"/>
          <w:szCs w:val="24"/>
        </w:rPr>
        <w:t xml:space="preserve"> sequences</w:t>
      </w:r>
    </w:p>
    <w:p w:rsidR="00560AE0" w:rsidRPr="00EA2971" w:rsidRDefault="00560AE0">
      <w:pPr>
        <w:rPr>
          <w:rFonts w:ascii="Times New Roman" w:hAnsi="Times New Roman" w:cs="Times New Roman"/>
          <w:sz w:val="24"/>
          <w:szCs w:val="24"/>
        </w:rPr>
      </w:pPr>
    </w:p>
    <w:p w:rsidR="00560AE0" w:rsidRPr="00EA2971" w:rsidRDefault="00560AE0">
      <w:pPr>
        <w:rPr>
          <w:rFonts w:ascii="Times New Roman" w:hAnsi="Times New Roman" w:cs="Times New Roman"/>
          <w:sz w:val="24"/>
          <w:szCs w:val="24"/>
        </w:rPr>
      </w:pPr>
      <w:r w:rsidRPr="00EA2971">
        <w:rPr>
          <w:rFonts w:ascii="Times New Roman" w:hAnsi="Times New Roman" w:cs="Times New Roman"/>
          <w:sz w:val="24"/>
          <w:szCs w:val="24"/>
        </w:rPr>
        <w:t>HBV/A</w:t>
      </w:r>
      <w:r w:rsidR="00CF2941" w:rsidRPr="00EA2971">
        <w:rPr>
          <w:rFonts w:ascii="Times New Roman" w:hAnsi="Times New Roman" w:cs="Times New Roman"/>
          <w:sz w:val="24"/>
          <w:szCs w:val="24"/>
        </w:rPr>
        <w:t xml:space="preserve"> (n=150)</w:t>
      </w:r>
    </w:p>
    <w:p w:rsidR="009E6AAB" w:rsidRPr="00EA2971" w:rsidRDefault="00560AE0" w:rsidP="009E6AA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hAnsi="Times New Roman" w:cs="Times New Roman"/>
          <w:sz w:val="24"/>
          <w:szCs w:val="24"/>
        </w:rPr>
        <w:t>A1</w:t>
      </w:r>
      <w:r w:rsidR="00BC1DF5" w:rsidRPr="00EA2971">
        <w:rPr>
          <w:rFonts w:ascii="Times New Roman" w:hAnsi="Times New Roman" w:cs="Times New Roman"/>
          <w:sz w:val="24"/>
          <w:szCs w:val="24"/>
        </w:rPr>
        <w:t xml:space="preserve"> (n=69)</w:t>
      </w:r>
      <w:r w:rsidRPr="00EA2971">
        <w:rPr>
          <w:rFonts w:ascii="Times New Roman" w:hAnsi="Times New Roman" w:cs="Times New Roman"/>
          <w:sz w:val="24"/>
          <w:szCs w:val="24"/>
        </w:rPr>
        <w:t xml:space="preserve">: </w:t>
      </w: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FM199977, GU563548, FM199979, HM535205, DQ020002, AF297621, AF297622, AY233290, AY233284, AY233281, AY233288, AY233283, AY233285, FJ692585, HE974363, AB241114, AB116091, AB453986, AB453987, AB241115, AB116088, AB076679, AB116093, AY903452, AB453989, AB453988, AY934771, AY373429, KJ638661, AY934768, AY934767, AY934769, AY934770, AY934772, AY934766, AB116089, AY233274, AF297625, AB116082, AB116087, M57663, AB076678, AB116094, AB116084, AB116086, DQ020003, EF103278, AY161141, AY373432, AF297623, AY233275, AY233276, AY233277, AY233278, AY233279, AY233282, AY233287, AY233289, AF418674, AY161140, AY161138, AB116083, U87742, EU366129, </w:t>
      </w:r>
      <w:r w:rsidR="009E6AAB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AB116085, FM199974, AY934773, AM494718, AB246335</w:t>
      </w:r>
    </w:p>
    <w:p w:rsidR="009E6AAB" w:rsidRPr="00EA2971" w:rsidRDefault="009E6AAB" w:rsidP="009E6AA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C05E38" w:rsidRPr="00EA2971" w:rsidRDefault="00C05E38" w:rsidP="009E6AA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A2</w:t>
      </w:r>
      <w:r w:rsidR="00BC1DF5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=56)</w:t>
      </w: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: AB205118, AY233280, AF297624, S50225, V00866, Z35717, X70185, EU594392, EU594390, EU594391, EU594395, EU594394, EU594384, EU594386, EU594383, EU594393, </w:t>
      </w:r>
    </w:p>
    <w:p w:rsidR="00560AE0" w:rsidRPr="00EA2971" w:rsidRDefault="00C05E38" w:rsidP="00560AE0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EU594388, EU594389, EU594387, EU594385, AY152726, AY902775, AB116077, AJ012207, AB116078, Z72478, AB116080, L13994, AB116079, X02763, GU563546, AB116081, AB014370, </w:t>
      </w:r>
    </w:p>
    <w:p w:rsidR="00155596" w:rsidRPr="00EA2971" w:rsidRDefault="00C05E38" w:rsidP="00155596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AJ344115, AF090838, X51970, AF090841, AB116076, EU859911, EU859929, GU563554, EU859942, X70185, AB064314, AF090839, AF090840, AF536524, AF537371, AF537372, AJ309369</w:t>
      </w:r>
      <w:r w:rsidR="00155596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, AJ309370, AJ309371, AY034878, AY128092, GQ477461, EU859948</w:t>
      </w:r>
    </w:p>
    <w:p w:rsidR="00155596" w:rsidRPr="00EA2971" w:rsidRDefault="00155596" w:rsidP="00155596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307FCF" w:rsidRPr="00EA2971" w:rsidRDefault="00307FCF" w:rsidP="00307FCF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A3</w:t>
      </w:r>
      <w:r w:rsidR="00BC1DF5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=6)</w:t>
      </w: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: AB194952, AB194951, AB194950, AM184126, AM180623, AM184125</w:t>
      </w:r>
    </w:p>
    <w:p w:rsidR="00307FCF" w:rsidRPr="00EA2971" w:rsidRDefault="00307FCF" w:rsidP="00155596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307FCF" w:rsidRPr="00EA2971" w:rsidRDefault="00307FCF" w:rsidP="00307FCF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A4</w:t>
      </w:r>
      <w:r w:rsidR="00BC1DF5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=1)</w:t>
      </w: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: AY934764</w:t>
      </w:r>
    </w:p>
    <w:p w:rsidR="00307FCF" w:rsidRPr="00EA2971" w:rsidRDefault="00307FCF" w:rsidP="00155596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307FCF" w:rsidRPr="00EA2971" w:rsidRDefault="00307FCF" w:rsidP="00307FCF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A5</w:t>
      </w:r>
      <w:r w:rsidR="00BC1DF5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=5)</w:t>
      </w: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: FJ692613, FJ692611, FJ692554, FJ692556, FN545831</w:t>
      </w:r>
    </w:p>
    <w:p w:rsidR="00307FCF" w:rsidRPr="00EA2971" w:rsidRDefault="00307FCF" w:rsidP="00155596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A164F4" w:rsidRPr="00EA2971" w:rsidRDefault="00A164F4" w:rsidP="00A164F4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A6</w:t>
      </w:r>
      <w:r w:rsidR="00BC1DF5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=3)</w:t>
      </w: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: GQ331047, GQ331046, GQ331048</w:t>
      </w:r>
    </w:p>
    <w:p w:rsidR="00A164F4" w:rsidRPr="00EA2971" w:rsidRDefault="00A164F4" w:rsidP="00A164F4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A164F4" w:rsidRPr="00EA2971" w:rsidRDefault="00A164F4" w:rsidP="00A164F4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lastRenderedPageBreak/>
        <w:t>A7</w:t>
      </w:r>
      <w:r w:rsidR="00BC1DF5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=10)</w:t>
      </w: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: FN545830, FN545840, FN545839, FN545829, FN545832, FN545837, FN545828, FN545835, FN545833, FN545834</w:t>
      </w:r>
    </w:p>
    <w:p w:rsidR="00A164F4" w:rsidRPr="00EA2971" w:rsidRDefault="00A164F4" w:rsidP="00A164F4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A164F4" w:rsidRPr="00EA2971" w:rsidRDefault="009A33B3" w:rsidP="00A164F4">
      <w:pPr>
        <w:widowControl/>
        <w:tabs>
          <w:tab w:val="left" w:pos="1035"/>
        </w:tabs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HBV/B</w:t>
      </w:r>
      <w:r w:rsidR="00F35BB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=31</w:t>
      </w:r>
      <w:r w:rsidR="00CF2941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)</w:t>
      </w:r>
    </w:p>
    <w:p w:rsidR="009A33B3" w:rsidRPr="00EA2971" w:rsidRDefault="009A33B3" w:rsidP="009A33B3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B1</w:t>
      </w:r>
      <w:r w:rsidR="00F35BB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=10</w:t>
      </w:r>
      <w:r w:rsidR="00504580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)</w:t>
      </w: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:</w:t>
      </w:r>
      <w:r w:rsidRPr="00EA297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D50521, AB010292, AB073849, AB073852, D23679, D23677, AB073846, D00329, AB073851, AB602818</w:t>
      </w:r>
    </w:p>
    <w:p w:rsidR="009A33B3" w:rsidRPr="00EA2971" w:rsidRDefault="009A33B3" w:rsidP="009A33B3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9A33B3" w:rsidRPr="00EA2971" w:rsidRDefault="009A33B3" w:rsidP="009A33B3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B2</w:t>
      </w:r>
      <w:r w:rsidR="00504580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=10)</w:t>
      </w: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:</w:t>
      </w:r>
      <w:r w:rsidRPr="00EA297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AB073825, AB073831, AF121244, AB073828, AB073821, AB073833, AB073836, AF100309, AB073822, AB073834, </w:t>
      </w:r>
    </w:p>
    <w:p w:rsidR="00A164F4" w:rsidRPr="00EA2971" w:rsidRDefault="00A164F4" w:rsidP="00155596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9A33B3" w:rsidRPr="00EA2971" w:rsidRDefault="009A33B3" w:rsidP="00155596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B3</w:t>
      </w:r>
      <w:r w:rsidR="00504580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=2)</w:t>
      </w: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: M54923, D00331</w:t>
      </w:r>
    </w:p>
    <w:p w:rsidR="009A33B3" w:rsidRPr="00EA2971" w:rsidRDefault="009A33B3" w:rsidP="00155596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9A33B3" w:rsidRPr="00EA2971" w:rsidRDefault="009A33B3" w:rsidP="00155596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B4</w:t>
      </w:r>
      <w:r w:rsidR="00504580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=3)</w:t>
      </w: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: AB031266, AB073835, AY033072</w:t>
      </w:r>
    </w:p>
    <w:p w:rsidR="009A33B3" w:rsidRPr="00EA2971" w:rsidRDefault="009A33B3" w:rsidP="00155596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9A33B3" w:rsidRPr="00EA2971" w:rsidRDefault="009A33B3" w:rsidP="009A33B3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B6</w:t>
      </w:r>
      <w:r w:rsidR="00504580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=6)</w:t>
      </w: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: DQ463801, DQ463797, AB287314, DQ463799, DQ463787, DQ463795</w:t>
      </w:r>
    </w:p>
    <w:p w:rsidR="009A33B3" w:rsidRPr="00EA2971" w:rsidRDefault="009A33B3" w:rsidP="00155596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976127" w:rsidRPr="00EA2971" w:rsidRDefault="00976127" w:rsidP="00155596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HBV/C</w:t>
      </w:r>
      <w:r w:rsidR="00CF2941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=168)</w:t>
      </w:r>
    </w:p>
    <w:p w:rsidR="00976127" w:rsidRPr="00EA2971" w:rsidRDefault="00610302" w:rsidP="00976127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C1</w:t>
      </w:r>
      <w:r w:rsidR="0085119C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=49)</w:t>
      </w: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: </w:t>
      </w:r>
      <w:r w:rsidR="00976127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AB074756, AF068756, AB112408, AB112348, AB112066, AB112471, AB074047, AB205125, AB112065, AB112472, AB074755, AF223959, AF223956, AF223955, AY217371, AJ748098, AB111946, AB074756, AB112063, AF223954, AY167099, AY217374, AF286594, AP011097, AF223960, AF223957, JQ801478, HM011488, GQ924642, GQ377536, JQ801522, JN827423, KM999990, JQ801486, JN827416, JQ801508, HM011491, GQ924658, JQ801500, GQ924609, JQ429078, GQ924616, JQ801493, KC315399, GQ924612, JQ801470, JQ801517, GQ358153, GQ358154</w:t>
      </w:r>
    </w:p>
    <w:p w:rsidR="00976127" w:rsidRPr="00EA2971" w:rsidRDefault="00976127" w:rsidP="00976127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1F5DEA" w:rsidRPr="00EA2971" w:rsidRDefault="001F5DEA" w:rsidP="00976127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C2</w:t>
      </w:r>
      <w:r w:rsidR="0085119C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=58)</w:t>
      </w: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:</w:t>
      </w:r>
      <w:r w:rsidR="0085119C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</w:t>
      </w:r>
      <w:r w:rsidR="00610302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AB205124, AF330110, AY641558, AY641561, AY641563, AY641562, AB205123, AB113876, AB113875, AB113877, AB115417, AY800390, AB033550, X04615, AB033553, D23684, M38636, GQ377535, EU916238, EU939592, GQ377585, AB033556, AY206378, GQ227694, EU939553, EU939536, GQ377514, GQ924633, EU916204, FJ899796, FJ562292, FJ562251, FJ787445, EU939557, KM999991, HM750134, EU589345, EU939647, EU589340, JQ040158, EU939587, FJ386586, X01587, AF533983, AP011098, AB202071, AB113879, AY247031, AB014362, AY057947, EU939630, GQ377539, GQ377556, GQ377604, GQ377631, GQ377549, GQ377613, GQ377590</w:t>
      </w:r>
    </w:p>
    <w:p w:rsidR="00610302" w:rsidRPr="00EA2971" w:rsidRDefault="00610302" w:rsidP="00976127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610302" w:rsidRPr="00EA2971" w:rsidRDefault="00610302" w:rsidP="00976127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lastRenderedPageBreak/>
        <w:t>C3</w:t>
      </w:r>
      <w:r w:rsidR="0085119C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=3)</w:t>
      </w: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: X75656, X75665, AF241410</w:t>
      </w:r>
    </w:p>
    <w:p w:rsidR="00610302" w:rsidRPr="00EA2971" w:rsidRDefault="00610302" w:rsidP="00976127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610302" w:rsidRPr="00EA2971" w:rsidRDefault="00610302" w:rsidP="00610302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C4</w:t>
      </w:r>
      <w:r w:rsidR="0085119C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=2)</w:t>
      </w: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: AB048704, AB048705</w:t>
      </w:r>
    </w:p>
    <w:p w:rsidR="00610302" w:rsidRPr="00EA2971" w:rsidRDefault="00610302" w:rsidP="00976127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976127" w:rsidRPr="00EA2971" w:rsidRDefault="00610302" w:rsidP="00155596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C5</w:t>
      </w:r>
      <w:r w:rsidR="0085119C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=14)</w:t>
      </w: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: AB241109, AB241113, AP011100, AB241110, EU410081, AP011101, EU410080, JN827414, AB241112, KM999992, AB241111, JN827415, EU410079, AP011099</w:t>
      </w:r>
    </w:p>
    <w:p w:rsidR="003B75E4" w:rsidRPr="00EA2971" w:rsidRDefault="003B75E4" w:rsidP="00155596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3B75E4" w:rsidRPr="00EA2971" w:rsidRDefault="003B75E4" w:rsidP="003B75E4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C6</w:t>
      </w:r>
      <w:r w:rsidR="0085119C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=18)</w:t>
      </w: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: AB493843, AB493840, AB493847, AB493837, AB493842, AB493844, AP011102, AB493838, GQ358156, GQ358155, AB493839, AB493841, AP011103, AB554022, AB554015, AB554021, KM999993, AB554014</w:t>
      </w:r>
    </w:p>
    <w:p w:rsidR="003B75E4" w:rsidRPr="00EA2971" w:rsidRDefault="003B75E4" w:rsidP="003B75E4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3B75E4" w:rsidRPr="00EA2971" w:rsidRDefault="003B75E4" w:rsidP="003B75E4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C7</w:t>
      </w:r>
      <w:r w:rsidR="0085119C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=2)</w:t>
      </w: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: EU670263, GU721029</w:t>
      </w:r>
    </w:p>
    <w:p w:rsidR="003B75E4" w:rsidRPr="00EA2971" w:rsidRDefault="003B75E4" w:rsidP="003B75E4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3B75E4" w:rsidRPr="00EA2971" w:rsidRDefault="003B75E4" w:rsidP="003B75E4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C8</w:t>
      </w:r>
      <w:r w:rsidR="0085119C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=6)</w:t>
      </w: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: AP011105, AP011104, AP011107, AP011106, EU306671, EU306672</w:t>
      </w:r>
    </w:p>
    <w:p w:rsidR="003B75E4" w:rsidRPr="00EA2971" w:rsidRDefault="003B75E4" w:rsidP="003B75E4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3B75E4" w:rsidRPr="00EA2971" w:rsidRDefault="003B75E4" w:rsidP="003B75E4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C9</w:t>
      </w:r>
      <w:r w:rsidR="0085119C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=1)</w:t>
      </w: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: AP011108</w:t>
      </w:r>
    </w:p>
    <w:p w:rsidR="003B75E4" w:rsidRPr="00EA2971" w:rsidRDefault="003B75E4" w:rsidP="003B75E4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3B75E4" w:rsidRPr="00EA2971" w:rsidRDefault="003B75E4" w:rsidP="003B75E4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C10</w:t>
      </w:r>
      <w:r w:rsidR="0085119C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=1)</w:t>
      </w: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: AB540583</w:t>
      </w:r>
    </w:p>
    <w:p w:rsidR="003B75E4" w:rsidRPr="00EA2971" w:rsidRDefault="003B75E4" w:rsidP="003B75E4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3B75E4" w:rsidRPr="00EA2971" w:rsidRDefault="003B75E4" w:rsidP="003B75E4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C11</w:t>
      </w:r>
      <w:r w:rsidR="0085119C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=2)</w:t>
      </w: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: AB554019, AB554020</w:t>
      </w:r>
    </w:p>
    <w:p w:rsidR="003B75E4" w:rsidRPr="00EA2971" w:rsidRDefault="003B75E4" w:rsidP="003B75E4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3B75E4" w:rsidRPr="00EA2971" w:rsidRDefault="003B75E4" w:rsidP="003B75E4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C12</w:t>
      </w:r>
      <w:r w:rsidR="0085119C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=5)</w:t>
      </w: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: AB554025, AB554018, AB560661, GQ358157, AB644285</w:t>
      </w:r>
    </w:p>
    <w:p w:rsidR="003B75E4" w:rsidRPr="00EA2971" w:rsidRDefault="003B75E4" w:rsidP="003B75E4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3B75E4" w:rsidRPr="00EA2971" w:rsidRDefault="003B75E4" w:rsidP="003B75E4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C13</w:t>
      </w:r>
      <w:r w:rsidR="0085119C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=4)</w:t>
      </w: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: AB644281, AB644282, AB644280, AB644283, AB644284</w:t>
      </w:r>
    </w:p>
    <w:p w:rsidR="003B75E4" w:rsidRPr="00EA2971" w:rsidRDefault="003B75E4" w:rsidP="003B75E4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3B75E4" w:rsidRPr="00EA2971" w:rsidRDefault="003B75E4" w:rsidP="003B75E4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C14</w:t>
      </w:r>
      <w:r w:rsidR="0085119C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=1)</w:t>
      </w: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: HM011493</w:t>
      </w:r>
    </w:p>
    <w:p w:rsidR="003B75E4" w:rsidRPr="00EA2971" w:rsidRDefault="003B75E4" w:rsidP="003B75E4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3B75E4" w:rsidRPr="00EA2971" w:rsidRDefault="003B75E4" w:rsidP="003B75E4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C15</w:t>
      </w:r>
      <w:r w:rsidR="0085119C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=1)</w:t>
      </w: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: AB644286</w:t>
      </w:r>
    </w:p>
    <w:p w:rsidR="003B75E4" w:rsidRPr="00EA2971" w:rsidRDefault="003B75E4" w:rsidP="003B75E4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3B75E4" w:rsidRPr="00EA2971" w:rsidRDefault="003B75E4" w:rsidP="003B75E4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C16</w:t>
      </w:r>
      <w:r w:rsidR="0085119C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=1)</w:t>
      </w: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: AB644287</w:t>
      </w:r>
    </w:p>
    <w:p w:rsidR="003B75E4" w:rsidRPr="00EA2971" w:rsidRDefault="003B75E4" w:rsidP="003B75E4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195118" w:rsidRPr="00EA2971" w:rsidRDefault="00195118" w:rsidP="003B75E4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HBV/D</w:t>
      </w:r>
      <w:r w:rsidR="00F35BB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=78</w:t>
      </w:r>
      <w:r w:rsidR="00CF2941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)</w:t>
      </w:r>
    </w:p>
    <w:p w:rsidR="00195118" w:rsidRPr="00EA2971" w:rsidRDefault="00195118" w:rsidP="00195118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D1</w:t>
      </w:r>
      <w:r w:rsidR="00DF6B5F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=27)</w:t>
      </w: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: AB104709, AB104711, AB104712, AB126581, AB188244, AB222710, AB222711, AB222712, AB222713, AB246347, AB246348, AF121240, AF121241, </w:t>
      </w: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lastRenderedPageBreak/>
        <w:t>AF280817, AY161157, AY721605, AY721606, AY721607, AY721608, AY721609, AY721612, AY741797,</w:t>
      </w:r>
      <w:r w:rsidRPr="00EA297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AY945307, X02496, Y07587, EU594396, EU594397</w:t>
      </w:r>
    </w:p>
    <w:p w:rsidR="00195118" w:rsidRPr="00EA2971" w:rsidRDefault="00195118" w:rsidP="00195118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195118" w:rsidRPr="00EA2971" w:rsidRDefault="00195118" w:rsidP="00195118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D2</w:t>
      </w:r>
      <w:r w:rsidR="00DF6B5F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=35)</w:t>
      </w: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: AB078032, AB078033, AB090270, AB109475, AB109476, AB110075, AB116266, AB120308, AB205126, AB205127, AB210822, AB267090, AJ627220, AJ627223, AY090453, </w:t>
      </w:r>
    </w:p>
    <w:p w:rsidR="00195118" w:rsidRPr="00EA2971" w:rsidRDefault="00195118" w:rsidP="00195118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Z35716, EU594403, EU594402, EU594401, EU594400, EU594410, EU594409, EU594408, </w:t>
      </w:r>
    </w:p>
    <w:p w:rsidR="009D49DD" w:rsidRPr="00EA2971" w:rsidRDefault="00195118" w:rsidP="009D49DD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EU594407, EU594416, EU594415, EU594428, EU594399, EU594432, EU594431, EU594425, EU594423, EU594422, </w:t>
      </w:r>
      <w:r w:rsidR="009D49DD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EU594421, EU594405.</w:t>
      </w:r>
    </w:p>
    <w:p w:rsidR="00195118" w:rsidRPr="00EA2971" w:rsidRDefault="00195118" w:rsidP="003B75E4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A17F23" w:rsidRPr="00EA2971" w:rsidRDefault="00A17F23" w:rsidP="003B75E4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D3</w:t>
      </w:r>
      <w:r w:rsidR="00F35BB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=12</w:t>
      </w:r>
      <w:r w:rsidR="00DF6B5F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)</w:t>
      </w: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: AJ131956, AJ344117, AY233291, AY233292, AY233293, AY233294, AY23</w:t>
      </w:r>
      <w:r w:rsidR="00F35BB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3295, AY233296, DQ111987</w:t>
      </w: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, EU594382, EU594436, EU594434</w:t>
      </w:r>
    </w:p>
    <w:p w:rsidR="00A17F23" w:rsidRPr="00EA2971" w:rsidRDefault="00A17F23" w:rsidP="003B75E4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A17F23" w:rsidRPr="00EA2971" w:rsidRDefault="00A17F23" w:rsidP="003B75E4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D4</w:t>
      </w:r>
      <w:r w:rsidR="00DF6B5F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=3)</w:t>
      </w: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: AB033559, AB048702, AB048703</w:t>
      </w:r>
    </w:p>
    <w:p w:rsidR="00A17F23" w:rsidRPr="00EA2971" w:rsidRDefault="00A17F23" w:rsidP="003B75E4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A17F23" w:rsidRPr="00EA2971" w:rsidRDefault="00A17F23" w:rsidP="00A17F23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D5</w:t>
      </w:r>
      <w:r w:rsidR="00DF6B5F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=1)</w:t>
      </w: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: DQ315779</w:t>
      </w:r>
    </w:p>
    <w:p w:rsidR="00A17F23" w:rsidRPr="00EA2971" w:rsidRDefault="00A17F23" w:rsidP="003B75E4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A17F23" w:rsidRPr="00EA2971" w:rsidRDefault="00A17F23" w:rsidP="003B75E4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HBV/E</w:t>
      </w:r>
      <w:r w:rsidR="00F35BB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=37</w:t>
      </w:r>
      <w:r w:rsidR="00CD0995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)</w:t>
      </w:r>
    </w:p>
    <w:p w:rsidR="00611C41" w:rsidRPr="00EA2971" w:rsidRDefault="00611C41" w:rsidP="00611C41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AB091255, AB091256, AB201288, AB201290, AB201289, AB201287, X75664, X75657, DQ060822, FN594761, FN594764, AM494711, AM494712</w:t>
      </w:r>
      <w:r w:rsidR="00F35BB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, AM494714, AM494706, AM494697</w:t>
      </w: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, GQ161783, GQ161811, AB205188, FN594749, DQ060823, DQ060825, AY935700, DQ060824, DQ060829, DQ060830, DQ060826, GQ161790, AB205192, AB194948, AM494713, </w:t>
      </w:r>
    </w:p>
    <w:p w:rsidR="00611C41" w:rsidRPr="00EA2971" w:rsidRDefault="00611C41" w:rsidP="00611C41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AB106564, AB194947, FN594752, GQ161828, GQ161791, FN594759</w:t>
      </w:r>
    </w:p>
    <w:p w:rsidR="003B75E4" w:rsidRPr="00EA2971" w:rsidRDefault="003B75E4" w:rsidP="003B75E4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3B75E4" w:rsidRPr="00EA2971" w:rsidRDefault="00975251" w:rsidP="00155596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HBV/F</w:t>
      </w:r>
      <w:r w:rsidR="00CF2941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=38)</w:t>
      </w:r>
    </w:p>
    <w:p w:rsidR="00975251" w:rsidRPr="00EA2971" w:rsidRDefault="00975251" w:rsidP="00155596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F1</w:t>
      </w:r>
      <w:r w:rsidR="00912B15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=14)</w:t>
      </w: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: AY090459, AY090461, AY090458, AY090456, AB116552, AF223964, AY179735, AF223963, HM585199, AB116654, AB086397, EU670262, KJ638656, KJ638663</w:t>
      </w:r>
    </w:p>
    <w:p w:rsidR="00975251" w:rsidRPr="00EA2971" w:rsidRDefault="00975251" w:rsidP="00155596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975251" w:rsidRPr="00EA2971" w:rsidRDefault="00975251" w:rsidP="00155596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F2</w:t>
      </w:r>
      <w:r w:rsidR="00912B15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=24)</w:t>
      </w: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: X69798, AY090455, AB116551, AB036920, AB116550, AY179734, AF223962, AB166850, AF223965, AB036915, DQ823090, DQ899148, AY311370, AB036914, AB036919, AB036916, AB036912, AB036911, AB036913, DQ899149, FJ589067, AB036910, X75663, AB116549</w:t>
      </w:r>
    </w:p>
    <w:p w:rsidR="00F07409" w:rsidRPr="00EA2971" w:rsidRDefault="00F07409" w:rsidP="00155596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F07409" w:rsidRPr="00EA2971" w:rsidRDefault="00F07409" w:rsidP="00155596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HBV/G</w:t>
      </w:r>
      <w:r w:rsidR="00F365C2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=13)</w:t>
      </w:r>
    </w:p>
    <w:p w:rsidR="00F07409" w:rsidRPr="00EA2971" w:rsidRDefault="00F07409" w:rsidP="00155596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AB056513, AF405706, AF160501, AB064310, AP007264, DQ207798, EF634481, AB064313, AB064311, AB056514, AB064312, AB056515, AB375170</w:t>
      </w:r>
    </w:p>
    <w:p w:rsidR="00F07409" w:rsidRPr="00EA2971" w:rsidRDefault="00F07409" w:rsidP="00155596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F07409" w:rsidRPr="00EA2971" w:rsidRDefault="00F07409" w:rsidP="00155596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HBV/H</w:t>
      </w:r>
      <w:r w:rsidR="003C20DC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=30)</w:t>
      </w:r>
    </w:p>
    <w:p w:rsidR="00C93DD0" w:rsidRDefault="00F07409" w:rsidP="00C93DD0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AY090454, AY090457, AY090460, AB059661, </w:t>
      </w:r>
      <w:r w:rsidR="00C93DD0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HM066946, AB059660, AB375161, AB375163, HM117850, AB516394, HM117851, AB064315, AB516395, AB375159, AB375160, AB516393, AB375162, AB059659, FJ356716, FJ356715, AB375164, AB266536, EU498228, AB353764, AP007261, AB205010, AB298362, EF157291, AB179747, AB275308</w:t>
      </w:r>
    </w:p>
    <w:p w:rsidR="00F35BB0" w:rsidRDefault="00F35BB0" w:rsidP="00C93DD0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F35BB0" w:rsidRDefault="00F35BB0" w:rsidP="00C93DD0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HBV/I (n=3)</w:t>
      </w:r>
    </w:p>
    <w:p w:rsidR="00F35BB0" w:rsidRPr="00EA2971" w:rsidRDefault="00F35BB0" w:rsidP="00C93DD0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AF2414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7, AF241409, AB231908</w:t>
      </w:r>
    </w:p>
    <w:p w:rsidR="00F07409" w:rsidRDefault="00F07409" w:rsidP="00155596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884D21" w:rsidRDefault="00884D21" w:rsidP="00155596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3C5287" w:rsidRDefault="003C5287" w:rsidP="003C5287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List of HBV/A with deletion (HBV/A (</w:t>
      </w:r>
      <w:r w:rsidRPr="000A0732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t>D</w:t>
      </w:r>
      <w:r w:rsidRPr="000A0732">
        <w:rPr>
          <w:rFonts w:ascii="Times New Roman" w:eastAsia="MS PGothic" w:hAnsi="Times New Roman" w:cs="Times New Roman" w:hint="eastAsia"/>
          <w:color w:val="000000" w:themeColor="text1"/>
          <w:kern w:val="0"/>
          <w:sz w:val="24"/>
          <w:szCs w:val="24"/>
        </w:rPr>
        <w:t>el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)) in Fig. 5B and 5C</w:t>
      </w:r>
    </w:p>
    <w:p w:rsidR="003C5287" w:rsidRDefault="003C5287" w:rsidP="003C5287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V00866, AF297621, AF297622, AF297625, AF297623, AF297624</w:t>
      </w:r>
    </w:p>
    <w:p w:rsidR="003C5287" w:rsidRDefault="003C5287" w:rsidP="003C5287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3C5287" w:rsidRDefault="003C5287" w:rsidP="003C5287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List of HBV/C with deletion (HBV/C (</w:t>
      </w:r>
      <w:r w:rsidRPr="000A0732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t>Del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)) in Fig. 5B and 5C</w:t>
      </w:r>
    </w:p>
    <w:p w:rsidR="003C5287" w:rsidRDefault="003C5287" w:rsidP="003C5287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AB048705, EU306671, EU306672</w:t>
      </w:r>
    </w:p>
    <w:p w:rsidR="003C5287" w:rsidRPr="00F35BB0" w:rsidRDefault="003C5287" w:rsidP="00155596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884D21" w:rsidRDefault="00884D21" w:rsidP="00155596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884D21" w:rsidRDefault="00884D21" w:rsidP="00155596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884D21" w:rsidRDefault="00884D21" w:rsidP="00155596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884D21" w:rsidRDefault="00884D21" w:rsidP="00155596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884D21" w:rsidRDefault="00884D21" w:rsidP="00155596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884D21" w:rsidRDefault="00884D21" w:rsidP="00155596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884D21" w:rsidRDefault="00884D21" w:rsidP="00155596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A30DD8" w:rsidRDefault="00A30DD8" w:rsidP="00155596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A30DD8" w:rsidRDefault="00A30DD8" w:rsidP="00155596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A30DD8" w:rsidRDefault="00A30DD8" w:rsidP="00155596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A30DD8" w:rsidRDefault="00A30DD8" w:rsidP="00155596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A30DD8" w:rsidRDefault="00A30DD8" w:rsidP="00155596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A30DD8" w:rsidRDefault="00A30DD8" w:rsidP="00155596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A30DD8" w:rsidRDefault="00A30DD8" w:rsidP="00155596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A30DD8" w:rsidRDefault="00A30DD8" w:rsidP="00155596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A30DD8" w:rsidRDefault="00A30DD8" w:rsidP="00155596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884D21" w:rsidRPr="00307A08" w:rsidRDefault="00CD36C3" w:rsidP="00155596">
      <w:pPr>
        <w:widowControl/>
        <w:rPr>
          <w:rFonts w:ascii="Times New Roman" w:eastAsia="MS PGothic" w:hAnsi="Times New Roman" w:cs="Times New Roman"/>
          <w:b/>
          <w:color w:val="000000"/>
          <w:kern w:val="0"/>
          <w:sz w:val="24"/>
          <w:szCs w:val="24"/>
        </w:rPr>
      </w:pPr>
      <w:r w:rsidRPr="00307A08">
        <w:rPr>
          <w:rFonts w:ascii="Times New Roman" w:eastAsia="MS PGothic" w:hAnsi="Times New Roman" w:cs="Times New Roman"/>
          <w:b/>
          <w:color w:val="000000"/>
          <w:kern w:val="0"/>
          <w:sz w:val="24"/>
          <w:szCs w:val="24"/>
        </w:rPr>
        <w:t>List of non-human primate HBVs</w:t>
      </w:r>
    </w:p>
    <w:p w:rsidR="00884D21" w:rsidRPr="00EA2971" w:rsidRDefault="00884D21" w:rsidP="00155596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C05E38" w:rsidRDefault="00CD36C3" w:rsidP="00C05E38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Orangutan (n=16</w:t>
      </w:r>
      <w:r w:rsidR="00BA365B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)</w:t>
      </w:r>
    </w:p>
    <w:p w:rsidR="00CD36C3" w:rsidRPr="00EA2971" w:rsidRDefault="00CD36C3" w:rsidP="00C05E38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Complete genome sequences (n=9)</w:t>
      </w:r>
    </w:p>
    <w:p w:rsidR="00BA365B" w:rsidRDefault="00BA365B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AF193864, AF193863, EU155825, EU155824, EU155821, EU155822, EU155827, </w:t>
      </w:r>
      <w:r w:rsidR="00CD36C3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EU155823, EU155826</w:t>
      </w:r>
    </w:p>
    <w:p w:rsidR="00272848" w:rsidRPr="00EA2971" w:rsidRDefault="0027284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560AE0" w:rsidRDefault="00CD36C3" w:rsidP="00560AE0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Partial genome sequences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=7)</w:t>
      </w:r>
    </w:p>
    <w:p w:rsidR="00CD36C3" w:rsidRDefault="00CD36C3" w:rsidP="00560AE0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Y17565, Y17564, Y17563, Y17562, Y17561, Y17560, Y17559</w:t>
      </w:r>
    </w:p>
    <w:p w:rsidR="00CD36C3" w:rsidRPr="00EA2971" w:rsidRDefault="00CD36C3" w:rsidP="00560AE0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BA365B" w:rsidRDefault="00BA365B" w:rsidP="00560AE0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Chimpanzee (n=</w:t>
      </w:r>
      <w:r w:rsidR="00272848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41</w:t>
      </w: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)</w:t>
      </w:r>
    </w:p>
    <w:p w:rsidR="00CD36C3" w:rsidRPr="00EA2971" w:rsidRDefault="00CD36C3" w:rsidP="00560AE0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Complete genome sequences (n=27)</w:t>
      </w:r>
    </w:p>
    <w:p w:rsidR="00BA365B" w:rsidRPr="00EA2971" w:rsidRDefault="00BA365B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AF242586, AF242585, D00220, AF305327, AF222323, AF222322, FJ798099, FJ798098, AB046525, AJ131575,</w:t>
      </w:r>
      <w:r w:rsidRPr="00EA297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JQ664509, JQ664508, JQ664507, JQ664506, JQ664505, JQ664504, AM117396, AM117395, AY330911, AF242585, AB032433, AB032432, AM117397, AY330912, HQ018764, AF498266, HQ018763</w:t>
      </w:r>
    </w:p>
    <w:p w:rsidR="00681ADF" w:rsidRDefault="00681ADF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272848" w:rsidRDefault="0027284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Partial genome sequences (n=14)</w:t>
      </w:r>
    </w:p>
    <w:p w:rsidR="00272848" w:rsidRDefault="0027284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FJ798105, FJ798104, FJ798103, FJ798102, FJ798101, FJ798100, AF305330, AF305329, AF305328, AF305326, AJ851166, AJ580975, AJ580974, AJ851168</w:t>
      </w:r>
    </w:p>
    <w:p w:rsidR="00272848" w:rsidRPr="00EA2971" w:rsidRDefault="0027284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681ADF" w:rsidRDefault="00681ADF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Gorilla (n=6)</w:t>
      </w:r>
    </w:p>
    <w:p w:rsidR="00272848" w:rsidRPr="00EA2971" w:rsidRDefault="0027284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Complete genome sequences (n=6)</w:t>
      </w:r>
    </w:p>
    <w:p w:rsidR="00681ADF" w:rsidRPr="00EA2971" w:rsidRDefault="00681ADF" w:rsidP="00681ADF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JQ664503, JQ664502, FJ798097, FJ798095, FJ798096, AJ131567</w:t>
      </w:r>
    </w:p>
    <w:p w:rsidR="00681ADF" w:rsidRPr="00EA2971" w:rsidRDefault="00681ADF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681ADF" w:rsidRDefault="0027284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Gibbon (n=91</w:t>
      </w:r>
      <w:r w:rsidR="00681ADF"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)</w:t>
      </w:r>
    </w:p>
    <w:p w:rsidR="00272848" w:rsidRPr="00EA2971" w:rsidRDefault="0027284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Complete genome sequences (n=67)</w:t>
      </w:r>
    </w:p>
    <w:p w:rsidR="00681ADF" w:rsidRPr="00EA2971" w:rsidRDefault="00681ADF" w:rsidP="00681ADF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EA297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U46935, AB823656, AB823657, AB823658, AB823659, AB823660, AB823661, AB823662, EU155829, EU155828, AJ131568, AY781183, AY781180, AB037928, AJ131572, AJ131571, AJ131569, AY330913, AY330915, AJ131573, AY077735, AJ131574, AY330914, AJ131568, AY077736, AY330917, AY330916</w:t>
      </w:r>
      <w:r w:rsidR="00A01782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, HQ603078, HQ603077, HQ603076, HQ603075, HQ603074, HQ603073, HQ603072, HQ603071, HQ603070, HQ603069, HQ603068, HQ603067, HQ603066, HQ6030</w:t>
      </w:r>
      <w:r w:rsidR="003C5287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65, HQ603064, HQ603063</w:t>
      </w:r>
      <w:r w:rsidR="00A01782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, HQ603062, HQ603061, HQ603060, HQ603059, HQ603058, AY781178, AY781177, AY781187, AY781186, AY781185, AY781184, AY781182, AY781181, AY781180, AY781179, KT893897, AJ131570, EU155827, EU155826, EU155825, EU155824, EU155822, EU155821, EU155823</w:t>
      </w:r>
    </w:p>
    <w:p w:rsidR="00681ADF" w:rsidRPr="00EA2971" w:rsidRDefault="00681ADF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560AE0" w:rsidRDefault="003C5287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Partial genome sequences (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n=24)</w:t>
      </w:r>
    </w:p>
    <w:p w:rsidR="00717E99" w:rsidRDefault="003C5287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AF274499,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AF274495, AF477491, AF477490, AF477489, AF477487, AF477494, AF477493, AF477492, AF477488, AF477486, AF477485, AF477484, AF477483, AF477482, AF274496, AF213009, AF213010, AF213008, AF213007, AF213006, AF213005, AF275378, AF275380</w:t>
      </w:r>
    </w:p>
    <w:p w:rsidR="00403C16" w:rsidRDefault="00403C16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9734C7" w:rsidRDefault="009734C7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A30DD8" w:rsidRDefault="00A30DD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A30DD8" w:rsidRDefault="00A30DD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A30DD8" w:rsidRDefault="00A30DD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A30DD8" w:rsidRDefault="00A30DD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A30DD8" w:rsidRDefault="00A30DD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A30DD8" w:rsidRDefault="00A30DD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A30DD8" w:rsidRDefault="00A30DD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A30DD8" w:rsidRDefault="00A30DD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A30DD8" w:rsidRDefault="00A30DD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A30DD8" w:rsidRDefault="00A30DD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A30DD8" w:rsidRDefault="00A30DD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A30DD8" w:rsidRDefault="00A30DD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A30DD8" w:rsidRDefault="00A30DD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A30DD8" w:rsidRDefault="00A30DD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A30DD8" w:rsidRDefault="00A30DD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A30DD8" w:rsidRDefault="00A30DD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A30DD8" w:rsidRDefault="00A30DD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A30DD8" w:rsidRDefault="00A30DD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A30DD8" w:rsidRDefault="00A30DD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A30DD8" w:rsidRDefault="00A30DD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A30DD8" w:rsidRDefault="00A30DD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A30DD8" w:rsidRDefault="00A30DD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A30DD8" w:rsidRDefault="00A30DD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A30DD8" w:rsidRDefault="00A30DD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A30DD8" w:rsidRDefault="00A30DD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A30DD8" w:rsidRDefault="00A30DD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9734C7" w:rsidRPr="00307A08" w:rsidRDefault="00307A08" w:rsidP="00BA365B">
      <w:pPr>
        <w:widowControl/>
        <w:rPr>
          <w:rFonts w:ascii="Times New Roman" w:eastAsia="MS PGothic" w:hAnsi="Times New Roman" w:cs="Times New Roman"/>
          <w:b/>
          <w:color w:val="000000"/>
          <w:kern w:val="0"/>
          <w:sz w:val="24"/>
          <w:szCs w:val="24"/>
        </w:rPr>
      </w:pPr>
      <w:r w:rsidRPr="00307A08">
        <w:rPr>
          <w:rFonts w:ascii="Times New Roman" w:eastAsia="MS PGothic" w:hAnsi="Times New Roman" w:cs="Times New Roman"/>
          <w:b/>
          <w:color w:val="000000"/>
          <w:kern w:val="0"/>
          <w:sz w:val="24"/>
          <w:szCs w:val="24"/>
        </w:rPr>
        <w:t>Supplementary T</w:t>
      </w:r>
      <w:r w:rsidR="009734C7" w:rsidRPr="00307A08">
        <w:rPr>
          <w:rFonts w:ascii="Times New Roman" w:eastAsia="MS PGothic" w:hAnsi="Times New Roman" w:cs="Times New Roman"/>
          <w:b/>
          <w:color w:val="000000"/>
          <w:kern w:val="0"/>
          <w:sz w:val="24"/>
          <w:szCs w:val="24"/>
        </w:rPr>
        <w:t>ables</w:t>
      </w:r>
    </w:p>
    <w:p w:rsidR="009734C7" w:rsidRDefault="009734C7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9734C7" w:rsidRDefault="009734C7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Sup</w:t>
      </w:r>
      <w:r w:rsidR="00307A08"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plementary T</w:t>
      </w:r>
      <w:r w:rsidR="0095338F"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able </w:t>
      </w:r>
      <w:r w:rsidR="00307A08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S</w:t>
      </w:r>
      <w:r w:rsidR="0095338F"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1</w:t>
      </w:r>
      <w:r w:rsidR="0095338F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 Percent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 identities among Wendy, human HBV/A-I, and non-human primate HBVs in 100 bp of 5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’ side of the 6nt insertion specific to HBV/A in the Core reg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9"/>
        <w:gridCol w:w="514"/>
        <w:gridCol w:w="524"/>
        <w:gridCol w:w="524"/>
        <w:gridCol w:w="524"/>
        <w:gridCol w:w="524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88"/>
      </w:tblGrid>
      <w:tr w:rsidR="009734C7" w:rsidTr="00FD3401">
        <w:tc>
          <w:tcPr>
            <w:tcW w:w="530" w:type="dxa"/>
            <w:vAlign w:val="center"/>
          </w:tcPr>
          <w:p w:rsidR="009734C7" w:rsidRPr="009734C7" w:rsidRDefault="009734C7" w:rsidP="009734C7">
            <w:pPr>
              <w:widowControl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530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MS PGothic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A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B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C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D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E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G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H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I</w:t>
            </w:r>
          </w:p>
        </w:tc>
        <w:tc>
          <w:tcPr>
            <w:tcW w:w="531" w:type="dxa"/>
            <w:vAlign w:val="center"/>
          </w:tcPr>
          <w:p w:rsidR="009734C7" w:rsidRPr="009734C7" w:rsidRDefault="0095338F" w:rsidP="009734C7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Ou</w:t>
            </w:r>
          </w:p>
        </w:tc>
        <w:tc>
          <w:tcPr>
            <w:tcW w:w="531" w:type="dxa"/>
            <w:vAlign w:val="center"/>
          </w:tcPr>
          <w:p w:rsidR="009734C7" w:rsidRPr="009734C7" w:rsidRDefault="0095338F" w:rsidP="009734C7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Go</w:t>
            </w:r>
          </w:p>
        </w:tc>
        <w:tc>
          <w:tcPr>
            <w:tcW w:w="531" w:type="dxa"/>
            <w:vAlign w:val="center"/>
          </w:tcPr>
          <w:p w:rsidR="009734C7" w:rsidRPr="009734C7" w:rsidRDefault="0095338F" w:rsidP="009734C7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Ch</w:t>
            </w:r>
          </w:p>
        </w:tc>
        <w:tc>
          <w:tcPr>
            <w:tcW w:w="531" w:type="dxa"/>
            <w:vAlign w:val="center"/>
          </w:tcPr>
          <w:p w:rsidR="009734C7" w:rsidRPr="009734C7" w:rsidRDefault="0095338F" w:rsidP="009734C7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Gi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WM</w:t>
            </w:r>
          </w:p>
        </w:tc>
        <w:tc>
          <w:tcPr>
            <w:tcW w:w="531" w:type="dxa"/>
            <w:vAlign w:val="center"/>
          </w:tcPr>
          <w:p w:rsidR="009734C7" w:rsidRPr="009734C7" w:rsidRDefault="0095338F" w:rsidP="009734C7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Wendy</w:t>
            </w:r>
          </w:p>
        </w:tc>
      </w:tr>
      <w:tr w:rsidR="009734C7" w:rsidTr="00FD3401">
        <w:tc>
          <w:tcPr>
            <w:tcW w:w="530" w:type="dxa"/>
            <w:vAlign w:val="center"/>
          </w:tcPr>
          <w:p w:rsidR="009734C7" w:rsidRPr="009734C7" w:rsidRDefault="00C25A6E" w:rsidP="009734C7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A</w:t>
            </w:r>
          </w:p>
        </w:tc>
        <w:tc>
          <w:tcPr>
            <w:tcW w:w="530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FF0000"/>
                <w:sz w:val="12"/>
                <w:szCs w:val="12"/>
              </w:rPr>
            </w:pPr>
            <w:r w:rsidRPr="0095338F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98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5.3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4.7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5.7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4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4.9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3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1.3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4.7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3.2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4.3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5.4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4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0</w:t>
            </w:r>
          </w:p>
        </w:tc>
        <w:tc>
          <w:tcPr>
            <w:tcW w:w="531" w:type="dxa"/>
            <w:vAlign w:val="center"/>
          </w:tcPr>
          <w:p w:rsidR="009734C7" w:rsidRPr="00F3334F" w:rsidRDefault="009734C7" w:rsidP="009734C7">
            <w:pPr>
              <w:jc w:val="right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2E41DA">
              <w:rPr>
                <w:rFonts w:asciiTheme="majorHAnsi" w:hAnsiTheme="majorHAnsi" w:cstheme="majorHAnsi"/>
                <w:color w:val="FF0000"/>
                <w:sz w:val="12"/>
                <w:szCs w:val="12"/>
              </w:rPr>
              <w:t>93</w:t>
            </w:r>
          </w:p>
        </w:tc>
      </w:tr>
      <w:tr w:rsidR="009734C7" w:rsidTr="00FD3401">
        <w:tc>
          <w:tcPr>
            <w:tcW w:w="530" w:type="dxa"/>
            <w:vAlign w:val="center"/>
          </w:tcPr>
          <w:p w:rsidR="009734C7" w:rsidRPr="009734C7" w:rsidRDefault="009734C7" w:rsidP="009734C7">
            <w:pPr>
              <w:jc w:val="lef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B</w:t>
            </w:r>
          </w:p>
        </w:tc>
        <w:tc>
          <w:tcPr>
            <w:tcW w:w="530" w:type="dxa"/>
            <w:vAlign w:val="center"/>
          </w:tcPr>
          <w:p w:rsidR="009734C7" w:rsidRPr="009734C7" w:rsidRDefault="009734C7" w:rsidP="009734C7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eastAsia="MS PGothic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6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6.4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4.3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3.7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5.2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4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2.7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6.3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4.9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6.3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6.2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5.8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1</w:t>
            </w:r>
          </w:p>
        </w:tc>
        <w:tc>
          <w:tcPr>
            <w:tcW w:w="531" w:type="dxa"/>
            <w:vAlign w:val="center"/>
          </w:tcPr>
          <w:p w:rsidR="009734C7" w:rsidRPr="00F3334F" w:rsidRDefault="009734C7" w:rsidP="009734C7">
            <w:pPr>
              <w:jc w:val="right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F3334F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94.7</w:t>
            </w:r>
          </w:p>
        </w:tc>
      </w:tr>
      <w:tr w:rsidR="009734C7" w:rsidTr="00FD3401">
        <w:tc>
          <w:tcPr>
            <w:tcW w:w="530" w:type="dxa"/>
            <w:vAlign w:val="center"/>
          </w:tcPr>
          <w:p w:rsidR="009734C7" w:rsidRPr="009734C7" w:rsidRDefault="009734C7" w:rsidP="009734C7">
            <w:pPr>
              <w:jc w:val="lef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C</w:t>
            </w:r>
          </w:p>
        </w:tc>
        <w:tc>
          <w:tcPr>
            <w:tcW w:w="530" w:type="dxa"/>
            <w:vAlign w:val="center"/>
          </w:tcPr>
          <w:p w:rsidR="009734C7" w:rsidRPr="009734C7" w:rsidRDefault="009734C7" w:rsidP="009734C7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eastAsia="MS PGothic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9.3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5.3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4.7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6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4.7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3.6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6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5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7.2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8.3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9.7</w:t>
            </w:r>
          </w:p>
        </w:tc>
        <w:tc>
          <w:tcPr>
            <w:tcW w:w="531" w:type="dxa"/>
            <w:vAlign w:val="center"/>
          </w:tcPr>
          <w:p w:rsidR="009734C7" w:rsidRPr="00F3334F" w:rsidRDefault="009734C7" w:rsidP="009734C7">
            <w:pPr>
              <w:jc w:val="right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F3334F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97.7</w:t>
            </w:r>
          </w:p>
        </w:tc>
      </w:tr>
      <w:tr w:rsidR="009734C7" w:rsidTr="00FD3401">
        <w:tc>
          <w:tcPr>
            <w:tcW w:w="530" w:type="dxa"/>
            <w:vAlign w:val="center"/>
          </w:tcPr>
          <w:p w:rsidR="009734C7" w:rsidRPr="009734C7" w:rsidRDefault="009734C7" w:rsidP="009734C7">
            <w:pPr>
              <w:jc w:val="lef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D</w:t>
            </w:r>
          </w:p>
        </w:tc>
        <w:tc>
          <w:tcPr>
            <w:tcW w:w="530" w:type="dxa"/>
            <w:vAlign w:val="center"/>
          </w:tcPr>
          <w:p w:rsidR="009734C7" w:rsidRPr="009734C7" w:rsidRDefault="009734C7" w:rsidP="009734C7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eastAsia="MS PGothic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9.3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6.7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5.3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5.7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4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4.7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4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4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5.7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5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9</w:t>
            </w:r>
          </w:p>
        </w:tc>
        <w:tc>
          <w:tcPr>
            <w:tcW w:w="531" w:type="dxa"/>
            <w:vAlign w:val="center"/>
          </w:tcPr>
          <w:p w:rsidR="009734C7" w:rsidRPr="00F3334F" w:rsidRDefault="009734C7" w:rsidP="009734C7">
            <w:pPr>
              <w:jc w:val="right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F3334F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95.7</w:t>
            </w:r>
          </w:p>
        </w:tc>
      </w:tr>
      <w:tr w:rsidR="009734C7" w:rsidTr="00FD3401">
        <w:tc>
          <w:tcPr>
            <w:tcW w:w="530" w:type="dxa"/>
            <w:vAlign w:val="center"/>
          </w:tcPr>
          <w:p w:rsidR="009734C7" w:rsidRPr="009734C7" w:rsidRDefault="009734C7" w:rsidP="009734C7">
            <w:pPr>
              <w:jc w:val="lef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E</w:t>
            </w:r>
          </w:p>
        </w:tc>
        <w:tc>
          <w:tcPr>
            <w:tcW w:w="530" w:type="dxa"/>
            <w:vAlign w:val="center"/>
          </w:tcPr>
          <w:p w:rsidR="009734C7" w:rsidRPr="009734C7" w:rsidRDefault="009734C7" w:rsidP="009734C7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eastAsia="MS PGothic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4.7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7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3.3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3.3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4.7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3.3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5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5.7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0</w:t>
            </w:r>
          </w:p>
        </w:tc>
        <w:tc>
          <w:tcPr>
            <w:tcW w:w="531" w:type="dxa"/>
            <w:vAlign w:val="center"/>
          </w:tcPr>
          <w:p w:rsidR="009734C7" w:rsidRPr="00F3334F" w:rsidRDefault="009734C7" w:rsidP="009734C7">
            <w:pPr>
              <w:jc w:val="right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F3334F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95</w:t>
            </w:r>
          </w:p>
        </w:tc>
      </w:tr>
      <w:tr w:rsidR="009734C7" w:rsidTr="00FD3401">
        <w:tc>
          <w:tcPr>
            <w:tcW w:w="530" w:type="dxa"/>
            <w:vAlign w:val="center"/>
          </w:tcPr>
          <w:p w:rsidR="009734C7" w:rsidRPr="009734C7" w:rsidRDefault="009734C7" w:rsidP="009734C7">
            <w:pPr>
              <w:jc w:val="lef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30" w:type="dxa"/>
            <w:vAlign w:val="center"/>
          </w:tcPr>
          <w:p w:rsidR="009734C7" w:rsidRPr="009734C7" w:rsidRDefault="009734C7" w:rsidP="009734C7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eastAsia="MS PGothic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5.7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4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4.7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4.2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5.3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6.1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5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0</w:t>
            </w:r>
          </w:p>
        </w:tc>
        <w:tc>
          <w:tcPr>
            <w:tcW w:w="531" w:type="dxa"/>
            <w:vAlign w:val="center"/>
          </w:tcPr>
          <w:p w:rsidR="009734C7" w:rsidRPr="00F3334F" w:rsidRDefault="009734C7" w:rsidP="009734C7">
            <w:pPr>
              <w:jc w:val="right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F3334F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96.3</w:t>
            </w:r>
          </w:p>
        </w:tc>
      </w:tr>
      <w:tr w:rsidR="009734C7" w:rsidTr="00FD3401">
        <w:tc>
          <w:tcPr>
            <w:tcW w:w="530" w:type="dxa"/>
            <w:vAlign w:val="center"/>
          </w:tcPr>
          <w:p w:rsidR="009734C7" w:rsidRPr="009734C7" w:rsidRDefault="009734C7" w:rsidP="009734C7">
            <w:pPr>
              <w:jc w:val="lef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G</w:t>
            </w:r>
          </w:p>
        </w:tc>
        <w:tc>
          <w:tcPr>
            <w:tcW w:w="530" w:type="dxa"/>
            <w:vAlign w:val="center"/>
          </w:tcPr>
          <w:p w:rsidR="009734C7" w:rsidRPr="009734C7" w:rsidRDefault="009734C7" w:rsidP="009734C7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eastAsia="MS PGothic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6.3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3.3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5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4.3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4.7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5.7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1</w:t>
            </w:r>
          </w:p>
        </w:tc>
        <w:tc>
          <w:tcPr>
            <w:tcW w:w="531" w:type="dxa"/>
            <w:vAlign w:val="center"/>
          </w:tcPr>
          <w:p w:rsidR="009734C7" w:rsidRPr="00F3334F" w:rsidRDefault="009734C7" w:rsidP="009734C7">
            <w:pPr>
              <w:jc w:val="right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F3334F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95</w:t>
            </w:r>
          </w:p>
        </w:tc>
      </w:tr>
      <w:tr w:rsidR="009734C7" w:rsidTr="00FD3401">
        <w:tc>
          <w:tcPr>
            <w:tcW w:w="530" w:type="dxa"/>
            <w:vAlign w:val="center"/>
          </w:tcPr>
          <w:p w:rsidR="009734C7" w:rsidRPr="009734C7" w:rsidRDefault="009734C7" w:rsidP="009734C7">
            <w:pPr>
              <w:jc w:val="lef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H</w:t>
            </w:r>
          </w:p>
        </w:tc>
        <w:tc>
          <w:tcPr>
            <w:tcW w:w="530" w:type="dxa"/>
            <w:vAlign w:val="center"/>
          </w:tcPr>
          <w:p w:rsidR="009734C7" w:rsidRPr="009734C7" w:rsidRDefault="009734C7" w:rsidP="009734C7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eastAsia="MS PGothic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1.7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1.3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2.7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3.7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2.7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7.3</w:t>
            </w:r>
          </w:p>
        </w:tc>
        <w:tc>
          <w:tcPr>
            <w:tcW w:w="531" w:type="dxa"/>
            <w:vAlign w:val="center"/>
          </w:tcPr>
          <w:p w:rsidR="009734C7" w:rsidRPr="00F3334F" w:rsidRDefault="009734C7" w:rsidP="009734C7">
            <w:pPr>
              <w:jc w:val="right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F3334F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93.3</w:t>
            </w:r>
          </w:p>
        </w:tc>
      </w:tr>
      <w:tr w:rsidR="009734C7" w:rsidTr="00FD3401">
        <w:tc>
          <w:tcPr>
            <w:tcW w:w="530" w:type="dxa"/>
            <w:vAlign w:val="center"/>
          </w:tcPr>
          <w:p w:rsidR="009734C7" w:rsidRPr="009734C7" w:rsidRDefault="009734C7" w:rsidP="009734C7">
            <w:pPr>
              <w:jc w:val="lef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I</w:t>
            </w:r>
          </w:p>
        </w:tc>
        <w:tc>
          <w:tcPr>
            <w:tcW w:w="530" w:type="dxa"/>
            <w:vAlign w:val="center"/>
          </w:tcPr>
          <w:p w:rsidR="009734C7" w:rsidRPr="009734C7" w:rsidRDefault="009734C7" w:rsidP="009734C7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eastAsia="MS PGothic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8.7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5.2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5.7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6.3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7.7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0.3</w:t>
            </w:r>
          </w:p>
        </w:tc>
        <w:tc>
          <w:tcPr>
            <w:tcW w:w="531" w:type="dxa"/>
            <w:vAlign w:val="center"/>
          </w:tcPr>
          <w:p w:rsidR="009734C7" w:rsidRPr="00F3334F" w:rsidRDefault="009734C7" w:rsidP="009734C7">
            <w:pPr>
              <w:jc w:val="right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F3334F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96.3</w:t>
            </w:r>
          </w:p>
        </w:tc>
      </w:tr>
      <w:tr w:rsidR="009734C7" w:rsidTr="00FD3401">
        <w:tc>
          <w:tcPr>
            <w:tcW w:w="530" w:type="dxa"/>
            <w:vAlign w:val="center"/>
          </w:tcPr>
          <w:p w:rsidR="009734C7" w:rsidRPr="009734C7" w:rsidRDefault="00C25A6E" w:rsidP="009734C7">
            <w:pPr>
              <w:jc w:val="lef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Ou</w:t>
            </w:r>
          </w:p>
        </w:tc>
        <w:tc>
          <w:tcPr>
            <w:tcW w:w="530" w:type="dxa"/>
            <w:vAlign w:val="center"/>
          </w:tcPr>
          <w:p w:rsidR="009734C7" w:rsidRPr="009734C7" w:rsidRDefault="009734C7" w:rsidP="009734C7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eastAsia="MS PGothic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3.7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4.2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6.4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0.3</w:t>
            </w:r>
          </w:p>
        </w:tc>
        <w:tc>
          <w:tcPr>
            <w:tcW w:w="531" w:type="dxa"/>
            <w:vAlign w:val="center"/>
          </w:tcPr>
          <w:p w:rsidR="009734C7" w:rsidRPr="00F3334F" w:rsidRDefault="009734C7" w:rsidP="009734C7">
            <w:pPr>
              <w:jc w:val="right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F3334F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94.3</w:t>
            </w:r>
          </w:p>
        </w:tc>
      </w:tr>
      <w:tr w:rsidR="009734C7" w:rsidTr="00FD3401">
        <w:tc>
          <w:tcPr>
            <w:tcW w:w="530" w:type="dxa"/>
            <w:vAlign w:val="center"/>
          </w:tcPr>
          <w:p w:rsidR="009734C7" w:rsidRPr="009734C7" w:rsidRDefault="00C25A6E" w:rsidP="009734C7">
            <w:pPr>
              <w:jc w:val="lef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Go</w:t>
            </w:r>
          </w:p>
        </w:tc>
        <w:tc>
          <w:tcPr>
            <w:tcW w:w="530" w:type="dxa"/>
            <w:vAlign w:val="center"/>
          </w:tcPr>
          <w:p w:rsidR="009734C7" w:rsidRPr="009734C7" w:rsidRDefault="009734C7" w:rsidP="009734C7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eastAsia="MS PGothic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9.3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6.3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4.7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1.3</w:t>
            </w:r>
          </w:p>
        </w:tc>
        <w:tc>
          <w:tcPr>
            <w:tcW w:w="531" w:type="dxa"/>
            <w:vAlign w:val="center"/>
          </w:tcPr>
          <w:p w:rsidR="009734C7" w:rsidRPr="00F3334F" w:rsidRDefault="009734C7" w:rsidP="009734C7">
            <w:pPr>
              <w:jc w:val="right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F3334F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93.3</w:t>
            </w:r>
          </w:p>
        </w:tc>
      </w:tr>
      <w:tr w:rsidR="009734C7" w:rsidTr="00FD3401">
        <w:tc>
          <w:tcPr>
            <w:tcW w:w="530" w:type="dxa"/>
            <w:vAlign w:val="center"/>
          </w:tcPr>
          <w:p w:rsidR="009734C7" w:rsidRPr="009734C7" w:rsidRDefault="00C25A6E" w:rsidP="009734C7">
            <w:pPr>
              <w:jc w:val="lef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Ch</w:t>
            </w:r>
          </w:p>
        </w:tc>
        <w:tc>
          <w:tcPr>
            <w:tcW w:w="530" w:type="dxa"/>
            <w:vAlign w:val="center"/>
          </w:tcPr>
          <w:p w:rsidR="009734C7" w:rsidRPr="009734C7" w:rsidRDefault="009734C7" w:rsidP="009734C7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eastAsia="MS PGothic" w:hAnsiTheme="majorHAnsi" w:cstheme="majorHAnsi"/>
                <w:color w:val="FF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97.3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6.2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0.3</w:t>
            </w:r>
          </w:p>
        </w:tc>
        <w:tc>
          <w:tcPr>
            <w:tcW w:w="531" w:type="dxa"/>
            <w:vAlign w:val="center"/>
          </w:tcPr>
          <w:p w:rsidR="009734C7" w:rsidRPr="00F3334F" w:rsidRDefault="009734C7" w:rsidP="009734C7">
            <w:pPr>
              <w:jc w:val="right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F3334F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95.3</w:t>
            </w:r>
          </w:p>
        </w:tc>
      </w:tr>
      <w:tr w:rsidR="009734C7" w:rsidTr="00FD3401">
        <w:tc>
          <w:tcPr>
            <w:tcW w:w="530" w:type="dxa"/>
            <w:vAlign w:val="center"/>
          </w:tcPr>
          <w:p w:rsidR="009734C7" w:rsidRPr="009734C7" w:rsidRDefault="00C25A6E" w:rsidP="009734C7">
            <w:pPr>
              <w:jc w:val="lef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Gi</w:t>
            </w:r>
          </w:p>
        </w:tc>
        <w:tc>
          <w:tcPr>
            <w:tcW w:w="530" w:type="dxa"/>
            <w:vAlign w:val="center"/>
          </w:tcPr>
          <w:p w:rsidR="009734C7" w:rsidRPr="009734C7" w:rsidRDefault="009734C7" w:rsidP="009734C7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eastAsia="MS PGothic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0.7</w:t>
            </w:r>
          </w:p>
        </w:tc>
        <w:tc>
          <w:tcPr>
            <w:tcW w:w="531" w:type="dxa"/>
            <w:vAlign w:val="center"/>
          </w:tcPr>
          <w:p w:rsidR="009734C7" w:rsidRPr="00F3334F" w:rsidRDefault="009734C7" w:rsidP="009734C7">
            <w:pPr>
              <w:jc w:val="right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2E41DA">
              <w:rPr>
                <w:rFonts w:asciiTheme="majorHAnsi" w:hAnsiTheme="majorHAnsi" w:cstheme="majorHAnsi"/>
                <w:color w:val="FF0000"/>
                <w:sz w:val="12"/>
                <w:szCs w:val="12"/>
              </w:rPr>
              <w:t>97.3</w:t>
            </w:r>
          </w:p>
        </w:tc>
      </w:tr>
      <w:tr w:rsidR="009734C7" w:rsidTr="00FD3401">
        <w:tc>
          <w:tcPr>
            <w:tcW w:w="530" w:type="dxa"/>
            <w:vAlign w:val="center"/>
          </w:tcPr>
          <w:p w:rsidR="009734C7" w:rsidRPr="009734C7" w:rsidRDefault="009734C7" w:rsidP="009734C7">
            <w:pPr>
              <w:jc w:val="lef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WM</w:t>
            </w:r>
          </w:p>
        </w:tc>
        <w:tc>
          <w:tcPr>
            <w:tcW w:w="530" w:type="dxa"/>
            <w:vAlign w:val="center"/>
          </w:tcPr>
          <w:p w:rsidR="009734C7" w:rsidRPr="009734C7" w:rsidRDefault="009734C7" w:rsidP="009734C7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eastAsia="MS PGothic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31" w:type="dxa"/>
            <w:vAlign w:val="center"/>
          </w:tcPr>
          <w:p w:rsidR="009734C7" w:rsidRPr="00F3334F" w:rsidRDefault="009734C7" w:rsidP="009734C7">
            <w:pPr>
              <w:jc w:val="right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F3334F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88</w:t>
            </w:r>
          </w:p>
        </w:tc>
      </w:tr>
      <w:tr w:rsidR="009734C7" w:rsidTr="00FD3401">
        <w:tc>
          <w:tcPr>
            <w:tcW w:w="530" w:type="dxa"/>
            <w:vAlign w:val="center"/>
          </w:tcPr>
          <w:p w:rsidR="009734C7" w:rsidRPr="009734C7" w:rsidRDefault="0095338F" w:rsidP="009734C7">
            <w:pPr>
              <w:jc w:val="lef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Wendy</w:t>
            </w:r>
          </w:p>
        </w:tc>
        <w:tc>
          <w:tcPr>
            <w:tcW w:w="530" w:type="dxa"/>
            <w:vAlign w:val="center"/>
          </w:tcPr>
          <w:p w:rsidR="009734C7" w:rsidRPr="009734C7" w:rsidRDefault="009734C7" w:rsidP="009734C7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31" w:type="dxa"/>
            <w:vAlign w:val="center"/>
          </w:tcPr>
          <w:p w:rsidR="009734C7" w:rsidRPr="009734C7" w:rsidRDefault="009734C7" w:rsidP="009734C7">
            <w:pPr>
              <w:jc w:val="right"/>
              <w:rPr>
                <w:rFonts w:asciiTheme="majorHAnsi" w:eastAsia="MS PGothic" w:hAnsiTheme="majorHAnsi" w:cstheme="majorHAnsi"/>
                <w:color w:val="000000"/>
                <w:sz w:val="12"/>
                <w:szCs w:val="12"/>
              </w:rPr>
            </w:pPr>
            <w:r w:rsidRPr="009734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100</w:t>
            </w:r>
          </w:p>
        </w:tc>
      </w:tr>
    </w:tbl>
    <w:p w:rsidR="00594FCA" w:rsidRDefault="00594FCA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Numbers are average from three strains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each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.</w:t>
      </w:r>
      <w:r w:rsidR="0095338F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Numbers in red show the differences of % identities between human HBV/A and Wendy, and GiHBV and Wendy.</w:t>
      </w:r>
    </w:p>
    <w:p w:rsidR="009734C7" w:rsidRDefault="00C25A6E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A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to I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human 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hepatitis B virus (HBV) genotype A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to I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Ou, Orangutan HBV; Go, Gorilla HBV; Ch, Chimp</w:t>
      </w:r>
      <w:r w:rsidR="00594FCA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anzee HBV; Gi, Gibbon HBV; WM, W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o</w:t>
      </w:r>
      <w:r w:rsidR="00F3334F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lly monkey HBV, Wendy, AY330914. </w:t>
      </w:r>
    </w:p>
    <w:p w:rsidR="00C25A6E" w:rsidRDefault="00C25A6E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C25A6E" w:rsidRDefault="00C25A6E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C25A6E" w:rsidRDefault="00C25A6E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C25A6E" w:rsidRDefault="00C25A6E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C25A6E" w:rsidRDefault="00C25A6E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C25A6E" w:rsidRDefault="00C25A6E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C25A6E" w:rsidRDefault="00C25A6E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C25A6E" w:rsidRDefault="00C25A6E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C25A6E" w:rsidRDefault="00C25A6E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C25A6E" w:rsidRDefault="00307A08" w:rsidP="00C25A6E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Supplementary T</w:t>
      </w:r>
      <w:r w:rsidR="0095338F"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able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S</w:t>
      </w:r>
      <w:r w:rsidR="0095338F"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2. Percent</w:t>
      </w:r>
      <w:r w:rsidR="00C25A6E"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 identities among Wendy, human HBV/A-I, and non-human primate HBVs in 200 bp of 5</w:t>
      </w:r>
      <w:r w:rsidR="00C25A6E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’ side of the 6nt insertion specific to HBV/A in the Core reg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2"/>
        <w:gridCol w:w="509"/>
        <w:gridCol w:w="510"/>
        <w:gridCol w:w="510"/>
        <w:gridCol w:w="511"/>
        <w:gridCol w:w="512"/>
        <w:gridCol w:w="512"/>
        <w:gridCol w:w="512"/>
        <w:gridCol w:w="512"/>
        <w:gridCol w:w="512"/>
        <w:gridCol w:w="562"/>
        <w:gridCol w:w="529"/>
        <w:gridCol w:w="529"/>
        <w:gridCol w:w="512"/>
        <w:gridCol w:w="512"/>
        <w:gridCol w:w="588"/>
      </w:tblGrid>
      <w:tr w:rsidR="00CE2C50" w:rsidTr="00052130">
        <w:tc>
          <w:tcPr>
            <w:tcW w:w="663" w:type="dxa"/>
            <w:vAlign w:val="center"/>
          </w:tcPr>
          <w:p w:rsidR="00CE2C50" w:rsidRPr="00CE2C50" w:rsidRDefault="00CE2C50" w:rsidP="00CE2C50">
            <w:pPr>
              <w:widowControl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510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MS PGothic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A</w:t>
            </w: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B</w:t>
            </w: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C</w:t>
            </w: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D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E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G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H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I</w:t>
            </w:r>
          </w:p>
        </w:tc>
        <w:tc>
          <w:tcPr>
            <w:tcW w:w="563" w:type="dxa"/>
            <w:vAlign w:val="center"/>
          </w:tcPr>
          <w:p w:rsidR="00CE2C50" w:rsidRPr="00CE2C50" w:rsidRDefault="0095338F" w:rsidP="00CE2C50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Ou</w:t>
            </w:r>
          </w:p>
        </w:tc>
        <w:tc>
          <w:tcPr>
            <w:tcW w:w="529" w:type="dxa"/>
            <w:vAlign w:val="center"/>
          </w:tcPr>
          <w:p w:rsidR="00CE2C50" w:rsidRPr="00CE2C50" w:rsidRDefault="0095338F" w:rsidP="00CE2C50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Go</w:t>
            </w:r>
          </w:p>
        </w:tc>
        <w:tc>
          <w:tcPr>
            <w:tcW w:w="529" w:type="dxa"/>
            <w:vAlign w:val="center"/>
          </w:tcPr>
          <w:p w:rsidR="00CE2C50" w:rsidRPr="00CE2C50" w:rsidRDefault="0095338F" w:rsidP="00CE2C50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Ch</w:t>
            </w:r>
          </w:p>
        </w:tc>
        <w:tc>
          <w:tcPr>
            <w:tcW w:w="512" w:type="dxa"/>
            <w:vAlign w:val="center"/>
          </w:tcPr>
          <w:p w:rsidR="00CE2C50" w:rsidRPr="00CE2C50" w:rsidRDefault="0095338F" w:rsidP="00CE2C50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Gi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WM</w:t>
            </w:r>
          </w:p>
        </w:tc>
        <w:tc>
          <w:tcPr>
            <w:tcW w:w="583" w:type="dxa"/>
            <w:vAlign w:val="center"/>
          </w:tcPr>
          <w:p w:rsidR="00CE2C50" w:rsidRPr="00CE2C50" w:rsidRDefault="0095338F" w:rsidP="00CE2C50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Wendy</w:t>
            </w:r>
          </w:p>
        </w:tc>
      </w:tr>
      <w:tr w:rsidR="00CE2C50" w:rsidTr="00052130">
        <w:tc>
          <w:tcPr>
            <w:tcW w:w="663" w:type="dxa"/>
            <w:vAlign w:val="center"/>
          </w:tcPr>
          <w:p w:rsidR="00CE2C50" w:rsidRPr="00CE2C50" w:rsidRDefault="00CE2C50" w:rsidP="00CE2C50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A</w:t>
            </w:r>
          </w:p>
        </w:tc>
        <w:tc>
          <w:tcPr>
            <w:tcW w:w="510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95338F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95.8</w:t>
            </w: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1.2</w:t>
            </w: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9.3</w:t>
            </w: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0.5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9.5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1.2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0.2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9.5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9.5</w:t>
            </w:r>
          </w:p>
        </w:tc>
        <w:tc>
          <w:tcPr>
            <w:tcW w:w="563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6.7</w:t>
            </w:r>
          </w:p>
        </w:tc>
        <w:tc>
          <w:tcPr>
            <w:tcW w:w="529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9.5</w:t>
            </w:r>
          </w:p>
        </w:tc>
        <w:tc>
          <w:tcPr>
            <w:tcW w:w="529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1.6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9.7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1.7</w:t>
            </w:r>
          </w:p>
        </w:tc>
        <w:tc>
          <w:tcPr>
            <w:tcW w:w="583" w:type="dxa"/>
            <w:vAlign w:val="center"/>
          </w:tcPr>
          <w:p w:rsidR="00CE2C50" w:rsidRPr="00F3334F" w:rsidRDefault="00CE2C50" w:rsidP="00CE2C50">
            <w:pPr>
              <w:jc w:val="right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2E41DA">
              <w:rPr>
                <w:rFonts w:asciiTheme="majorHAnsi" w:hAnsiTheme="majorHAnsi" w:cstheme="majorHAnsi"/>
                <w:color w:val="FF0000"/>
                <w:sz w:val="12"/>
                <w:szCs w:val="12"/>
              </w:rPr>
              <w:t>89.3</w:t>
            </w:r>
          </w:p>
        </w:tc>
      </w:tr>
      <w:tr w:rsidR="00CE2C50" w:rsidTr="00052130">
        <w:tc>
          <w:tcPr>
            <w:tcW w:w="663" w:type="dxa"/>
            <w:vAlign w:val="center"/>
          </w:tcPr>
          <w:p w:rsidR="00CE2C50" w:rsidRPr="00CE2C50" w:rsidRDefault="00CE2C50" w:rsidP="00CE2C50">
            <w:pPr>
              <w:jc w:val="lef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B</w:t>
            </w:r>
          </w:p>
        </w:tc>
        <w:tc>
          <w:tcPr>
            <w:tcW w:w="510" w:type="dxa"/>
            <w:vAlign w:val="center"/>
          </w:tcPr>
          <w:p w:rsidR="00CE2C50" w:rsidRPr="00CE2C50" w:rsidRDefault="00CE2C50" w:rsidP="00CE2C50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eastAsia="MS PGothic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3.3</w:t>
            </w: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2.3</w:t>
            </w: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0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9.8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1.2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1.3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9.6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2.2</w:t>
            </w:r>
          </w:p>
        </w:tc>
        <w:tc>
          <w:tcPr>
            <w:tcW w:w="563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9.6</w:t>
            </w:r>
          </w:p>
        </w:tc>
        <w:tc>
          <w:tcPr>
            <w:tcW w:w="529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0.2</w:t>
            </w:r>
          </w:p>
        </w:tc>
        <w:tc>
          <w:tcPr>
            <w:tcW w:w="529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1.4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1.9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2.3</w:t>
            </w:r>
          </w:p>
        </w:tc>
        <w:tc>
          <w:tcPr>
            <w:tcW w:w="583" w:type="dxa"/>
            <w:vAlign w:val="center"/>
          </w:tcPr>
          <w:p w:rsidR="00CE2C50" w:rsidRPr="00F3334F" w:rsidRDefault="00CE2C50" w:rsidP="00CE2C50">
            <w:pPr>
              <w:jc w:val="right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F3334F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92</w:t>
            </w:r>
          </w:p>
        </w:tc>
      </w:tr>
      <w:tr w:rsidR="00CE2C50" w:rsidTr="00052130">
        <w:tc>
          <w:tcPr>
            <w:tcW w:w="663" w:type="dxa"/>
            <w:vAlign w:val="center"/>
          </w:tcPr>
          <w:p w:rsidR="00CE2C50" w:rsidRPr="00CE2C50" w:rsidRDefault="00CE2C50" w:rsidP="00CE2C50">
            <w:pPr>
              <w:jc w:val="lef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C</w:t>
            </w:r>
          </w:p>
        </w:tc>
        <w:tc>
          <w:tcPr>
            <w:tcW w:w="510" w:type="dxa"/>
            <w:vAlign w:val="center"/>
          </w:tcPr>
          <w:p w:rsidR="00CE2C50" w:rsidRPr="00CE2C50" w:rsidRDefault="00CE2C50" w:rsidP="00CE2C50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eastAsia="MS PGothic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9.4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9.8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1.6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0.2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9.9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5.7</w:t>
            </w:r>
          </w:p>
        </w:tc>
        <w:tc>
          <w:tcPr>
            <w:tcW w:w="563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1</w:t>
            </w:r>
          </w:p>
        </w:tc>
        <w:tc>
          <w:tcPr>
            <w:tcW w:w="529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9.8</w:t>
            </w:r>
          </w:p>
        </w:tc>
        <w:tc>
          <w:tcPr>
            <w:tcW w:w="529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1.3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3.6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4.3</w:t>
            </w:r>
          </w:p>
        </w:tc>
        <w:tc>
          <w:tcPr>
            <w:tcW w:w="583" w:type="dxa"/>
            <w:vAlign w:val="center"/>
          </w:tcPr>
          <w:p w:rsidR="00CE2C50" w:rsidRPr="00F3334F" w:rsidRDefault="00CE2C50" w:rsidP="00CE2C50">
            <w:pPr>
              <w:jc w:val="right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F3334F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91.7</w:t>
            </w:r>
          </w:p>
        </w:tc>
      </w:tr>
      <w:tr w:rsidR="00CE2C50" w:rsidTr="00052130">
        <w:tc>
          <w:tcPr>
            <w:tcW w:w="663" w:type="dxa"/>
            <w:vAlign w:val="center"/>
          </w:tcPr>
          <w:p w:rsidR="00CE2C50" w:rsidRPr="00CE2C50" w:rsidRDefault="00CE2C50" w:rsidP="00CE2C50">
            <w:pPr>
              <w:jc w:val="lef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D</w:t>
            </w:r>
          </w:p>
        </w:tc>
        <w:tc>
          <w:tcPr>
            <w:tcW w:w="510" w:type="dxa"/>
            <w:vAlign w:val="center"/>
          </w:tcPr>
          <w:p w:rsidR="00CE2C50" w:rsidRPr="00CE2C50" w:rsidRDefault="00CE2C50" w:rsidP="00CE2C50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eastAsia="MS PGothic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8.7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5.8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9.7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0.8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6.8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9.3</w:t>
            </w:r>
          </w:p>
        </w:tc>
        <w:tc>
          <w:tcPr>
            <w:tcW w:w="563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8.1</w:t>
            </w:r>
          </w:p>
        </w:tc>
        <w:tc>
          <w:tcPr>
            <w:tcW w:w="529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7.9</w:t>
            </w:r>
          </w:p>
        </w:tc>
        <w:tc>
          <w:tcPr>
            <w:tcW w:w="529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9.3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9.2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1</w:t>
            </w:r>
          </w:p>
        </w:tc>
        <w:tc>
          <w:tcPr>
            <w:tcW w:w="583" w:type="dxa"/>
            <w:vAlign w:val="center"/>
          </w:tcPr>
          <w:p w:rsidR="00CE2C50" w:rsidRPr="00F3334F" w:rsidRDefault="00CE2C50" w:rsidP="00CE2C50">
            <w:pPr>
              <w:jc w:val="right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F3334F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90.3</w:t>
            </w:r>
          </w:p>
        </w:tc>
      </w:tr>
      <w:tr w:rsidR="00CE2C50" w:rsidTr="00052130">
        <w:tc>
          <w:tcPr>
            <w:tcW w:w="663" w:type="dxa"/>
            <w:vAlign w:val="center"/>
          </w:tcPr>
          <w:p w:rsidR="00CE2C50" w:rsidRPr="00CE2C50" w:rsidRDefault="00CE2C50" w:rsidP="00CE2C50">
            <w:pPr>
              <w:jc w:val="lef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E</w:t>
            </w:r>
          </w:p>
        </w:tc>
        <w:tc>
          <w:tcPr>
            <w:tcW w:w="510" w:type="dxa"/>
            <w:vAlign w:val="center"/>
          </w:tcPr>
          <w:p w:rsidR="00CE2C50" w:rsidRPr="00CE2C50" w:rsidRDefault="00CE2C50" w:rsidP="00CE2C50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eastAsia="MS PGothic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9.2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1.8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8.3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8.8</w:t>
            </w:r>
          </w:p>
        </w:tc>
        <w:tc>
          <w:tcPr>
            <w:tcW w:w="563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9</w:t>
            </w:r>
          </w:p>
        </w:tc>
        <w:tc>
          <w:tcPr>
            <w:tcW w:w="529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9.5</w:t>
            </w:r>
          </w:p>
        </w:tc>
        <w:tc>
          <w:tcPr>
            <w:tcW w:w="529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0.5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0.2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2</w:t>
            </w:r>
          </w:p>
        </w:tc>
        <w:tc>
          <w:tcPr>
            <w:tcW w:w="583" w:type="dxa"/>
            <w:vAlign w:val="center"/>
          </w:tcPr>
          <w:p w:rsidR="00CE2C50" w:rsidRPr="00F3334F" w:rsidRDefault="00CE2C50" w:rsidP="00CE2C50">
            <w:pPr>
              <w:jc w:val="right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F3334F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90</w:t>
            </w:r>
          </w:p>
        </w:tc>
      </w:tr>
      <w:tr w:rsidR="00CE2C50" w:rsidTr="00052130">
        <w:tc>
          <w:tcPr>
            <w:tcW w:w="663" w:type="dxa"/>
            <w:vAlign w:val="center"/>
          </w:tcPr>
          <w:p w:rsidR="00CE2C50" w:rsidRPr="00CE2C50" w:rsidRDefault="00CE2C50" w:rsidP="00CE2C50">
            <w:pPr>
              <w:jc w:val="lef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10" w:type="dxa"/>
            <w:vAlign w:val="center"/>
          </w:tcPr>
          <w:p w:rsidR="00CE2C50" w:rsidRPr="00CE2C50" w:rsidRDefault="00CE2C50" w:rsidP="00CE2C50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eastAsia="MS PGothic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7.3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2.3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2.5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1.9</w:t>
            </w:r>
          </w:p>
        </w:tc>
        <w:tc>
          <w:tcPr>
            <w:tcW w:w="563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1.4</w:t>
            </w:r>
          </w:p>
        </w:tc>
        <w:tc>
          <w:tcPr>
            <w:tcW w:w="529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0.7</w:t>
            </w:r>
          </w:p>
        </w:tc>
        <w:tc>
          <w:tcPr>
            <w:tcW w:w="529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2.3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0.4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2.3</w:t>
            </w:r>
          </w:p>
        </w:tc>
        <w:tc>
          <w:tcPr>
            <w:tcW w:w="583" w:type="dxa"/>
            <w:vAlign w:val="center"/>
          </w:tcPr>
          <w:p w:rsidR="00CE2C50" w:rsidRPr="00F3334F" w:rsidRDefault="00CE2C50" w:rsidP="00CE2C50">
            <w:pPr>
              <w:jc w:val="right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F3334F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90.5</w:t>
            </w:r>
          </w:p>
        </w:tc>
      </w:tr>
      <w:tr w:rsidR="00CE2C50" w:rsidTr="00052130">
        <w:tc>
          <w:tcPr>
            <w:tcW w:w="663" w:type="dxa"/>
            <w:vAlign w:val="center"/>
          </w:tcPr>
          <w:p w:rsidR="00CE2C50" w:rsidRPr="00CE2C50" w:rsidRDefault="00CE2C50" w:rsidP="00CE2C50">
            <w:pPr>
              <w:jc w:val="lef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G</w:t>
            </w:r>
          </w:p>
        </w:tc>
        <w:tc>
          <w:tcPr>
            <w:tcW w:w="510" w:type="dxa"/>
            <w:vAlign w:val="center"/>
          </w:tcPr>
          <w:p w:rsidR="00CE2C50" w:rsidRPr="00CE2C50" w:rsidRDefault="00CE2C50" w:rsidP="00CE2C50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eastAsia="MS PGothic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9.7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1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0.2</w:t>
            </w:r>
          </w:p>
        </w:tc>
        <w:tc>
          <w:tcPr>
            <w:tcW w:w="563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9.8</w:t>
            </w:r>
          </w:p>
        </w:tc>
        <w:tc>
          <w:tcPr>
            <w:tcW w:w="529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0.7</w:t>
            </w:r>
          </w:p>
        </w:tc>
        <w:tc>
          <w:tcPr>
            <w:tcW w:w="529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2.2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2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1.3</w:t>
            </w:r>
          </w:p>
        </w:tc>
        <w:tc>
          <w:tcPr>
            <w:tcW w:w="583" w:type="dxa"/>
            <w:vAlign w:val="center"/>
          </w:tcPr>
          <w:p w:rsidR="00CE2C50" w:rsidRPr="00F3334F" w:rsidRDefault="00CE2C50" w:rsidP="00CE2C50">
            <w:pPr>
              <w:jc w:val="right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F3334F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94.3</w:t>
            </w:r>
          </w:p>
        </w:tc>
      </w:tr>
      <w:tr w:rsidR="00CE2C50" w:rsidTr="00052130">
        <w:tc>
          <w:tcPr>
            <w:tcW w:w="663" w:type="dxa"/>
            <w:vAlign w:val="center"/>
          </w:tcPr>
          <w:p w:rsidR="00CE2C50" w:rsidRPr="00CE2C50" w:rsidRDefault="00CE2C50" w:rsidP="00CE2C50">
            <w:pPr>
              <w:jc w:val="lef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H</w:t>
            </w:r>
          </w:p>
        </w:tc>
        <w:tc>
          <w:tcPr>
            <w:tcW w:w="510" w:type="dxa"/>
            <w:vAlign w:val="center"/>
          </w:tcPr>
          <w:p w:rsidR="00CE2C50" w:rsidRPr="00CE2C50" w:rsidRDefault="00CE2C50" w:rsidP="00CE2C50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eastAsia="MS PGothic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7.3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0.5</w:t>
            </w:r>
          </w:p>
        </w:tc>
        <w:tc>
          <w:tcPr>
            <w:tcW w:w="563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8.2</w:t>
            </w:r>
          </w:p>
        </w:tc>
        <w:tc>
          <w:tcPr>
            <w:tcW w:w="529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0.3</w:t>
            </w:r>
          </w:p>
        </w:tc>
        <w:tc>
          <w:tcPr>
            <w:tcW w:w="529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1.3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8.9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1</w:t>
            </w:r>
          </w:p>
        </w:tc>
        <w:tc>
          <w:tcPr>
            <w:tcW w:w="583" w:type="dxa"/>
            <w:vAlign w:val="center"/>
          </w:tcPr>
          <w:p w:rsidR="00CE2C50" w:rsidRPr="00F3334F" w:rsidRDefault="00CE2C50" w:rsidP="00CE2C50">
            <w:pPr>
              <w:jc w:val="right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F3334F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88.7</w:t>
            </w:r>
          </w:p>
        </w:tc>
      </w:tr>
      <w:tr w:rsidR="00CE2C50" w:rsidTr="00052130">
        <w:tc>
          <w:tcPr>
            <w:tcW w:w="663" w:type="dxa"/>
            <w:vAlign w:val="center"/>
          </w:tcPr>
          <w:p w:rsidR="00CE2C50" w:rsidRPr="00CE2C50" w:rsidRDefault="00CE2C50" w:rsidP="00CE2C50">
            <w:pPr>
              <w:jc w:val="lef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I</w:t>
            </w:r>
          </w:p>
        </w:tc>
        <w:tc>
          <w:tcPr>
            <w:tcW w:w="510" w:type="dxa"/>
            <w:vAlign w:val="center"/>
          </w:tcPr>
          <w:p w:rsidR="00CE2C50" w:rsidRPr="00CE2C50" w:rsidRDefault="00CE2C50" w:rsidP="00CE2C50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eastAsia="MS PGothic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8.7</w:t>
            </w:r>
          </w:p>
        </w:tc>
        <w:tc>
          <w:tcPr>
            <w:tcW w:w="563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0.7</w:t>
            </w:r>
          </w:p>
        </w:tc>
        <w:tc>
          <w:tcPr>
            <w:tcW w:w="529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9.7</w:t>
            </w:r>
          </w:p>
        </w:tc>
        <w:tc>
          <w:tcPr>
            <w:tcW w:w="529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0.9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2.9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4.7</w:t>
            </w:r>
          </w:p>
        </w:tc>
        <w:tc>
          <w:tcPr>
            <w:tcW w:w="583" w:type="dxa"/>
            <w:vAlign w:val="center"/>
          </w:tcPr>
          <w:p w:rsidR="00CE2C50" w:rsidRPr="00F3334F" w:rsidRDefault="00CE2C50" w:rsidP="00CE2C50">
            <w:pPr>
              <w:jc w:val="right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F3334F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91.7</w:t>
            </w:r>
          </w:p>
        </w:tc>
      </w:tr>
      <w:tr w:rsidR="00CE2C50" w:rsidTr="00052130">
        <w:tc>
          <w:tcPr>
            <w:tcW w:w="663" w:type="dxa"/>
            <w:vAlign w:val="center"/>
          </w:tcPr>
          <w:p w:rsidR="00CE2C50" w:rsidRPr="00CE2C50" w:rsidRDefault="0095338F" w:rsidP="00CE2C50">
            <w:pPr>
              <w:jc w:val="lef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Ou</w:t>
            </w:r>
          </w:p>
        </w:tc>
        <w:tc>
          <w:tcPr>
            <w:tcW w:w="510" w:type="dxa"/>
            <w:vAlign w:val="center"/>
          </w:tcPr>
          <w:p w:rsidR="00CE2C50" w:rsidRPr="00CE2C50" w:rsidRDefault="00CE2C50" w:rsidP="00CE2C50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63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eastAsia="MS PGothic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5.5</w:t>
            </w:r>
          </w:p>
        </w:tc>
        <w:tc>
          <w:tcPr>
            <w:tcW w:w="529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8.7</w:t>
            </w:r>
          </w:p>
        </w:tc>
        <w:tc>
          <w:tcPr>
            <w:tcW w:w="529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9.3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1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5.3</w:t>
            </w:r>
          </w:p>
        </w:tc>
        <w:tc>
          <w:tcPr>
            <w:tcW w:w="583" w:type="dxa"/>
            <w:vAlign w:val="center"/>
          </w:tcPr>
          <w:p w:rsidR="00CE2C50" w:rsidRPr="00F3334F" w:rsidRDefault="00CE2C50" w:rsidP="00CE2C50">
            <w:pPr>
              <w:jc w:val="right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F3334F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91.7</w:t>
            </w:r>
          </w:p>
        </w:tc>
      </w:tr>
      <w:tr w:rsidR="00CE2C50" w:rsidTr="00052130">
        <w:tc>
          <w:tcPr>
            <w:tcW w:w="663" w:type="dxa"/>
            <w:vAlign w:val="center"/>
          </w:tcPr>
          <w:p w:rsidR="00CE2C50" w:rsidRPr="00CE2C50" w:rsidRDefault="00CE2C50" w:rsidP="00CE2C50">
            <w:pPr>
              <w:jc w:val="lef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Go</w:t>
            </w:r>
          </w:p>
        </w:tc>
        <w:tc>
          <w:tcPr>
            <w:tcW w:w="510" w:type="dxa"/>
            <w:vAlign w:val="center"/>
          </w:tcPr>
          <w:p w:rsidR="00CE2C50" w:rsidRPr="00CE2C50" w:rsidRDefault="00CE2C50" w:rsidP="00CE2C50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63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9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eastAsia="MS PGothic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9.3</w:t>
            </w:r>
          </w:p>
        </w:tc>
        <w:tc>
          <w:tcPr>
            <w:tcW w:w="529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5.2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0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4</w:t>
            </w:r>
          </w:p>
        </w:tc>
        <w:tc>
          <w:tcPr>
            <w:tcW w:w="583" w:type="dxa"/>
            <w:vAlign w:val="center"/>
          </w:tcPr>
          <w:p w:rsidR="00CE2C50" w:rsidRPr="00F3334F" w:rsidRDefault="00CE2C50" w:rsidP="00CE2C50">
            <w:pPr>
              <w:jc w:val="right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F3334F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88.3</w:t>
            </w:r>
          </w:p>
        </w:tc>
      </w:tr>
      <w:tr w:rsidR="00CE2C50" w:rsidTr="00052130">
        <w:tc>
          <w:tcPr>
            <w:tcW w:w="663" w:type="dxa"/>
            <w:vAlign w:val="center"/>
          </w:tcPr>
          <w:p w:rsidR="00CE2C50" w:rsidRPr="00CE2C50" w:rsidRDefault="00CE2C50" w:rsidP="00CE2C50">
            <w:pPr>
              <w:jc w:val="lef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Ch</w:t>
            </w:r>
          </w:p>
        </w:tc>
        <w:tc>
          <w:tcPr>
            <w:tcW w:w="510" w:type="dxa"/>
            <w:vAlign w:val="center"/>
          </w:tcPr>
          <w:p w:rsidR="00CE2C50" w:rsidRPr="00CE2C50" w:rsidRDefault="00CE2C50" w:rsidP="00CE2C50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63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9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9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eastAsia="MS PGothic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6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2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2.8</w:t>
            </w:r>
          </w:p>
        </w:tc>
        <w:tc>
          <w:tcPr>
            <w:tcW w:w="583" w:type="dxa"/>
            <w:vAlign w:val="center"/>
          </w:tcPr>
          <w:p w:rsidR="00CE2C50" w:rsidRPr="00F3334F" w:rsidRDefault="00CE2C50" w:rsidP="00CE2C50">
            <w:pPr>
              <w:jc w:val="right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F3334F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91.3</w:t>
            </w:r>
          </w:p>
        </w:tc>
      </w:tr>
      <w:tr w:rsidR="00CE2C50" w:rsidTr="00052130">
        <w:tc>
          <w:tcPr>
            <w:tcW w:w="663" w:type="dxa"/>
            <w:vAlign w:val="center"/>
          </w:tcPr>
          <w:p w:rsidR="00CE2C50" w:rsidRPr="00CE2C50" w:rsidRDefault="00CE2C50" w:rsidP="00CE2C50">
            <w:pPr>
              <w:jc w:val="lef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Gi</w:t>
            </w:r>
          </w:p>
        </w:tc>
        <w:tc>
          <w:tcPr>
            <w:tcW w:w="510" w:type="dxa"/>
            <w:vAlign w:val="center"/>
          </w:tcPr>
          <w:p w:rsidR="00CE2C50" w:rsidRPr="00CE2C50" w:rsidRDefault="00CE2C50" w:rsidP="00CE2C50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63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9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9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eastAsia="MS PGothic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2.7</w:t>
            </w: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3.5</w:t>
            </w:r>
          </w:p>
        </w:tc>
        <w:tc>
          <w:tcPr>
            <w:tcW w:w="583" w:type="dxa"/>
            <w:vAlign w:val="center"/>
          </w:tcPr>
          <w:p w:rsidR="00CE2C50" w:rsidRPr="00F3334F" w:rsidRDefault="00CE2C50" w:rsidP="00CE2C50">
            <w:pPr>
              <w:jc w:val="right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2E41DA">
              <w:rPr>
                <w:rFonts w:asciiTheme="majorHAnsi" w:hAnsiTheme="majorHAnsi" w:cstheme="majorHAnsi"/>
                <w:color w:val="FF0000"/>
                <w:sz w:val="12"/>
                <w:szCs w:val="12"/>
              </w:rPr>
              <w:t>93.8</w:t>
            </w:r>
          </w:p>
        </w:tc>
      </w:tr>
      <w:tr w:rsidR="00CE2C50" w:rsidTr="00052130">
        <w:tc>
          <w:tcPr>
            <w:tcW w:w="663" w:type="dxa"/>
            <w:vAlign w:val="center"/>
          </w:tcPr>
          <w:p w:rsidR="00CE2C50" w:rsidRPr="00CE2C50" w:rsidRDefault="00CE2C50" w:rsidP="00CE2C50">
            <w:pPr>
              <w:jc w:val="lef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WM</w:t>
            </w:r>
          </w:p>
        </w:tc>
        <w:tc>
          <w:tcPr>
            <w:tcW w:w="510" w:type="dxa"/>
            <w:vAlign w:val="center"/>
          </w:tcPr>
          <w:p w:rsidR="00CE2C50" w:rsidRPr="00CE2C50" w:rsidRDefault="00CE2C50" w:rsidP="00CE2C50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63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9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9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eastAsia="MS PGothic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83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2</w:t>
            </w:r>
          </w:p>
        </w:tc>
      </w:tr>
      <w:tr w:rsidR="00CE2C50" w:rsidTr="00052130">
        <w:tc>
          <w:tcPr>
            <w:tcW w:w="663" w:type="dxa"/>
            <w:vAlign w:val="center"/>
          </w:tcPr>
          <w:p w:rsidR="00CE2C50" w:rsidRPr="00CE2C50" w:rsidRDefault="0095338F" w:rsidP="00CE2C50">
            <w:pPr>
              <w:jc w:val="lef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Wendy</w:t>
            </w:r>
          </w:p>
        </w:tc>
        <w:tc>
          <w:tcPr>
            <w:tcW w:w="510" w:type="dxa"/>
            <w:vAlign w:val="center"/>
          </w:tcPr>
          <w:p w:rsidR="00CE2C50" w:rsidRPr="00CE2C50" w:rsidRDefault="00CE2C50" w:rsidP="00CE2C50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1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63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9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9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12" w:type="dxa"/>
            <w:vAlign w:val="center"/>
          </w:tcPr>
          <w:p w:rsidR="00CE2C50" w:rsidRPr="00CE2C50" w:rsidRDefault="00CE2C50" w:rsidP="00CE2C50">
            <w:pPr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83" w:type="dxa"/>
            <w:vAlign w:val="center"/>
          </w:tcPr>
          <w:p w:rsidR="00CE2C50" w:rsidRPr="00CE2C50" w:rsidRDefault="00CE2C50" w:rsidP="00CE2C50">
            <w:pPr>
              <w:jc w:val="right"/>
              <w:rPr>
                <w:rFonts w:asciiTheme="majorHAnsi" w:eastAsia="MS PGothic" w:hAnsiTheme="majorHAnsi" w:cstheme="majorHAnsi"/>
                <w:color w:val="000000"/>
                <w:sz w:val="12"/>
                <w:szCs w:val="12"/>
              </w:rPr>
            </w:pPr>
            <w:r w:rsidRPr="00CE2C5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100</w:t>
            </w:r>
          </w:p>
        </w:tc>
      </w:tr>
    </w:tbl>
    <w:p w:rsidR="00594FCA" w:rsidRPr="0095338F" w:rsidRDefault="00594FCA" w:rsidP="00C25A6E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Numbers are average from three strains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each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.</w:t>
      </w:r>
      <w:r w:rsidR="0095338F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Numbers in red show the differences of % identities between human HBV/A and Wendy, and GiHBV and Wendy.</w:t>
      </w:r>
    </w:p>
    <w:p w:rsidR="00C25A6E" w:rsidRDefault="00052130" w:rsidP="00C25A6E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A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to I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human 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hepatitis B virus (HBV) genotype A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to I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Ou, Orangutan HBV; Go, Gorilla HBV; Ch, Chimp</w:t>
      </w:r>
      <w:r w:rsidR="00594FCA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anzee HBV; Gi, Gibbon HBV; WM, W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o</w:t>
      </w:r>
      <w:r w:rsidR="00F3334F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lly monkey HBV, Wendy, AY330914.</w:t>
      </w:r>
    </w:p>
    <w:p w:rsidR="00C25A6E" w:rsidRDefault="00C25A6E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FD3401" w:rsidRDefault="00FD3401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FD3401" w:rsidRDefault="00FD3401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FD3401" w:rsidRDefault="00FD3401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FD3401" w:rsidRDefault="00FD3401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FD3401" w:rsidRDefault="00FD3401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FD3401" w:rsidRDefault="00FD3401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FD3401" w:rsidRDefault="00FD3401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FD3401" w:rsidRDefault="00FD3401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FD3401" w:rsidRDefault="00FD3401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FD3401" w:rsidRDefault="00FD3401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FD3401" w:rsidRDefault="00FD3401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FD3401" w:rsidRDefault="00FD3401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FD3401" w:rsidRDefault="00307A0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Supplementary T</w:t>
      </w:r>
      <w:r w:rsidR="0095338F"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able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S</w:t>
      </w:r>
      <w:r w:rsidR="0095338F"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3. Percent</w:t>
      </w:r>
      <w:r w:rsidR="00FD3401"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 identities among Wendy, human HBV/A-I, and non-human primate HBVs in 100 bp of 3</w:t>
      </w:r>
      <w:r w:rsidR="00FD340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’ side of the 6nt insertion specific to HBV/A in the Core reg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7"/>
        <w:gridCol w:w="508"/>
        <w:gridCol w:w="508"/>
        <w:gridCol w:w="508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696"/>
      </w:tblGrid>
      <w:tr w:rsidR="00FD3401" w:rsidTr="00EF7C85">
        <w:tc>
          <w:tcPr>
            <w:tcW w:w="697" w:type="dxa"/>
            <w:vAlign w:val="center"/>
          </w:tcPr>
          <w:p w:rsidR="00FD3401" w:rsidRPr="00FD3401" w:rsidRDefault="00FD3401" w:rsidP="00FD3401">
            <w:pPr>
              <w:widowControl/>
              <w:jc w:val="left"/>
              <w:rPr>
                <w:sz w:val="12"/>
                <w:szCs w:val="12"/>
              </w:rPr>
            </w:pP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rPr>
                <w:rFonts w:ascii="MS PGothic" w:eastAsia="MS PGothic" w:hAnsi="MS PGothic" w:cs="MS PGothic"/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A</w:t>
            </w: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B</w:t>
            </w: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C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D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E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F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G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H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I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>Ou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>Go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>Ch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>Gi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WM</w:t>
            </w:r>
          </w:p>
        </w:tc>
        <w:tc>
          <w:tcPr>
            <w:tcW w:w="696" w:type="dxa"/>
            <w:vAlign w:val="center"/>
          </w:tcPr>
          <w:p w:rsidR="00FD3401" w:rsidRPr="00FD3401" w:rsidRDefault="0095338F" w:rsidP="00FD3401">
            <w:pPr>
              <w:rPr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>Wendy</w:t>
            </w:r>
          </w:p>
        </w:tc>
      </w:tr>
      <w:tr w:rsidR="00FD3401" w:rsidTr="00EF7C85">
        <w:tc>
          <w:tcPr>
            <w:tcW w:w="697" w:type="dxa"/>
            <w:vAlign w:val="center"/>
          </w:tcPr>
          <w:p w:rsidR="00FD3401" w:rsidRPr="00FD3401" w:rsidRDefault="00FD3401" w:rsidP="00FD3401">
            <w:pPr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A</w:t>
            </w: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95338F">
              <w:rPr>
                <w:rFonts w:hint="eastAsia"/>
                <w:color w:val="000000" w:themeColor="text1"/>
                <w:sz w:val="12"/>
                <w:szCs w:val="12"/>
              </w:rPr>
              <w:t>98.7</w:t>
            </w: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5.7</w:t>
            </w: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8.7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4.3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1.7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1.3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2.7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7.7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2.3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2.3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3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2.3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85.6</w:t>
            </w:r>
          </w:p>
        </w:tc>
        <w:tc>
          <w:tcPr>
            <w:tcW w:w="696" w:type="dxa"/>
            <w:vAlign w:val="center"/>
          </w:tcPr>
          <w:p w:rsidR="00FD3401" w:rsidRPr="00F3334F" w:rsidRDefault="00FD3401" w:rsidP="00FD3401">
            <w:pPr>
              <w:jc w:val="right"/>
              <w:rPr>
                <w:color w:val="000000" w:themeColor="text1"/>
                <w:sz w:val="12"/>
                <w:szCs w:val="12"/>
              </w:rPr>
            </w:pPr>
            <w:r w:rsidRPr="002E41DA">
              <w:rPr>
                <w:rFonts w:hint="eastAsia"/>
                <w:color w:val="FF0000"/>
                <w:sz w:val="12"/>
                <w:szCs w:val="12"/>
              </w:rPr>
              <w:t>93.3</w:t>
            </w:r>
          </w:p>
        </w:tc>
      </w:tr>
      <w:tr w:rsidR="00FD3401" w:rsidTr="00EF7C85">
        <w:tc>
          <w:tcPr>
            <w:tcW w:w="697" w:type="dxa"/>
            <w:vAlign w:val="center"/>
          </w:tcPr>
          <w:p w:rsidR="00FD3401" w:rsidRPr="00FD3401" w:rsidRDefault="00FD3401" w:rsidP="00FD3401">
            <w:pPr>
              <w:jc w:val="lef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B</w:t>
            </w: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jc w:val="right"/>
              <w:rPr>
                <w:rFonts w:ascii="MS PGothic" w:eastAsia="MS PGothic" w:hAnsi="MS PGothic" w:cs="MS PGothic"/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4.7</w:t>
            </w: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7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7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2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1.3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89.3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0.8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6.7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2.7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2.7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2.9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2.2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82.8</w:t>
            </w:r>
          </w:p>
        </w:tc>
        <w:tc>
          <w:tcPr>
            <w:tcW w:w="696" w:type="dxa"/>
            <w:vAlign w:val="center"/>
          </w:tcPr>
          <w:p w:rsidR="00FD3401" w:rsidRPr="00F3334F" w:rsidRDefault="00FD3401" w:rsidP="00FD3401">
            <w:pPr>
              <w:jc w:val="right"/>
              <w:rPr>
                <w:color w:val="000000" w:themeColor="text1"/>
                <w:sz w:val="12"/>
                <w:szCs w:val="12"/>
              </w:rPr>
            </w:pPr>
            <w:r w:rsidRPr="00F3334F">
              <w:rPr>
                <w:rFonts w:hint="eastAsia"/>
                <w:color w:val="000000" w:themeColor="text1"/>
                <w:sz w:val="12"/>
                <w:szCs w:val="12"/>
              </w:rPr>
              <w:t>93</w:t>
            </w:r>
          </w:p>
        </w:tc>
      </w:tr>
      <w:tr w:rsidR="00FD3401" w:rsidTr="00EF7C85">
        <w:tc>
          <w:tcPr>
            <w:tcW w:w="697" w:type="dxa"/>
            <w:vAlign w:val="center"/>
          </w:tcPr>
          <w:p w:rsidR="00FD3401" w:rsidRPr="00FD3401" w:rsidRDefault="00FD3401" w:rsidP="00FD3401">
            <w:pPr>
              <w:jc w:val="lef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C</w:t>
            </w: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jc w:val="right"/>
              <w:rPr>
                <w:rFonts w:ascii="MS PGothic" w:eastAsia="MS PGothic" w:hAnsi="MS PGothic" w:cs="MS PGothic"/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9.3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9.3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4.3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3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1.3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2.7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8.6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3.7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3.7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4.3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3.7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84.9</w:t>
            </w:r>
          </w:p>
        </w:tc>
        <w:tc>
          <w:tcPr>
            <w:tcW w:w="696" w:type="dxa"/>
            <w:vAlign w:val="center"/>
          </w:tcPr>
          <w:p w:rsidR="00FD3401" w:rsidRPr="00F3334F" w:rsidRDefault="00FD3401" w:rsidP="00FD3401">
            <w:pPr>
              <w:jc w:val="right"/>
              <w:rPr>
                <w:color w:val="000000" w:themeColor="text1"/>
                <w:sz w:val="12"/>
                <w:szCs w:val="12"/>
              </w:rPr>
            </w:pPr>
            <w:r w:rsidRPr="00F3334F">
              <w:rPr>
                <w:rFonts w:hint="eastAsia"/>
                <w:color w:val="000000" w:themeColor="text1"/>
                <w:sz w:val="12"/>
                <w:szCs w:val="12"/>
              </w:rPr>
              <w:t>94.7</w:t>
            </w:r>
          </w:p>
        </w:tc>
      </w:tr>
      <w:tr w:rsidR="00FD3401" w:rsidTr="00EF7C85">
        <w:tc>
          <w:tcPr>
            <w:tcW w:w="697" w:type="dxa"/>
            <w:vAlign w:val="center"/>
          </w:tcPr>
          <w:p w:rsidR="00FD3401" w:rsidRPr="00FD3401" w:rsidRDefault="00FD3401" w:rsidP="00FD3401">
            <w:pPr>
              <w:jc w:val="lef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D</w:t>
            </w: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rFonts w:ascii="MS PGothic" w:eastAsia="MS PGothic" w:hAnsi="MS PGothic" w:cs="MS PGothic"/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9.3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3.7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3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0.7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2.3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8.3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3.7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3.7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4.3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3.7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84.5</w:t>
            </w:r>
          </w:p>
        </w:tc>
        <w:tc>
          <w:tcPr>
            <w:tcW w:w="696" w:type="dxa"/>
            <w:vAlign w:val="center"/>
          </w:tcPr>
          <w:p w:rsidR="00FD3401" w:rsidRPr="00F3334F" w:rsidRDefault="00FD3401" w:rsidP="00FD3401">
            <w:pPr>
              <w:jc w:val="right"/>
              <w:rPr>
                <w:color w:val="000000" w:themeColor="text1"/>
                <w:sz w:val="12"/>
                <w:szCs w:val="12"/>
              </w:rPr>
            </w:pPr>
            <w:r w:rsidRPr="00F3334F">
              <w:rPr>
                <w:rFonts w:hint="eastAsia"/>
                <w:color w:val="000000" w:themeColor="text1"/>
                <w:sz w:val="12"/>
                <w:szCs w:val="12"/>
              </w:rPr>
              <w:t>94.7</w:t>
            </w:r>
          </w:p>
        </w:tc>
      </w:tr>
      <w:tr w:rsidR="00FD3401" w:rsidTr="00EF7C85">
        <w:tc>
          <w:tcPr>
            <w:tcW w:w="697" w:type="dxa"/>
            <w:vAlign w:val="center"/>
          </w:tcPr>
          <w:p w:rsidR="00FD3401" w:rsidRPr="00FD3401" w:rsidRDefault="00FD3401" w:rsidP="00FD3401">
            <w:pPr>
              <w:jc w:val="lef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E</w:t>
            </w: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rFonts w:ascii="MS PGothic" w:eastAsia="MS PGothic" w:hAnsi="MS PGothic" w:cs="MS PGothic"/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7.3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7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8.3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5.3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8.7</w:t>
            </w:r>
          </w:p>
        </w:tc>
        <w:tc>
          <w:tcPr>
            <w:tcW w:w="507" w:type="dxa"/>
            <w:vAlign w:val="center"/>
          </w:tcPr>
          <w:p w:rsidR="00FD3401" w:rsidRPr="00013928" w:rsidRDefault="00FD3401" w:rsidP="00FD3401">
            <w:pPr>
              <w:jc w:val="right"/>
              <w:rPr>
                <w:sz w:val="12"/>
                <w:szCs w:val="12"/>
              </w:rPr>
            </w:pPr>
            <w:r w:rsidRPr="00013928">
              <w:rPr>
                <w:rFonts w:hint="eastAsia"/>
                <w:sz w:val="12"/>
                <w:szCs w:val="12"/>
              </w:rPr>
              <w:t>98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86.6</w:t>
            </w:r>
          </w:p>
        </w:tc>
        <w:tc>
          <w:tcPr>
            <w:tcW w:w="696" w:type="dxa"/>
            <w:vAlign w:val="center"/>
          </w:tcPr>
          <w:p w:rsidR="00FD3401" w:rsidRPr="00F3334F" w:rsidRDefault="00FD3401" w:rsidP="00FD3401">
            <w:pPr>
              <w:jc w:val="right"/>
              <w:rPr>
                <w:color w:val="000000" w:themeColor="text1"/>
                <w:sz w:val="12"/>
                <w:szCs w:val="12"/>
              </w:rPr>
            </w:pPr>
            <w:r w:rsidRPr="00F3334F">
              <w:rPr>
                <w:rFonts w:hint="eastAsia"/>
                <w:color w:val="000000" w:themeColor="text1"/>
                <w:sz w:val="12"/>
                <w:szCs w:val="12"/>
              </w:rPr>
              <w:t>99</w:t>
            </w:r>
          </w:p>
        </w:tc>
      </w:tr>
      <w:tr w:rsidR="00FD3401" w:rsidTr="00EF7C85">
        <w:tc>
          <w:tcPr>
            <w:tcW w:w="697" w:type="dxa"/>
            <w:vAlign w:val="center"/>
          </w:tcPr>
          <w:p w:rsidR="00FD3401" w:rsidRPr="00FD3401" w:rsidRDefault="00FD3401" w:rsidP="00FD3401">
            <w:pPr>
              <w:jc w:val="lef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F</w:t>
            </w: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rFonts w:ascii="MS PGothic" w:eastAsia="MS PGothic" w:hAnsi="MS PGothic" w:cs="MS PGothic"/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5.7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5.7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4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7.3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7.3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07" w:type="dxa"/>
            <w:vAlign w:val="center"/>
          </w:tcPr>
          <w:p w:rsidR="00FD3401" w:rsidRPr="00013928" w:rsidRDefault="00FD3401" w:rsidP="00FD3401">
            <w:pPr>
              <w:jc w:val="right"/>
              <w:rPr>
                <w:sz w:val="12"/>
                <w:szCs w:val="12"/>
              </w:rPr>
            </w:pPr>
            <w:r w:rsidRPr="00013928">
              <w:rPr>
                <w:rFonts w:hint="eastAsia"/>
                <w:sz w:val="12"/>
                <w:szCs w:val="12"/>
              </w:rPr>
              <w:t>97.3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85.2</w:t>
            </w:r>
          </w:p>
        </w:tc>
        <w:tc>
          <w:tcPr>
            <w:tcW w:w="696" w:type="dxa"/>
            <w:vAlign w:val="center"/>
          </w:tcPr>
          <w:p w:rsidR="00FD3401" w:rsidRPr="00F3334F" w:rsidRDefault="00FD3401" w:rsidP="00FD3401">
            <w:pPr>
              <w:jc w:val="right"/>
              <w:rPr>
                <w:color w:val="000000" w:themeColor="text1"/>
                <w:sz w:val="12"/>
                <w:szCs w:val="12"/>
              </w:rPr>
            </w:pPr>
            <w:r w:rsidRPr="00F3334F">
              <w:rPr>
                <w:rFonts w:hint="eastAsia"/>
                <w:color w:val="000000" w:themeColor="text1"/>
                <w:sz w:val="12"/>
                <w:szCs w:val="12"/>
              </w:rPr>
              <w:t>98.3</w:t>
            </w:r>
          </w:p>
        </w:tc>
      </w:tr>
      <w:tr w:rsidR="00FD3401" w:rsidTr="00EF7C85">
        <w:tc>
          <w:tcPr>
            <w:tcW w:w="697" w:type="dxa"/>
            <w:vAlign w:val="center"/>
          </w:tcPr>
          <w:p w:rsidR="00FD3401" w:rsidRPr="00FD3401" w:rsidRDefault="00FD3401" w:rsidP="00FD3401">
            <w:pPr>
              <w:jc w:val="lef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G</w:t>
            </w: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rFonts w:ascii="MS PGothic" w:eastAsia="MS PGothic" w:hAnsi="MS PGothic" w:cs="MS PGothic"/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5.3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2.3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5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5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5.7</w:t>
            </w:r>
          </w:p>
        </w:tc>
        <w:tc>
          <w:tcPr>
            <w:tcW w:w="507" w:type="dxa"/>
            <w:vAlign w:val="center"/>
          </w:tcPr>
          <w:p w:rsidR="00FD3401" w:rsidRPr="00013928" w:rsidRDefault="00FD3401" w:rsidP="00FD3401">
            <w:pPr>
              <w:jc w:val="right"/>
              <w:rPr>
                <w:sz w:val="12"/>
                <w:szCs w:val="12"/>
              </w:rPr>
            </w:pPr>
            <w:r w:rsidRPr="00013928">
              <w:rPr>
                <w:rFonts w:hint="eastAsia"/>
                <w:sz w:val="12"/>
                <w:szCs w:val="12"/>
              </w:rPr>
              <w:t>95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84.5</w:t>
            </w:r>
          </w:p>
        </w:tc>
        <w:tc>
          <w:tcPr>
            <w:tcW w:w="696" w:type="dxa"/>
            <w:vAlign w:val="center"/>
          </w:tcPr>
          <w:p w:rsidR="00FD3401" w:rsidRPr="00F3334F" w:rsidRDefault="00FD3401" w:rsidP="00FD3401">
            <w:pPr>
              <w:jc w:val="right"/>
              <w:rPr>
                <w:color w:val="000000" w:themeColor="text1"/>
                <w:sz w:val="12"/>
                <w:szCs w:val="12"/>
              </w:rPr>
            </w:pPr>
            <w:r w:rsidRPr="00F3334F">
              <w:rPr>
                <w:rFonts w:hint="eastAsia"/>
                <w:color w:val="000000" w:themeColor="text1"/>
                <w:sz w:val="12"/>
                <w:szCs w:val="12"/>
              </w:rPr>
              <w:t>96</w:t>
            </w:r>
          </w:p>
        </w:tc>
      </w:tr>
      <w:tr w:rsidR="00FD3401" w:rsidTr="00EF7C85">
        <w:tc>
          <w:tcPr>
            <w:tcW w:w="697" w:type="dxa"/>
            <w:vAlign w:val="center"/>
          </w:tcPr>
          <w:p w:rsidR="00FD3401" w:rsidRPr="00FD3401" w:rsidRDefault="00FD3401" w:rsidP="00FD3401">
            <w:pPr>
              <w:jc w:val="lef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H</w:t>
            </w: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rFonts w:ascii="MS PGothic" w:eastAsia="MS PGothic" w:hAnsi="MS PGothic" w:cs="MS PGothic"/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9.3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3.7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7.7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7.7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7.4</w:t>
            </w:r>
          </w:p>
        </w:tc>
        <w:tc>
          <w:tcPr>
            <w:tcW w:w="507" w:type="dxa"/>
            <w:vAlign w:val="center"/>
          </w:tcPr>
          <w:p w:rsidR="00FD3401" w:rsidRPr="00013928" w:rsidRDefault="00FD3401" w:rsidP="00FD3401">
            <w:pPr>
              <w:jc w:val="right"/>
              <w:rPr>
                <w:sz w:val="12"/>
                <w:szCs w:val="12"/>
              </w:rPr>
            </w:pPr>
            <w:r w:rsidRPr="00013928">
              <w:rPr>
                <w:rFonts w:hint="eastAsia"/>
                <w:sz w:val="12"/>
                <w:szCs w:val="12"/>
              </w:rPr>
              <w:t>96.8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85.9</w:t>
            </w:r>
          </w:p>
        </w:tc>
        <w:tc>
          <w:tcPr>
            <w:tcW w:w="696" w:type="dxa"/>
            <w:vAlign w:val="center"/>
          </w:tcPr>
          <w:p w:rsidR="00FD3401" w:rsidRPr="00F3334F" w:rsidRDefault="00FD3401" w:rsidP="00FD3401">
            <w:pPr>
              <w:jc w:val="right"/>
              <w:rPr>
                <w:color w:val="000000" w:themeColor="text1"/>
                <w:sz w:val="12"/>
                <w:szCs w:val="12"/>
              </w:rPr>
            </w:pPr>
            <w:r w:rsidRPr="00F3334F">
              <w:rPr>
                <w:rFonts w:hint="eastAsia"/>
                <w:color w:val="000000" w:themeColor="text1"/>
                <w:sz w:val="12"/>
                <w:szCs w:val="12"/>
              </w:rPr>
              <w:t>97.3</w:t>
            </w:r>
          </w:p>
        </w:tc>
      </w:tr>
      <w:tr w:rsidR="00FD3401" w:rsidTr="00EF7C85">
        <w:tc>
          <w:tcPr>
            <w:tcW w:w="697" w:type="dxa"/>
            <w:vAlign w:val="center"/>
          </w:tcPr>
          <w:p w:rsidR="00FD3401" w:rsidRPr="00FD3401" w:rsidRDefault="00FD3401" w:rsidP="00FD3401">
            <w:pPr>
              <w:jc w:val="lef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I</w:t>
            </w: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rFonts w:ascii="MS PGothic" w:eastAsia="MS PGothic" w:hAnsi="MS PGothic" w:cs="MS PGothic"/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9.3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4.7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4.7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5.3</w:t>
            </w:r>
          </w:p>
        </w:tc>
        <w:tc>
          <w:tcPr>
            <w:tcW w:w="507" w:type="dxa"/>
            <w:vAlign w:val="center"/>
          </w:tcPr>
          <w:p w:rsidR="00FD3401" w:rsidRPr="00013928" w:rsidRDefault="00FD3401" w:rsidP="00FD3401">
            <w:pPr>
              <w:jc w:val="right"/>
              <w:rPr>
                <w:sz w:val="12"/>
                <w:szCs w:val="12"/>
              </w:rPr>
            </w:pPr>
            <w:r w:rsidRPr="00013928">
              <w:rPr>
                <w:rFonts w:hint="eastAsia"/>
                <w:sz w:val="12"/>
                <w:szCs w:val="12"/>
              </w:rPr>
              <w:t>94.7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83.9</w:t>
            </w:r>
          </w:p>
        </w:tc>
        <w:tc>
          <w:tcPr>
            <w:tcW w:w="696" w:type="dxa"/>
            <w:vAlign w:val="center"/>
          </w:tcPr>
          <w:p w:rsidR="00FD3401" w:rsidRPr="00F3334F" w:rsidRDefault="00FD3401" w:rsidP="00FD3401">
            <w:pPr>
              <w:jc w:val="right"/>
              <w:rPr>
                <w:color w:val="000000" w:themeColor="text1"/>
                <w:sz w:val="12"/>
                <w:szCs w:val="12"/>
              </w:rPr>
            </w:pPr>
            <w:r w:rsidRPr="00F3334F">
              <w:rPr>
                <w:rFonts w:hint="eastAsia"/>
                <w:color w:val="000000" w:themeColor="text1"/>
                <w:sz w:val="12"/>
                <w:szCs w:val="12"/>
              </w:rPr>
              <w:t>95.7</w:t>
            </w:r>
          </w:p>
        </w:tc>
      </w:tr>
      <w:tr w:rsidR="00FD3401" w:rsidTr="00EF7C85">
        <w:tc>
          <w:tcPr>
            <w:tcW w:w="697" w:type="dxa"/>
            <w:vAlign w:val="center"/>
          </w:tcPr>
          <w:p w:rsidR="00FD3401" w:rsidRPr="00FD3401" w:rsidRDefault="00FD3401" w:rsidP="00FD3401">
            <w:pPr>
              <w:jc w:val="left"/>
              <w:rPr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>Ou</w:t>
            </w: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rFonts w:ascii="MS PGothic" w:eastAsia="MS PGothic" w:hAnsi="MS PGothic" w:cs="MS PGothic"/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9.3</w:t>
            </w:r>
          </w:p>
        </w:tc>
        <w:tc>
          <w:tcPr>
            <w:tcW w:w="507" w:type="dxa"/>
            <w:vAlign w:val="center"/>
          </w:tcPr>
          <w:p w:rsidR="00FD3401" w:rsidRPr="00013928" w:rsidRDefault="00FD3401" w:rsidP="00FD3401">
            <w:pPr>
              <w:jc w:val="right"/>
              <w:rPr>
                <w:sz w:val="12"/>
                <w:szCs w:val="12"/>
              </w:rPr>
            </w:pPr>
            <w:r w:rsidRPr="00013928">
              <w:rPr>
                <w:rFonts w:hint="eastAsia"/>
                <w:sz w:val="12"/>
                <w:szCs w:val="12"/>
              </w:rPr>
              <w:t>98.7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84.5</w:t>
            </w:r>
          </w:p>
        </w:tc>
        <w:tc>
          <w:tcPr>
            <w:tcW w:w="696" w:type="dxa"/>
            <w:vAlign w:val="center"/>
          </w:tcPr>
          <w:p w:rsidR="00FD3401" w:rsidRPr="00F3334F" w:rsidRDefault="00FD3401" w:rsidP="00FD3401">
            <w:pPr>
              <w:jc w:val="right"/>
              <w:rPr>
                <w:color w:val="000000" w:themeColor="text1"/>
                <w:sz w:val="12"/>
                <w:szCs w:val="12"/>
              </w:rPr>
            </w:pPr>
            <w:r w:rsidRPr="00F3334F">
              <w:rPr>
                <w:rFonts w:hint="eastAsia"/>
                <w:color w:val="000000" w:themeColor="text1"/>
                <w:sz w:val="12"/>
                <w:szCs w:val="12"/>
              </w:rPr>
              <w:t>99</w:t>
            </w:r>
          </w:p>
        </w:tc>
      </w:tr>
      <w:tr w:rsidR="00FD3401" w:rsidTr="00EF7C85">
        <w:tc>
          <w:tcPr>
            <w:tcW w:w="697" w:type="dxa"/>
            <w:vAlign w:val="center"/>
          </w:tcPr>
          <w:p w:rsidR="00FD3401" w:rsidRPr="00FD3401" w:rsidRDefault="00FD3401" w:rsidP="00FD3401">
            <w:pPr>
              <w:jc w:val="left"/>
              <w:rPr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>Go</w:t>
            </w: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rFonts w:ascii="MS PGothic" w:eastAsia="MS PGothic" w:hAnsi="MS PGothic" w:cs="MS PGothic"/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9.3</w:t>
            </w:r>
          </w:p>
        </w:tc>
        <w:tc>
          <w:tcPr>
            <w:tcW w:w="507" w:type="dxa"/>
            <w:vAlign w:val="center"/>
          </w:tcPr>
          <w:p w:rsidR="00FD3401" w:rsidRPr="00013928" w:rsidRDefault="00FD3401" w:rsidP="00FD3401">
            <w:pPr>
              <w:jc w:val="right"/>
              <w:rPr>
                <w:sz w:val="12"/>
                <w:szCs w:val="12"/>
              </w:rPr>
            </w:pPr>
            <w:r w:rsidRPr="00013928">
              <w:rPr>
                <w:rFonts w:hint="eastAsia"/>
                <w:sz w:val="12"/>
                <w:szCs w:val="12"/>
              </w:rPr>
              <w:t>98.7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84.5</w:t>
            </w:r>
          </w:p>
        </w:tc>
        <w:tc>
          <w:tcPr>
            <w:tcW w:w="696" w:type="dxa"/>
            <w:vAlign w:val="center"/>
          </w:tcPr>
          <w:p w:rsidR="00FD3401" w:rsidRPr="00F3334F" w:rsidRDefault="00FD3401" w:rsidP="00FD3401">
            <w:pPr>
              <w:jc w:val="right"/>
              <w:rPr>
                <w:color w:val="000000" w:themeColor="text1"/>
                <w:sz w:val="12"/>
                <w:szCs w:val="12"/>
              </w:rPr>
            </w:pPr>
            <w:r w:rsidRPr="00F3334F">
              <w:rPr>
                <w:rFonts w:hint="eastAsia"/>
                <w:color w:val="000000" w:themeColor="text1"/>
                <w:sz w:val="12"/>
                <w:szCs w:val="12"/>
              </w:rPr>
              <w:t>99</w:t>
            </w:r>
          </w:p>
        </w:tc>
      </w:tr>
      <w:tr w:rsidR="00FD3401" w:rsidTr="00EF7C85">
        <w:tc>
          <w:tcPr>
            <w:tcW w:w="697" w:type="dxa"/>
            <w:vAlign w:val="center"/>
          </w:tcPr>
          <w:p w:rsidR="00FD3401" w:rsidRPr="00FD3401" w:rsidRDefault="00FD3401" w:rsidP="00FD3401">
            <w:pPr>
              <w:jc w:val="left"/>
              <w:rPr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>Ch</w:t>
            </w: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rFonts w:ascii="MS PGothic" w:eastAsia="MS PGothic" w:hAnsi="MS PGothic" w:cs="MS PGothic"/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99.3</w:t>
            </w:r>
          </w:p>
        </w:tc>
        <w:tc>
          <w:tcPr>
            <w:tcW w:w="507" w:type="dxa"/>
            <w:vAlign w:val="center"/>
          </w:tcPr>
          <w:p w:rsidR="00FD3401" w:rsidRPr="00013928" w:rsidRDefault="00FD3401" w:rsidP="00FD3401">
            <w:pPr>
              <w:jc w:val="right"/>
              <w:rPr>
                <w:sz w:val="12"/>
                <w:szCs w:val="12"/>
              </w:rPr>
            </w:pPr>
            <w:r w:rsidRPr="00013928">
              <w:rPr>
                <w:rFonts w:hint="eastAsia"/>
                <w:sz w:val="12"/>
                <w:szCs w:val="12"/>
              </w:rPr>
              <w:t>98.9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85.2</w:t>
            </w:r>
          </w:p>
        </w:tc>
        <w:tc>
          <w:tcPr>
            <w:tcW w:w="696" w:type="dxa"/>
            <w:vAlign w:val="center"/>
          </w:tcPr>
          <w:p w:rsidR="00FD3401" w:rsidRPr="00F3334F" w:rsidRDefault="00FD3401" w:rsidP="00FD3401">
            <w:pPr>
              <w:jc w:val="right"/>
              <w:rPr>
                <w:color w:val="000000" w:themeColor="text1"/>
                <w:sz w:val="12"/>
                <w:szCs w:val="12"/>
              </w:rPr>
            </w:pPr>
            <w:r w:rsidRPr="00F3334F">
              <w:rPr>
                <w:rFonts w:hint="eastAsia"/>
                <w:color w:val="000000" w:themeColor="text1"/>
                <w:sz w:val="12"/>
                <w:szCs w:val="12"/>
              </w:rPr>
              <w:t>99.7</w:t>
            </w:r>
          </w:p>
        </w:tc>
      </w:tr>
      <w:tr w:rsidR="00FD3401" w:rsidTr="00EF7C85">
        <w:tc>
          <w:tcPr>
            <w:tcW w:w="697" w:type="dxa"/>
            <w:vAlign w:val="center"/>
          </w:tcPr>
          <w:p w:rsidR="00FD3401" w:rsidRPr="00FD3401" w:rsidRDefault="00FD3401" w:rsidP="00FD3401">
            <w:pPr>
              <w:jc w:val="left"/>
              <w:rPr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>Gi</w:t>
            </w: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013928" w:rsidRDefault="00FD3401" w:rsidP="00FD3401">
            <w:pPr>
              <w:jc w:val="right"/>
              <w:rPr>
                <w:rFonts w:ascii="MS PGothic" w:eastAsia="MS PGothic" w:hAnsi="MS PGothic" w:cs="MS PGothic"/>
                <w:sz w:val="12"/>
                <w:szCs w:val="12"/>
              </w:rPr>
            </w:pPr>
            <w:r w:rsidRPr="0095338F">
              <w:rPr>
                <w:rFonts w:hint="eastAsia"/>
                <w:color w:val="000000" w:themeColor="text1"/>
                <w:sz w:val="12"/>
                <w:szCs w:val="12"/>
              </w:rPr>
              <w:t>98</w:t>
            </w: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84.5</w:t>
            </w:r>
          </w:p>
        </w:tc>
        <w:tc>
          <w:tcPr>
            <w:tcW w:w="696" w:type="dxa"/>
            <w:vAlign w:val="center"/>
          </w:tcPr>
          <w:p w:rsidR="00FD3401" w:rsidRPr="00F3334F" w:rsidRDefault="00FD3401" w:rsidP="00FD3401">
            <w:pPr>
              <w:jc w:val="right"/>
              <w:rPr>
                <w:color w:val="000000" w:themeColor="text1"/>
                <w:sz w:val="12"/>
                <w:szCs w:val="12"/>
              </w:rPr>
            </w:pPr>
            <w:r w:rsidRPr="002E41DA">
              <w:rPr>
                <w:rFonts w:hint="eastAsia"/>
                <w:color w:val="FF0000"/>
                <w:sz w:val="12"/>
                <w:szCs w:val="12"/>
              </w:rPr>
              <w:t>99</w:t>
            </w:r>
          </w:p>
        </w:tc>
      </w:tr>
      <w:tr w:rsidR="00FD3401" w:rsidTr="00EF7C85">
        <w:tc>
          <w:tcPr>
            <w:tcW w:w="697" w:type="dxa"/>
            <w:vAlign w:val="center"/>
          </w:tcPr>
          <w:p w:rsidR="00FD3401" w:rsidRPr="00FD3401" w:rsidRDefault="00FD3401" w:rsidP="00FD3401">
            <w:pPr>
              <w:jc w:val="lef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 xml:space="preserve">WM </w:t>
            </w: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jc w:val="right"/>
              <w:rPr>
                <w:rFonts w:ascii="MS PGothic" w:eastAsia="MS PGothic" w:hAnsi="MS PGothic" w:cs="MS PGothic"/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96" w:type="dxa"/>
            <w:vAlign w:val="center"/>
          </w:tcPr>
          <w:p w:rsidR="00FD3401" w:rsidRPr="00FD3401" w:rsidRDefault="00FD3401" w:rsidP="00FD3401">
            <w:pPr>
              <w:jc w:val="right"/>
              <w:rPr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85.6</w:t>
            </w:r>
          </w:p>
        </w:tc>
      </w:tr>
      <w:tr w:rsidR="00FD3401" w:rsidTr="00EF7C85">
        <w:tc>
          <w:tcPr>
            <w:tcW w:w="697" w:type="dxa"/>
            <w:vAlign w:val="center"/>
          </w:tcPr>
          <w:p w:rsidR="00FD3401" w:rsidRPr="00FD3401" w:rsidRDefault="0095338F" w:rsidP="00FD3401">
            <w:pPr>
              <w:jc w:val="left"/>
              <w:rPr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>Wendy</w:t>
            </w: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8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7" w:type="dxa"/>
            <w:vAlign w:val="center"/>
          </w:tcPr>
          <w:p w:rsidR="00FD3401" w:rsidRPr="00FD3401" w:rsidRDefault="00FD3401" w:rsidP="00FD3401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96" w:type="dxa"/>
            <w:vAlign w:val="center"/>
          </w:tcPr>
          <w:p w:rsidR="00FD3401" w:rsidRPr="00FD3401" w:rsidRDefault="00FD3401" w:rsidP="00FD3401">
            <w:pPr>
              <w:jc w:val="right"/>
              <w:rPr>
                <w:rFonts w:ascii="MS PGothic" w:eastAsia="MS PGothic" w:hAnsi="MS PGothic" w:cs="MS PGothic"/>
                <w:color w:val="000000"/>
                <w:sz w:val="12"/>
                <w:szCs w:val="12"/>
              </w:rPr>
            </w:pPr>
            <w:r w:rsidRPr="00FD3401">
              <w:rPr>
                <w:rFonts w:hint="eastAsia"/>
                <w:color w:val="000000"/>
                <w:sz w:val="12"/>
                <w:szCs w:val="12"/>
              </w:rPr>
              <w:t>100</w:t>
            </w:r>
          </w:p>
        </w:tc>
      </w:tr>
    </w:tbl>
    <w:p w:rsidR="00594FCA" w:rsidRPr="0095338F" w:rsidRDefault="00594FCA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Numbers are average from three strains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each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.</w:t>
      </w:r>
      <w:r w:rsidR="0095338F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Numbers in red show the differences of % identities between human HBV/A and Wendy, and GiHBV and Wendy.</w:t>
      </w:r>
    </w:p>
    <w:p w:rsidR="00FD3401" w:rsidRDefault="00EF7C85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A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to I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human 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hepatitis B virus (HBV) genotype A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to I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Ou, Orangutan HBV; Go, Gorilla HBV; Ch, Chimp</w:t>
      </w:r>
      <w:r w:rsidR="00594FCA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anzee HBV; Gi, Gibbon HBV; WM, W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o</w:t>
      </w:r>
      <w:r w:rsidR="00F3334F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lly monkey HBV, Wendy, AY330914.</w:t>
      </w:r>
    </w:p>
    <w:p w:rsidR="00EF1E4F" w:rsidRDefault="00EF1E4F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EF1E4F" w:rsidRDefault="00EF1E4F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EF1E4F" w:rsidRDefault="00EF1E4F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EF1E4F" w:rsidRDefault="00EF1E4F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EF1E4F" w:rsidRDefault="00EF1E4F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EF1E4F" w:rsidRDefault="00EF1E4F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EF1E4F" w:rsidRDefault="00EF1E4F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EF1E4F" w:rsidRDefault="00EF1E4F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EF1E4F" w:rsidRDefault="00EF1E4F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EF1E4F" w:rsidRDefault="00EF1E4F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EF1E4F" w:rsidRDefault="00EF1E4F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EF1E4F" w:rsidRDefault="00EF1E4F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EF1E4F" w:rsidRDefault="00307A08" w:rsidP="00EF1E4F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Supplementary T</w:t>
      </w:r>
      <w:r w:rsidR="0048338D"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able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S</w:t>
      </w:r>
      <w:r w:rsidR="0048338D"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4. Percent</w:t>
      </w:r>
      <w:r w:rsidR="00EF1E4F"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 identities among Bassi, human HBV/A-I, and non-human primate HBVs in 100 bp of 5</w:t>
      </w:r>
      <w:r w:rsidR="00EF1E4F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’ side of the polymorphic preS1 reg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3"/>
        <w:gridCol w:w="377"/>
        <w:gridCol w:w="462"/>
        <w:gridCol w:w="462"/>
        <w:gridCol w:w="463"/>
        <w:gridCol w:w="463"/>
        <w:gridCol w:w="463"/>
        <w:gridCol w:w="463"/>
        <w:gridCol w:w="463"/>
        <w:gridCol w:w="463"/>
        <w:gridCol w:w="463"/>
        <w:gridCol w:w="463"/>
        <w:gridCol w:w="645"/>
        <w:gridCol w:w="723"/>
        <w:gridCol w:w="721"/>
        <w:gridCol w:w="677"/>
      </w:tblGrid>
      <w:tr w:rsidR="00EF1E4F" w:rsidTr="003B5658">
        <w:tc>
          <w:tcPr>
            <w:tcW w:w="723" w:type="dxa"/>
            <w:vAlign w:val="center"/>
          </w:tcPr>
          <w:p w:rsidR="00EF1E4F" w:rsidRPr="00EF1E4F" w:rsidRDefault="00EF1E4F" w:rsidP="00EF1E4F">
            <w:pPr>
              <w:widowControl/>
              <w:jc w:val="left"/>
              <w:rPr>
                <w:sz w:val="12"/>
                <w:szCs w:val="12"/>
              </w:rPr>
            </w:pPr>
          </w:p>
        </w:tc>
        <w:tc>
          <w:tcPr>
            <w:tcW w:w="377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MS PGothic" w:eastAsia="MS PGothic" w:hAnsi="MS PGothic" w:cs="MS PGothic"/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A</w:t>
            </w:r>
          </w:p>
        </w:tc>
        <w:tc>
          <w:tcPr>
            <w:tcW w:w="462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B</w:t>
            </w:r>
          </w:p>
        </w:tc>
        <w:tc>
          <w:tcPr>
            <w:tcW w:w="462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C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D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E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F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G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H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I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>Ou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>Go</w:t>
            </w:r>
          </w:p>
        </w:tc>
        <w:tc>
          <w:tcPr>
            <w:tcW w:w="645" w:type="dxa"/>
            <w:vAlign w:val="center"/>
          </w:tcPr>
          <w:p w:rsidR="00EF1E4F" w:rsidRPr="00EF1E4F" w:rsidRDefault="0057753A" w:rsidP="0057753A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>Ch</w:t>
            </w:r>
          </w:p>
        </w:tc>
        <w:tc>
          <w:tcPr>
            <w:tcW w:w="723" w:type="dxa"/>
            <w:vAlign w:val="center"/>
          </w:tcPr>
          <w:p w:rsidR="00EF1E4F" w:rsidRPr="00EF1E4F" w:rsidRDefault="0057753A" w:rsidP="0057753A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>Gi</w:t>
            </w:r>
          </w:p>
        </w:tc>
        <w:tc>
          <w:tcPr>
            <w:tcW w:w="721" w:type="dxa"/>
            <w:vAlign w:val="center"/>
          </w:tcPr>
          <w:p w:rsidR="00EF1E4F" w:rsidRPr="00EF1E4F" w:rsidRDefault="0057753A" w:rsidP="0057753A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>WM</w:t>
            </w:r>
          </w:p>
        </w:tc>
        <w:tc>
          <w:tcPr>
            <w:tcW w:w="677" w:type="dxa"/>
            <w:vAlign w:val="center"/>
          </w:tcPr>
          <w:p w:rsidR="00EF1E4F" w:rsidRPr="00EF1E4F" w:rsidRDefault="0057753A" w:rsidP="0057753A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>Bassi</w:t>
            </w:r>
          </w:p>
        </w:tc>
      </w:tr>
      <w:tr w:rsidR="00EF1E4F" w:rsidTr="003B5658">
        <w:tc>
          <w:tcPr>
            <w:tcW w:w="723" w:type="dxa"/>
            <w:vAlign w:val="center"/>
          </w:tcPr>
          <w:p w:rsidR="00EF1E4F" w:rsidRPr="00EF1E4F" w:rsidRDefault="00EF1E4F" w:rsidP="00EF1E4F">
            <w:pPr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A</w:t>
            </w:r>
          </w:p>
        </w:tc>
        <w:tc>
          <w:tcPr>
            <w:tcW w:w="377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96</w:t>
            </w:r>
          </w:p>
        </w:tc>
        <w:tc>
          <w:tcPr>
            <w:tcW w:w="462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87.8</w:t>
            </w:r>
          </w:p>
        </w:tc>
        <w:tc>
          <w:tcPr>
            <w:tcW w:w="462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90.6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88.4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89.5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89.9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88.2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88.9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91.2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88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90.9</w:t>
            </w:r>
          </w:p>
        </w:tc>
        <w:tc>
          <w:tcPr>
            <w:tcW w:w="645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89.1</w:t>
            </w:r>
          </w:p>
        </w:tc>
        <w:tc>
          <w:tcPr>
            <w:tcW w:w="72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89.8</w:t>
            </w:r>
          </w:p>
        </w:tc>
        <w:tc>
          <w:tcPr>
            <w:tcW w:w="721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74.4</w:t>
            </w:r>
          </w:p>
        </w:tc>
        <w:tc>
          <w:tcPr>
            <w:tcW w:w="677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90</w:t>
            </w:r>
          </w:p>
        </w:tc>
      </w:tr>
      <w:tr w:rsidR="00EF1E4F" w:rsidTr="003B5658">
        <w:tc>
          <w:tcPr>
            <w:tcW w:w="723" w:type="dxa"/>
            <w:vAlign w:val="center"/>
          </w:tcPr>
          <w:p w:rsidR="00EF1E4F" w:rsidRPr="00EF1E4F" w:rsidRDefault="00EF1E4F" w:rsidP="00EF1E4F">
            <w:pPr>
              <w:jc w:val="left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B</w:t>
            </w:r>
          </w:p>
        </w:tc>
        <w:tc>
          <w:tcPr>
            <w:tcW w:w="377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462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MS PGothic" w:eastAsia="MS PGothic" w:hAnsi="MS PGothic" w:cs="MS PGothic"/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96</w:t>
            </w:r>
          </w:p>
        </w:tc>
        <w:tc>
          <w:tcPr>
            <w:tcW w:w="462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87.2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89.9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88.2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88.1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87.5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86.5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87.5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89.1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88.9</w:t>
            </w:r>
          </w:p>
        </w:tc>
        <w:tc>
          <w:tcPr>
            <w:tcW w:w="645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88.2</w:t>
            </w:r>
          </w:p>
        </w:tc>
        <w:tc>
          <w:tcPr>
            <w:tcW w:w="72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90.5</w:t>
            </w:r>
          </w:p>
        </w:tc>
        <w:tc>
          <w:tcPr>
            <w:tcW w:w="721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81.5</w:t>
            </w:r>
          </w:p>
        </w:tc>
        <w:tc>
          <w:tcPr>
            <w:tcW w:w="677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84.2</w:t>
            </w:r>
          </w:p>
        </w:tc>
      </w:tr>
      <w:tr w:rsidR="00EF1E4F" w:rsidTr="003B5658">
        <w:tc>
          <w:tcPr>
            <w:tcW w:w="723" w:type="dxa"/>
            <w:vAlign w:val="center"/>
          </w:tcPr>
          <w:p w:rsidR="00EF1E4F" w:rsidRPr="00EF1E4F" w:rsidRDefault="00EF1E4F" w:rsidP="00EF1E4F">
            <w:pPr>
              <w:jc w:val="left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C</w:t>
            </w:r>
          </w:p>
        </w:tc>
        <w:tc>
          <w:tcPr>
            <w:tcW w:w="377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462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2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MS PGothic" w:eastAsia="MS PGothic" w:hAnsi="MS PGothic" w:cs="MS PGothic"/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97.3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91.1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88.2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89.6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86.9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88.9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F1E4F">
              <w:rPr>
                <w:rFonts w:hint="eastAsia"/>
                <w:color w:val="000000" w:themeColor="text1"/>
                <w:sz w:val="12"/>
                <w:szCs w:val="12"/>
              </w:rPr>
              <w:t>93.9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F1E4F">
              <w:rPr>
                <w:rFonts w:hint="eastAsia"/>
                <w:color w:val="000000" w:themeColor="text1"/>
                <w:sz w:val="12"/>
                <w:szCs w:val="12"/>
              </w:rPr>
              <w:t>91.2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F1E4F">
              <w:rPr>
                <w:rFonts w:hint="eastAsia"/>
                <w:color w:val="000000" w:themeColor="text1"/>
                <w:sz w:val="12"/>
                <w:szCs w:val="12"/>
              </w:rPr>
              <w:t>91.9</w:t>
            </w:r>
          </w:p>
        </w:tc>
        <w:tc>
          <w:tcPr>
            <w:tcW w:w="645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F1E4F">
              <w:rPr>
                <w:rFonts w:hint="eastAsia"/>
                <w:color w:val="000000" w:themeColor="text1"/>
                <w:sz w:val="12"/>
                <w:szCs w:val="12"/>
              </w:rPr>
              <w:t>89.9</w:t>
            </w:r>
          </w:p>
        </w:tc>
        <w:tc>
          <w:tcPr>
            <w:tcW w:w="72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F1E4F">
              <w:rPr>
                <w:rFonts w:hint="eastAsia"/>
                <w:color w:val="000000" w:themeColor="text1"/>
                <w:sz w:val="12"/>
                <w:szCs w:val="12"/>
              </w:rPr>
              <w:t>90.9</w:t>
            </w:r>
          </w:p>
        </w:tc>
        <w:tc>
          <w:tcPr>
            <w:tcW w:w="721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78.8</w:t>
            </w:r>
          </w:p>
        </w:tc>
        <w:tc>
          <w:tcPr>
            <w:tcW w:w="677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88.2</w:t>
            </w:r>
          </w:p>
        </w:tc>
      </w:tr>
      <w:tr w:rsidR="00EF1E4F" w:rsidTr="003B5658">
        <w:tc>
          <w:tcPr>
            <w:tcW w:w="723" w:type="dxa"/>
            <w:vAlign w:val="center"/>
          </w:tcPr>
          <w:p w:rsidR="00EF1E4F" w:rsidRPr="00EF1E4F" w:rsidRDefault="00EF1E4F" w:rsidP="00EF1E4F">
            <w:pPr>
              <w:jc w:val="left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D</w:t>
            </w:r>
          </w:p>
        </w:tc>
        <w:tc>
          <w:tcPr>
            <w:tcW w:w="377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462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2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MS PGothic" w:eastAsia="MS PGothic" w:hAnsi="MS PGothic" w:cs="MS PGothic"/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98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88.9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90.2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87.9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89.2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F1E4F">
              <w:rPr>
                <w:rFonts w:hint="eastAsia"/>
                <w:color w:val="000000" w:themeColor="text1"/>
                <w:sz w:val="12"/>
                <w:szCs w:val="12"/>
              </w:rPr>
              <w:t>89.9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F1E4F">
              <w:rPr>
                <w:rFonts w:hint="eastAsia"/>
                <w:color w:val="000000" w:themeColor="text1"/>
                <w:sz w:val="12"/>
                <w:szCs w:val="12"/>
              </w:rPr>
              <w:t>92.1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F1E4F">
              <w:rPr>
                <w:rFonts w:hint="eastAsia"/>
                <w:color w:val="000000" w:themeColor="text1"/>
                <w:sz w:val="12"/>
                <w:szCs w:val="12"/>
              </w:rPr>
              <w:t>92.3</w:t>
            </w:r>
          </w:p>
        </w:tc>
        <w:tc>
          <w:tcPr>
            <w:tcW w:w="645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F1E4F">
              <w:rPr>
                <w:rFonts w:hint="eastAsia"/>
                <w:color w:val="000000" w:themeColor="text1"/>
                <w:sz w:val="12"/>
                <w:szCs w:val="12"/>
              </w:rPr>
              <w:t>90.6</w:t>
            </w:r>
          </w:p>
        </w:tc>
        <w:tc>
          <w:tcPr>
            <w:tcW w:w="72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F1E4F">
              <w:rPr>
                <w:rFonts w:hint="eastAsia"/>
                <w:color w:val="000000" w:themeColor="text1"/>
                <w:sz w:val="12"/>
                <w:szCs w:val="12"/>
              </w:rPr>
              <w:t>91.1</w:t>
            </w:r>
          </w:p>
        </w:tc>
        <w:tc>
          <w:tcPr>
            <w:tcW w:w="721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79.1</w:t>
            </w:r>
          </w:p>
        </w:tc>
        <w:tc>
          <w:tcPr>
            <w:tcW w:w="677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85.9</w:t>
            </w:r>
          </w:p>
        </w:tc>
      </w:tr>
      <w:tr w:rsidR="00EF1E4F" w:rsidTr="003B5658">
        <w:tc>
          <w:tcPr>
            <w:tcW w:w="723" w:type="dxa"/>
            <w:vAlign w:val="center"/>
          </w:tcPr>
          <w:p w:rsidR="00EF1E4F" w:rsidRPr="00EF1E4F" w:rsidRDefault="00EF1E4F" w:rsidP="00EF1E4F">
            <w:pPr>
              <w:jc w:val="left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E</w:t>
            </w:r>
          </w:p>
        </w:tc>
        <w:tc>
          <w:tcPr>
            <w:tcW w:w="377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462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2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MS PGothic" w:eastAsia="MS PGothic" w:hAnsi="MS PGothic" w:cs="MS PGothic"/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93.9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89.1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86.9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85.5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F1E4F">
              <w:rPr>
                <w:rFonts w:hint="eastAsia"/>
                <w:color w:val="000000" w:themeColor="text1"/>
                <w:sz w:val="12"/>
                <w:szCs w:val="12"/>
              </w:rPr>
              <w:t>88.2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F1E4F">
              <w:rPr>
                <w:rFonts w:hint="eastAsia"/>
                <w:color w:val="000000" w:themeColor="text1"/>
                <w:sz w:val="12"/>
                <w:szCs w:val="12"/>
              </w:rPr>
              <w:t>88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F1E4F">
              <w:rPr>
                <w:rFonts w:hint="eastAsia"/>
                <w:color w:val="000000" w:themeColor="text1"/>
                <w:sz w:val="12"/>
                <w:szCs w:val="12"/>
              </w:rPr>
              <w:t>90.6</w:t>
            </w:r>
          </w:p>
        </w:tc>
        <w:tc>
          <w:tcPr>
            <w:tcW w:w="645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F1E4F">
              <w:rPr>
                <w:rFonts w:hint="eastAsia"/>
                <w:color w:val="000000" w:themeColor="text1"/>
                <w:sz w:val="12"/>
                <w:szCs w:val="12"/>
              </w:rPr>
              <w:t>89.3</w:t>
            </w:r>
          </w:p>
        </w:tc>
        <w:tc>
          <w:tcPr>
            <w:tcW w:w="72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F1E4F">
              <w:rPr>
                <w:rFonts w:hint="eastAsia"/>
                <w:color w:val="000000" w:themeColor="text1"/>
                <w:sz w:val="12"/>
                <w:szCs w:val="12"/>
              </w:rPr>
              <w:t>87.9</w:t>
            </w:r>
          </w:p>
        </w:tc>
        <w:tc>
          <w:tcPr>
            <w:tcW w:w="721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79.5</w:t>
            </w:r>
          </w:p>
        </w:tc>
        <w:tc>
          <w:tcPr>
            <w:tcW w:w="677" w:type="dxa"/>
            <w:vAlign w:val="center"/>
          </w:tcPr>
          <w:p w:rsidR="00EF1E4F" w:rsidRPr="00F3334F" w:rsidRDefault="00EF1E4F" w:rsidP="0057753A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E41DA">
              <w:rPr>
                <w:rFonts w:hint="eastAsia"/>
                <w:color w:val="FF0000"/>
                <w:sz w:val="12"/>
                <w:szCs w:val="12"/>
              </w:rPr>
              <w:t>88.6</w:t>
            </w:r>
          </w:p>
        </w:tc>
      </w:tr>
      <w:tr w:rsidR="00EF1E4F" w:rsidTr="003B5658">
        <w:tc>
          <w:tcPr>
            <w:tcW w:w="723" w:type="dxa"/>
            <w:vAlign w:val="center"/>
          </w:tcPr>
          <w:p w:rsidR="00EF1E4F" w:rsidRPr="00EF1E4F" w:rsidRDefault="00EF1E4F" w:rsidP="00EF1E4F">
            <w:pPr>
              <w:jc w:val="left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F</w:t>
            </w:r>
          </w:p>
        </w:tc>
        <w:tc>
          <w:tcPr>
            <w:tcW w:w="377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462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2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MS PGothic" w:eastAsia="MS PGothic" w:hAnsi="MS PGothic" w:cs="MS PGothic"/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97.3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88.6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F1E4F">
              <w:rPr>
                <w:rFonts w:hint="eastAsia"/>
                <w:color w:val="000000" w:themeColor="text1"/>
                <w:sz w:val="12"/>
                <w:szCs w:val="12"/>
              </w:rPr>
              <w:t>95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F1E4F">
              <w:rPr>
                <w:rFonts w:hint="eastAsia"/>
                <w:color w:val="000000" w:themeColor="text1"/>
                <w:sz w:val="12"/>
                <w:szCs w:val="12"/>
              </w:rPr>
              <w:t>91.2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F1E4F">
              <w:rPr>
                <w:rFonts w:hint="eastAsia"/>
                <w:color w:val="000000" w:themeColor="text1"/>
                <w:sz w:val="12"/>
                <w:szCs w:val="12"/>
              </w:rPr>
              <w:t>90.9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F1E4F">
              <w:rPr>
                <w:rFonts w:hint="eastAsia"/>
                <w:color w:val="000000" w:themeColor="text1"/>
                <w:sz w:val="12"/>
                <w:szCs w:val="12"/>
              </w:rPr>
              <w:t>95</w:t>
            </w:r>
          </w:p>
        </w:tc>
        <w:tc>
          <w:tcPr>
            <w:tcW w:w="645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F1E4F">
              <w:rPr>
                <w:rFonts w:hint="eastAsia"/>
                <w:color w:val="000000" w:themeColor="text1"/>
                <w:sz w:val="12"/>
                <w:szCs w:val="12"/>
              </w:rPr>
              <w:t>92.9</w:t>
            </w:r>
          </w:p>
        </w:tc>
        <w:tc>
          <w:tcPr>
            <w:tcW w:w="72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F1E4F">
              <w:rPr>
                <w:rFonts w:hint="eastAsia"/>
                <w:color w:val="000000" w:themeColor="text1"/>
                <w:sz w:val="12"/>
                <w:szCs w:val="12"/>
              </w:rPr>
              <w:t>90.1</w:t>
            </w:r>
          </w:p>
        </w:tc>
        <w:tc>
          <w:tcPr>
            <w:tcW w:w="721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75.8</w:t>
            </w:r>
          </w:p>
        </w:tc>
        <w:tc>
          <w:tcPr>
            <w:tcW w:w="677" w:type="dxa"/>
            <w:vAlign w:val="center"/>
          </w:tcPr>
          <w:p w:rsidR="00EF1E4F" w:rsidRPr="00F3334F" w:rsidRDefault="00EF1E4F" w:rsidP="0057753A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F3334F">
              <w:rPr>
                <w:rFonts w:hint="eastAsia"/>
                <w:color w:val="000000" w:themeColor="text1"/>
                <w:sz w:val="12"/>
                <w:szCs w:val="12"/>
              </w:rPr>
              <w:t>87.5</w:t>
            </w:r>
          </w:p>
        </w:tc>
      </w:tr>
      <w:tr w:rsidR="00EF1E4F" w:rsidTr="003B5658">
        <w:tc>
          <w:tcPr>
            <w:tcW w:w="723" w:type="dxa"/>
            <w:vAlign w:val="center"/>
          </w:tcPr>
          <w:p w:rsidR="00EF1E4F" w:rsidRPr="00EF1E4F" w:rsidRDefault="00EF1E4F" w:rsidP="00EF1E4F">
            <w:pPr>
              <w:jc w:val="left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G</w:t>
            </w:r>
          </w:p>
        </w:tc>
        <w:tc>
          <w:tcPr>
            <w:tcW w:w="377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462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2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MS PGothic" w:eastAsia="MS PGothic" w:hAnsi="MS PGothic" w:cs="MS PGothic"/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85.9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88.6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88.6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87.9</w:t>
            </w:r>
          </w:p>
        </w:tc>
        <w:tc>
          <w:tcPr>
            <w:tcW w:w="645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86.9</w:t>
            </w:r>
          </w:p>
        </w:tc>
        <w:tc>
          <w:tcPr>
            <w:tcW w:w="72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85.9</w:t>
            </w:r>
          </w:p>
        </w:tc>
        <w:tc>
          <w:tcPr>
            <w:tcW w:w="721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78.8</w:t>
            </w:r>
          </w:p>
        </w:tc>
        <w:tc>
          <w:tcPr>
            <w:tcW w:w="677" w:type="dxa"/>
            <w:vAlign w:val="center"/>
          </w:tcPr>
          <w:p w:rsidR="00EF1E4F" w:rsidRPr="00F3334F" w:rsidRDefault="00EF1E4F" w:rsidP="0057753A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E41DA">
              <w:rPr>
                <w:rFonts w:hint="eastAsia"/>
                <w:color w:val="FF0000"/>
                <w:sz w:val="12"/>
                <w:szCs w:val="12"/>
              </w:rPr>
              <w:t>84.9</w:t>
            </w:r>
          </w:p>
        </w:tc>
      </w:tr>
      <w:tr w:rsidR="00EF1E4F" w:rsidTr="003B5658">
        <w:tc>
          <w:tcPr>
            <w:tcW w:w="723" w:type="dxa"/>
            <w:vAlign w:val="center"/>
          </w:tcPr>
          <w:p w:rsidR="00EF1E4F" w:rsidRPr="00EF1E4F" w:rsidRDefault="00EF1E4F" w:rsidP="00EF1E4F">
            <w:pPr>
              <w:jc w:val="left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H</w:t>
            </w:r>
          </w:p>
        </w:tc>
        <w:tc>
          <w:tcPr>
            <w:tcW w:w="377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462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2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MS PGothic" w:eastAsia="MS PGothic" w:hAnsi="MS PGothic" w:cs="MS PGothic"/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90.6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89.9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91.9</w:t>
            </w:r>
          </w:p>
        </w:tc>
        <w:tc>
          <w:tcPr>
            <w:tcW w:w="645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89.9</w:t>
            </w:r>
          </w:p>
        </w:tc>
        <w:tc>
          <w:tcPr>
            <w:tcW w:w="72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88.9</w:t>
            </w:r>
          </w:p>
        </w:tc>
        <w:tc>
          <w:tcPr>
            <w:tcW w:w="721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75.8</w:t>
            </w:r>
          </w:p>
        </w:tc>
        <w:tc>
          <w:tcPr>
            <w:tcW w:w="677" w:type="dxa"/>
            <w:vAlign w:val="center"/>
          </w:tcPr>
          <w:p w:rsidR="00EF1E4F" w:rsidRPr="00F3334F" w:rsidRDefault="00EF1E4F" w:rsidP="0057753A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F3334F">
              <w:rPr>
                <w:rFonts w:hint="eastAsia"/>
                <w:color w:val="000000" w:themeColor="text1"/>
                <w:sz w:val="12"/>
                <w:szCs w:val="12"/>
              </w:rPr>
              <w:t>83.8</w:t>
            </w:r>
          </w:p>
        </w:tc>
      </w:tr>
      <w:tr w:rsidR="00EF1E4F" w:rsidTr="003B5658">
        <w:tc>
          <w:tcPr>
            <w:tcW w:w="723" w:type="dxa"/>
            <w:vAlign w:val="center"/>
          </w:tcPr>
          <w:p w:rsidR="00EF1E4F" w:rsidRPr="00EF1E4F" w:rsidRDefault="00EF1E4F" w:rsidP="00EF1E4F">
            <w:pPr>
              <w:jc w:val="left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I</w:t>
            </w:r>
          </w:p>
        </w:tc>
        <w:tc>
          <w:tcPr>
            <w:tcW w:w="377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462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2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MS PGothic" w:eastAsia="MS PGothic" w:hAnsi="MS PGothic" w:cs="MS PGothic"/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99.3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90.2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92.6</w:t>
            </w:r>
          </w:p>
        </w:tc>
        <w:tc>
          <w:tcPr>
            <w:tcW w:w="645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90.6</w:t>
            </w:r>
          </w:p>
        </w:tc>
        <w:tc>
          <w:tcPr>
            <w:tcW w:w="72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91.2</w:t>
            </w:r>
          </w:p>
        </w:tc>
        <w:tc>
          <w:tcPr>
            <w:tcW w:w="721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77.4</w:t>
            </w:r>
          </w:p>
        </w:tc>
        <w:tc>
          <w:tcPr>
            <w:tcW w:w="677" w:type="dxa"/>
            <w:vAlign w:val="center"/>
          </w:tcPr>
          <w:p w:rsidR="00EF1E4F" w:rsidRPr="00F3334F" w:rsidRDefault="00EF1E4F" w:rsidP="0057753A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F3334F">
              <w:rPr>
                <w:rFonts w:hint="eastAsia"/>
                <w:color w:val="000000" w:themeColor="text1"/>
                <w:sz w:val="12"/>
                <w:szCs w:val="12"/>
              </w:rPr>
              <w:t>87.5</w:t>
            </w:r>
          </w:p>
        </w:tc>
      </w:tr>
      <w:tr w:rsidR="00EF1E4F" w:rsidTr="003B5658">
        <w:tc>
          <w:tcPr>
            <w:tcW w:w="723" w:type="dxa"/>
            <w:vAlign w:val="center"/>
          </w:tcPr>
          <w:p w:rsidR="00EF1E4F" w:rsidRPr="00EF1E4F" w:rsidRDefault="0095338F" w:rsidP="00EF1E4F">
            <w:pPr>
              <w:jc w:val="left"/>
              <w:rPr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>Ou</w:t>
            </w:r>
          </w:p>
        </w:tc>
        <w:tc>
          <w:tcPr>
            <w:tcW w:w="377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462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2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MS PGothic" w:eastAsia="MS PGothic" w:hAnsi="MS PGothic" w:cs="MS PGothic"/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96</w:t>
            </w: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91.2</w:t>
            </w:r>
          </w:p>
        </w:tc>
        <w:tc>
          <w:tcPr>
            <w:tcW w:w="645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90.6</w:t>
            </w:r>
          </w:p>
        </w:tc>
        <w:tc>
          <w:tcPr>
            <w:tcW w:w="72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92.3</w:t>
            </w:r>
          </w:p>
        </w:tc>
        <w:tc>
          <w:tcPr>
            <w:tcW w:w="721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78.1</w:t>
            </w:r>
          </w:p>
        </w:tc>
        <w:tc>
          <w:tcPr>
            <w:tcW w:w="677" w:type="dxa"/>
            <w:vAlign w:val="center"/>
          </w:tcPr>
          <w:p w:rsidR="00EF1E4F" w:rsidRPr="00F3334F" w:rsidRDefault="00EF1E4F" w:rsidP="0057753A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F3334F">
              <w:rPr>
                <w:rFonts w:hint="eastAsia"/>
                <w:color w:val="000000" w:themeColor="text1"/>
                <w:sz w:val="12"/>
                <w:szCs w:val="12"/>
              </w:rPr>
              <w:t>85.9</w:t>
            </w:r>
          </w:p>
        </w:tc>
      </w:tr>
      <w:tr w:rsidR="00EF1E4F" w:rsidTr="003B5658">
        <w:tc>
          <w:tcPr>
            <w:tcW w:w="723" w:type="dxa"/>
            <w:vAlign w:val="center"/>
          </w:tcPr>
          <w:p w:rsidR="00EF1E4F" w:rsidRPr="00EF1E4F" w:rsidRDefault="0095338F" w:rsidP="00EF1E4F">
            <w:pPr>
              <w:jc w:val="left"/>
              <w:rPr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>Go</w:t>
            </w:r>
          </w:p>
        </w:tc>
        <w:tc>
          <w:tcPr>
            <w:tcW w:w="377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462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2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MS PGothic" w:eastAsia="MS PGothic" w:hAnsi="MS PGothic" w:cs="MS PGothic"/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5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97.6</w:t>
            </w:r>
          </w:p>
        </w:tc>
        <w:tc>
          <w:tcPr>
            <w:tcW w:w="72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92.6</w:t>
            </w:r>
          </w:p>
        </w:tc>
        <w:tc>
          <w:tcPr>
            <w:tcW w:w="721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78.9</w:t>
            </w:r>
          </w:p>
        </w:tc>
        <w:tc>
          <w:tcPr>
            <w:tcW w:w="677" w:type="dxa"/>
            <w:vAlign w:val="center"/>
          </w:tcPr>
          <w:p w:rsidR="00EF1E4F" w:rsidRPr="00F3334F" w:rsidRDefault="00EF1E4F" w:rsidP="0057753A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F3334F">
              <w:rPr>
                <w:rFonts w:hint="eastAsia"/>
                <w:color w:val="000000" w:themeColor="text1"/>
                <w:sz w:val="12"/>
                <w:szCs w:val="12"/>
              </w:rPr>
              <w:t>89.2</w:t>
            </w:r>
          </w:p>
        </w:tc>
      </w:tr>
      <w:tr w:rsidR="00EF1E4F" w:rsidTr="003B5658">
        <w:tc>
          <w:tcPr>
            <w:tcW w:w="723" w:type="dxa"/>
            <w:vAlign w:val="center"/>
          </w:tcPr>
          <w:p w:rsidR="00EF1E4F" w:rsidRPr="00EF1E4F" w:rsidRDefault="0095338F" w:rsidP="00EF1E4F">
            <w:pPr>
              <w:jc w:val="left"/>
              <w:rPr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>Ch</w:t>
            </w:r>
          </w:p>
        </w:tc>
        <w:tc>
          <w:tcPr>
            <w:tcW w:w="377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462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2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5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MS PGothic" w:eastAsia="MS PGothic" w:hAnsi="MS PGothic" w:cs="MS PGothic"/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96</w:t>
            </w:r>
          </w:p>
        </w:tc>
        <w:tc>
          <w:tcPr>
            <w:tcW w:w="723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FF0000"/>
                <w:sz w:val="12"/>
                <w:szCs w:val="12"/>
              </w:rPr>
            </w:pPr>
            <w:r w:rsidRPr="00EF1E4F">
              <w:rPr>
                <w:rFonts w:hint="eastAsia"/>
                <w:color w:val="000000" w:themeColor="text1"/>
                <w:sz w:val="12"/>
                <w:szCs w:val="12"/>
              </w:rPr>
              <w:t>91.7</w:t>
            </w:r>
          </w:p>
        </w:tc>
        <w:tc>
          <w:tcPr>
            <w:tcW w:w="721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79.5</w:t>
            </w:r>
          </w:p>
        </w:tc>
        <w:tc>
          <w:tcPr>
            <w:tcW w:w="677" w:type="dxa"/>
            <w:vAlign w:val="center"/>
          </w:tcPr>
          <w:p w:rsidR="00EF1E4F" w:rsidRPr="00F3334F" w:rsidRDefault="00EF1E4F" w:rsidP="0057753A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E41DA">
              <w:rPr>
                <w:rFonts w:hint="eastAsia"/>
                <w:color w:val="FF0000"/>
                <w:sz w:val="12"/>
                <w:szCs w:val="12"/>
              </w:rPr>
              <w:t>86.9</w:t>
            </w:r>
          </w:p>
        </w:tc>
      </w:tr>
      <w:tr w:rsidR="00EF1E4F" w:rsidTr="003B5658">
        <w:tc>
          <w:tcPr>
            <w:tcW w:w="723" w:type="dxa"/>
            <w:vAlign w:val="center"/>
          </w:tcPr>
          <w:p w:rsidR="00EF1E4F" w:rsidRPr="00EF1E4F" w:rsidRDefault="0095338F" w:rsidP="00EF1E4F">
            <w:pPr>
              <w:jc w:val="left"/>
              <w:rPr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>Gi</w:t>
            </w:r>
          </w:p>
        </w:tc>
        <w:tc>
          <w:tcPr>
            <w:tcW w:w="377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462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2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5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2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MS PGothic" w:eastAsia="MS PGothic" w:hAnsi="MS PGothic" w:cs="MS PGothic"/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91.6</w:t>
            </w:r>
          </w:p>
        </w:tc>
        <w:tc>
          <w:tcPr>
            <w:tcW w:w="721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78.1</w:t>
            </w:r>
          </w:p>
        </w:tc>
        <w:tc>
          <w:tcPr>
            <w:tcW w:w="677" w:type="dxa"/>
            <w:vAlign w:val="center"/>
          </w:tcPr>
          <w:p w:rsidR="00EF1E4F" w:rsidRPr="00F3334F" w:rsidRDefault="00EF1E4F" w:rsidP="0057753A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F3334F">
              <w:rPr>
                <w:rFonts w:hint="eastAsia"/>
                <w:color w:val="000000" w:themeColor="text1"/>
                <w:sz w:val="12"/>
                <w:szCs w:val="12"/>
              </w:rPr>
              <w:t>86.2</w:t>
            </w:r>
          </w:p>
        </w:tc>
      </w:tr>
      <w:tr w:rsidR="00EF1E4F" w:rsidTr="003B5658">
        <w:tc>
          <w:tcPr>
            <w:tcW w:w="723" w:type="dxa"/>
            <w:vAlign w:val="center"/>
          </w:tcPr>
          <w:p w:rsidR="00EF1E4F" w:rsidRPr="00EF1E4F" w:rsidRDefault="0095338F" w:rsidP="00EF1E4F">
            <w:pPr>
              <w:jc w:val="left"/>
              <w:rPr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>WM</w:t>
            </w:r>
          </w:p>
        </w:tc>
        <w:tc>
          <w:tcPr>
            <w:tcW w:w="377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462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2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5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2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21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MS PGothic" w:eastAsia="MS PGothic" w:hAnsi="MS PGothic" w:cs="MS PGothic"/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77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77.8</w:t>
            </w:r>
          </w:p>
        </w:tc>
      </w:tr>
      <w:tr w:rsidR="00EF1E4F" w:rsidTr="003B5658">
        <w:tc>
          <w:tcPr>
            <w:tcW w:w="723" w:type="dxa"/>
            <w:vAlign w:val="center"/>
          </w:tcPr>
          <w:p w:rsidR="00EF1E4F" w:rsidRPr="00EF1E4F" w:rsidRDefault="00E1526C" w:rsidP="00EF1E4F">
            <w:pPr>
              <w:jc w:val="left"/>
              <w:rPr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>Bassi</w:t>
            </w:r>
          </w:p>
        </w:tc>
        <w:tc>
          <w:tcPr>
            <w:tcW w:w="377" w:type="dxa"/>
            <w:vAlign w:val="center"/>
          </w:tcPr>
          <w:p w:rsidR="00EF1E4F" w:rsidRPr="00EF1E4F" w:rsidRDefault="00EF1E4F" w:rsidP="0057753A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462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2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5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23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21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77" w:type="dxa"/>
            <w:vAlign w:val="center"/>
          </w:tcPr>
          <w:p w:rsidR="00EF1E4F" w:rsidRPr="00EF1E4F" w:rsidRDefault="00EF1E4F" w:rsidP="0057753A">
            <w:pPr>
              <w:jc w:val="center"/>
              <w:rPr>
                <w:rFonts w:ascii="MS PGothic" w:eastAsia="MS PGothic" w:hAnsi="MS PGothic" w:cs="MS PGothic"/>
                <w:color w:val="000000"/>
                <w:sz w:val="12"/>
                <w:szCs w:val="12"/>
              </w:rPr>
            </w:pPr>
            <w:r w:rsidRPr="00EF1E4F">
              <w:rPr>
                <w:rFonts w:hint="eastAsia"/>
                <w:color w:val="000000"/>
                <w:sz w:val="12"/>
                <w:szCs w:val="12"/>
              </w:rPr>
              <w:t>100</w:t>
            </w:r>
          </w:p>
        </w:tc>
      </w:tr>
    </w:tbl>
    <w:p w:rsidR="003B5658" w:rsidRPr="0095338F" w:rsidRDefault="003B5658" w:rsidP="003B5658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Numbers are average from three strains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each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.</w:t>
      </w:r>
      <w:r w:rsidR="0095338F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Numbers in red show the differences of </w:t>
      </w:r>
      <w:r w:rsidR="0048338D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% identities between human HBV/E, G and Bassi, and ChHBV and Bassi.</w:t>
      </w:r>
    </w:p>
    <w:p w:rsidR="003B5658" w:rsidRDefault="003B5658" w:rsidP="003B5658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A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to I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human 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hepatitis B virus (HBV) genotype A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to I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Ou, Orangutan HBV; Go, Gorilla HBV; Ch, Chimpanzee HBV; Gi, Gibbon </w:t>
      </w:r>
      <w:r w:rsidR="00E1526C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HBV; WM, Wo</w:t>
      </w:r>
      <w:r w:rsidR="00F3334F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o</w:t>
      </w:r>
      <w:r w:rsidR="00E1526C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lly monkey HBV, Bassi, </w:t>
      </w:r>
      <w:r w:rsidR="00932F4E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AB046525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</w:p>
    <w:p w:rsidR="00EF1E4F" w:rsidRPr="003B5658" w:rsidRDefault="00EF1E4F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EF1E4F" w:rsidRDefault="00EF1E4F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EF1E4F" w:rsidRDefault="00EF1E4F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EF1E4F" w:rsidRDefault="00EF1E4F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EF1E4F" w:rsidRDefault="00EF1E4F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EF1E4F" w:rsidRDefault="00EF1E4F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EF1E4F" w:rsidRDefault="00EF1E4F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EF1E4F" w:rsidRDefault="00EF1E4F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EF1E4F" w:rsidRDefault="00EF1E4F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EF1E4F" w:rsidRDefault="00EF1E4F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EF1E4F" w:rsidRDefault="00EF1E4F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EF1E4F" w:rsidRDefault="00EF1E4F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EF1E4F" w:rsidRDefault="00EF1E4F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EF1E4F" w:rsidRDefault="00307A08" w:rsidP="00EF1E4F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Supplementary T</w:t>
      </w:r>
      <w:r w:rsidR="0048338D"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able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S</w:t>
      </w:r>
      <w:r w:rsidR="0048338D"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5. Percent</w:t>
      </w:r>
      <w:r w:rsidR="00EF1E4F"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 identities among Bassi, human HBV/A-I, and non-human primate HBVs in 200 bp of 5</w:t>
      </w:r>
      <w:r w:rsidR="00EF1E4F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’ side of the polymorphic preS1 reg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525"/>
        <w:gridCol w:w="526"/>
        <w:gridCol w:w="526"/>
        <w:gridCol w:w="526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70"/>
      </w:tblGrid>
      <w:tr w:rsidR="007C4523" w:rsidTr="003B5658">
        <w:tc>
          <w:tcPr>
            <w:tcW w:w="571" w:type="dxa"/>
            <w:vAlign w:val="center"/>
          </w:tcPr>
          <w:p w:rsidR="007C4523" w:rsidRPr="007C4523" w:rsidRDefault="007C4523" w:rsidP="007C4523">
            <w:pPr>
              <w:widowControl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MS PGothic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A</w:t>
            </w: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B</w:t>
            </w: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C</w:t>
            </w: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D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E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G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H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I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Ou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Go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Ch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Gi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WM</w:t>
            </w:r>
          </w:p>
        </w:tc>
        <w:tc>
          <w:tcPr>
            <w:tcW w:w="570" w:type="dxa"/>
            <w:vAlign w:val="center"/>
          </w:tcPr>
          <w:p w:rsidR="007C4523" w:rsidRPr="007C4523" w:rsidRDefault="0057753A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Bassi</w:t>
            </w:r>
          </w:p>
        </w:tc>
      </w:tr>
      <w:tr w:rsidR="007C4523" w:rsidTr="003B5658">
        <w:tc>
          <w:tcPr>
            <w:tcW w:w="571" w:type="dxa"/>
            <w:vAlign w:val="center"/>
          </w:tcPr>
          <w:p w:rsidR="007C4523" w:rsidRPr="007C4523" w:rsidRDefault="007C4523" w:rsidP="007C4523">
            <w:pPr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A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4.3</w:t>
            </w: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6.8</w:t>
            </w: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7.4</w:t>
            </w: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6.2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7.2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4.2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6.3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3.9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7.7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4.8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6.6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5.7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7.1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75.5</w:t>
            </w:r>
          </w:p>
        </w:tc>
        <w:tc>
          <w:tcPr>
            <w:tcW w:w="570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6.7</w:t>
            </w:r>
          </w:p>
        </w:tc>
      </w:tr>
      <w:tr w:rsidR="007C4523" w:rsidTr="003B5658">
        <w:tc>
          <w:tcPr>
            <w:tcW w:w="571" w:type="dxa"/>
            <w:vAlign w:val="center"/>
          </w:tcPr>
          <w:p w:rsidR="007C4523" w:rsidRPr="007C4523" w:rsidRDefault="007C4523" w:rsidP="007C4523">
            <w:pPr>
              <w:jc w:val="lef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B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MS PGothic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4.7</w:t>
            </w: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6.1</w:t>
            </w: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8.5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5.7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4.2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5.7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4.8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5.8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5.8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5.7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5.3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8.2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78.7</w:t>
            </w:r>
          </w:p>
        </w:tc>
        <w:tc>
          <w:tcPr>
            <w:tcW w:w="570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4</w:t>
            </w:r>
          </w:p>
        </w:tc>
      </w:tr>
      <w:tr w:rsidR="007C4523" w:rsidTr="003B5658">
        <w:tc>
          <w:tcPr>
            <w:tcW w:w="571" w:type="dxa"/>
            <w:vAlign w:val="center"/>
          </w:tcPr>
          <w:p w:rsidR="007C4523" w:rsidRPr="007C4523" w:rsidRDefault="007C4523" w:rsidP="007C4523">
            <w:pPr>
              <w:jc w:val="lef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C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MS PGothic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6.3</w:t>
            </w: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8.9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4.9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3.3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3.3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4.8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2.2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7.4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6.2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4.8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7.9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77</w:t>
            </w:r>
          </w:p>
        </w:tc>
        <w:tc>
          <w:tcPr>
            <w:tcW w:w="570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6.5</w:t>
            </w:r>
          </w:p>
        </w:tc>
      </w:tr>
      <w:tr w:rsidR="007C4523" w:rsidTr="003B5658">
        <w:tc>
          <w:tcPr>
            <w:tcW w:w="571" w:type="dxa"/>
            <w:vAlign w:val="center"/>
          </w:tcPr>
          <w:p w:rsidR="007C4523" w:rsidRPr="007C4523" w:rsidRDefault="007C4523" w:rsidP="007C4523">
            <w:pPr>
              <w:jc w:val="lef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D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MS PGothic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6.7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5.7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4.4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5.8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6.7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6.6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2.9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7.3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6.4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7.7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78.6</w:t>
            </w:r>
          </w:p>
        </w:tc>
        <w:tc>
          <w:tcPr>
            <w:tcW w:w="570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5.7</w:t>
            </w:r>
          </w:p>
        </w:tc>
      </w:tr>
      <w:tr w:rsidR="007C4523" w:rsidTr="003B5658">
        <w:tc>
          <w:tcPr>
            <w:tcW w:w="571" w:type="dxa"/>
            <w:vAlign w:val="center"/>
          </w:tcPr>
          <w:p w:rsidR="007C4523" w:rsidRPr="007C4523" w:rsidRDefault="007C4523" w:rsidP="007C4523">
            <w:pPr>
              <w:jc w:val="lef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E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MS PGothic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6.3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3.6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7.2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3.5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4.2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5.9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9.8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9.4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8.2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77.7</w:t>
            </w:r>
          </w:p>
        </w:tc>
        <w:tc>
          <w:tcPr>
            <w:tcW w:w="570" w:type="dxa"/>
            <w:vAlign w:val="center"/>
          </w:tcPr>
          <w:p w:rsidR="007C4523" w:rsidRPr="00F3334F" w:rsidRDefault="007C4523" w:rsidP="0057753A">
            <w:pPr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2E41DA">
              <w:rPr>
                <w:rFonts w:asciiTheme="majorHAnsi" w:hAnsiTheme="majorHAnsi" w:cstheme="majorHAnsi"/>
                <w:color w:val="FF0000"/>
                <w:sz w:val="12"/>
                <w:szCs w:val="12"/>
              </w:rPr>
              <w:t>88.2</w:t>
            </w:r>
          </w:p>
        </w:tc>
      </w:tr>
      <w:tr w:rsidR="007C4523" w:rsidTr="003B5658">
        <w:tc>
          <w:tcPr>
            <w:tcW w:w="571" w:type="dxa"/>
            <w:vAlign w:val="center"/>
          </w:tcPr>
          <w:p w:rsidR="007C4523" w:rsidRPr="007C4523" w:rsidRDefault="007C4523" w:rsidP="007C4523">
            <w:pPr>
              <w:jc w:val="lef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MS PGothic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1.7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2.8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7.9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4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5.2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4.3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4.9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4.3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74.7</w:t>
            </w:r>
          </w:p>
        </w:tc>
        <w:tc>
          <w:tcPr>
            <w:tcW w:w="570" w:type="dxa"/>
            <w:vAlign w:val="center"/>
          </w:tcPr>
          <w:p w:rsidR="007C4523" w:rsidRPr="00F3334F" w:rsidRDefault="007C4523" w:rsidP="0057753A">
            <w:pPr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F3334F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82.7</w:t>
            </w:r>
          </w:p>
        </w:tc>
      </w:tr>
      <w:tr w:rsidR="007C4523" w:rsidTr="003B5658">
        <w:tc>
          <w:tcPr>
            <w:tcW w:w="571" w:type="dxa"/>
            <w:vAlign w:val="center"/>
          </w:tcPr>
          <w:p w:rsidR="007C4523" w:rsidRPr="007C4523" w:rsidRDefault="007C4523" w:rsidP="007C4523">
            <w:pPr>
              <w:jc w:val="lef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G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MS PGothic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2.5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3.7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4.7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5.5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5.5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4.3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76.5</w:t>
            </w:r>
          </w:p>
        </w:tc>
        <w:tc>
          <w:tcPr>
            <w:tcW w:w="570" w:type="dxa"/>
            <w:vAlign w:val="center"/>
          </w:tcPr>
          <w:p w:rsidR="007C4523" w:rsidRPr="00F3334F" w:rsidRDefault="007C4523" w:rsidP="0057753A">
            <w:pPr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2E41DA">
              <w:rPr>
                <w:rFonts w:asciiTheme="majorHAnsi" w:hAnsiTheme="majorHAnsi" w:cstheme="majorHAnsi"/>
                <w:color w:val="FF0000"/>
                <w:sz w:val="12"/>
                <w:szCs w:val="12"/>
              </w:rPr>
              <w:t>84.5</w:t>
            </w:r>
          </w:p>
        </w:tc>
      </w:tr>
      <w:tr w:rsidR="007C4523" w:rsidTr="003B5658">
        <w:tc>
          <w:tcPr>
            <w:tcW w:w="571" w:type="dxa"/>
            <w:vAlign w:val="center"/>
          </w:tcPr>
          <w:p w:rsidR="007C4523" w:rsidRPr="007C4523" w:rsidRDefault="007C4523" w:rsidP="007C4523">
            <w:pPr>
              <w:jc w:val="lef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H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MS PGothic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8.2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5.5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5.4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5.7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5.3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5.2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75.7</w:t>
            </w:r>
          </w:p>
        </w:tc>
        <w:tc>
          <w:tcPr>
            <w:tcW w:w="570" w:type="dxa"/>
            <w:vAlign w:val="center"/>
          </w:tcPr>
          <w:p w:rsidR="007C4523" w:rsidRPr="00F3334F" w:rsidRDefault="007C4523" w:rsidP="0057753A">
            <w:pPr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F3334F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83.7</w:t>
            </w:r>
          </w:p>
        </w:tc>
      </w:tr>
      <w:tr w:rsidR="007C4523" w:rsidTr="003B5658">
        <w:tc>
          <w:tcPr>
            <w:tcW w:w="571" w:type="dxa"/>
            <w:vAlign w:val="center"/>
          </w:tcPr>
          <w:p w:rsidR="007C4523" w:rsidRPr="007C4523" w:rsidRDefault="007C4523" w:rsidP="007C4523">
            <w:pPr>
              <w:jc w:val="lef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I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MS PGothic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7.7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4.9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6.3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4.9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6.3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75.7</w:t>
            </w:r>
          </w:p>
        </w:tc>
        <w:tc>
          <w:tcPr>
            <w:tcW w:w="570" w:type="dxa"/>
            <w:vAlign w:val="center"/>
          </w:tcPr>
          <w:p w:rsidR="007C4523" w:rsidRPr="00F3334F" w:rsidRDefault="007C4523" w:rsidP="0057753A">
            <w:pPr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F3334F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84.8</w:t>
            </w:r>
          </w:p>
        </w:tc>
      </w:tr>
      <w:tr w:rsidR="007C4523" w:rsidTr="003B5658">
        <w:tc>
          <w:tcPr>
            <w:tcW w:w="571" w:type="dxa"/>
            <w:vAlign w:val="center"/>
          </w:tcPr>
          <w:p w:rsidR="007C4523" w:rsidRPr="007C4523" w:rsidRDefault="007C4523" w:rsidP="007C4523">
            <w:pPr>
              <w:jc w:val="lef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Ou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MS PGothic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4.7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6.9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6.9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9.9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76.7</w:t>
            </w:r>
          </w:p>
        </w:tc>
        <w:tc>
          <w:tcPr>
            <w:tcW w:w="570" w:type="dxa"/>
            <w:vAlign w:val="center"/>
          </w:tcPr>
          <w:p w:rsidR="007C4523" w:rsidRPr="00F3334F" w:rsidRDefault="007C4523" w:rsidP="0057753A">
            <w:pPr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F3334F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85.7</w:t>
            </w:r>
          </w:p>
        </w:tc>
      </w:tr>
      <w:tr w:rsidR="007C4523" w:rsidTr="003B5658">
        <w:tc>
          <w:tcPr>
            <w:tcW w:w="571" w:type="dxa"/>
            <w:vAlign w:val="center"/>
          </w:tcPr>
          <w:p w:rsidR="007C4523" w:rsidRPr="007C4523" w:rsidRDefault="007C4523" w:rsidP="007C4523">
            <w:pPr>
              <w:jc w:val="lef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Go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MS PGothic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9.3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3.1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9.9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77</w:t>
            </w:r>
          </w:p>
        </w:tc>
        <w:tc>
          <w:tcPr>
            <w:tcW w:w="570" w:type="dxa"/>
            <w:vAlign w:val="center"/>
          </w:tcPr>
          <w:p w:rsidR="007C4523" w:rsidRPr="00F3334F" w:rsidRDefault="007C4523" w:rsidP="0057753A">
            <w:pPr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F3334F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85.8</w:t>
            </w:r>
          </w:p>
        </w:tc>
      </w:tr>
      <w:tr w:rsidR="007C4523" w:rsidTr="003B5658">
        <w:tc>
          <w:tcPr>
            <w:tcW w:w="571" w:type="dxa"/>
            <w:vAlign w:val="center"/>
          </w:tcPr>
          <w:p w:rsidR="007C4523" w:rsidRPr="007C4523" w:rsidRDefault="007C4523" w:rsidP="007C4523">
            <w:pPr>
              <w:jc w:val="lef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Ch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MS PGothic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2.7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9.2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76.5</w:t>
            </w:r>
          </w:p>
        </w:tc>
        <w:tc>
          <w:tcPr>
            <w:tcW w:w="570" w:type="dxa"/>
            <w:vAlign w:val="center"/>
          </w:tcPr>
          <w:p w:rsidR="007C4523" w:rsidRPr="00F3334F" w:rsidRDefault="007C4523" w:rsidP="0057753A">
            <w:pPr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2E41DA">
              <w:rPr>
                <w:rFonts w:asciiTheme="majorHAnsi" w:hAnsiTheme="majorHAnsi" w:cstheme="majorHAnsi"/>
                <w:color w:val="FF0000"/>
                <w:sz w:val="12"/>
                <w:szCs w:val="12"/>
              </w:rPr>
              <w:t>86.7</w:t>
            </w:r>
          </w:p>
        </w:tc>
      </w:tr>
      <w:tr w:rsidR="007C4523" w:rsidTr="003B5658">
        <w:tc>
          <w:tcPr>
            <w:tcW w:w="571" w:type="dxa"/>
            <w:vAlign w:val="center"/>
          </w:tcPr>
          <w:p w:rsidR="007C4523" w:rsidRPr="007C4523" w:rsidRDefault="007C4523" w:rsidP="007C4523">
            <w:pPr>
              <w:jc w:val="lef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Gi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MS PGothic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0.5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77.1</w:t>
            </w:r>
          </w:p>
        </w:tc>
        <w:tc>
          <w:tcPr>
            <w:tcW w:w="570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6</w:t>
            </w:r>
          </w:p>
        </w:tc>
      </w:tr>
      <w:tr w:rsidR="007C4523" w:rsidTr="003B5658">
        <w:tc>
          <w:tcPr>
            <w:tcW w:w="571" w:type="dxa"/>
            <w:vAlign w:val="center"/>
          </w:tcPr>
          <w:p w:rsidR="007C4523" w:rsidRPr="007C4523" w:rsidRDefault="007C4523" w:rsidP="007C4523">
            <w:pPr>
              <w:jc w:val="lef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WM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MS PGothic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70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78</w:t>
            </w:r>
          </w:p>
        </w:tc>
      </w:tr>
      <w:tr w:rsidR="007C4523" w:rsidTr="003B5658">
        <w:tc>
          <w:tcPr>
            <w:tcW w:w="571" w:type="dxa"/>
            <w:vAlign w:val="center"/>
          </w:tcPr>
          <w:p w:rsidR="007C4523" w:rsidRPr="007C4523" w:rsidRDefault="0057753A" w:rsidP="007C4523">
            <w:pPr>
              <w:jc w:val="left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Bassi</w:t>
            </w: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6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25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70" w:type="dxa"/>
            <w:vAlign w:val="center"/>
          </w:tcPr>
          <w:p w:rsidR="007C4523" w:rsidRPr="007C4523" w:rsidRDefault="007C4523" w:rsidP="0057753A">
            <w:pPr>
              <w:jc w:val="center"/>
              <w:rPr>
                <w:rFonts w:asciiTheme="majorHAnsi" w:eastAsia="MS PGothic" w:hAnsiTheme="majorHAnsi" w:cstheme="majorHAnsi"/>
                <w:color w:val="000000"/>
                <w:sz w:val="12"/>
                <w:szCs w:val="12"/>
              </w:rPr>
            </w:pPr>
            <w:r w:rsidRPr="007C452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100</w:t>
            </w:r>
          </w:p>
        </w:tc>
      </w:tr>
    </w:tbl>
    <w:p w:rsidR="003B5658" w:rsidRDefault="003B5658" w:rsidP="003B5658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Numbers are average from three strains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each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.</w:t>
      </w:r>
      <w:r w:rsidR="0048338D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Numbers in red show the differences of % identities between human HBV/E, G and Bassi, and ChHBV and Bassi.</w:t>
      </w:r>
    </w:p>
    <w:p w:rsidR="003B5658" w:rsidRDefault="003B5658" w:rsidP="003B5658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A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to I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human 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hepatitis B virus (HBV) genotype A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to I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Ou, Orangutan HBV; Go, Gorilla HBV; Ch, Chimpanzee HBV; Gi, Gibbon </w:t>
      </w:r>
      <w:r w:rsidR="00E1526C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HBV; WM, Wo</w:t>
      </w:r>
      <w:r w:rsidR="00F3334F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o</w:t>
      </w:r>
      <w:r w:rsidR="00E1526C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lly monkey HBV, Bassi, </w:t>
      </w:r>
      <w:r w:rsidR="00932F4E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AB046525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</w:p>
    <w:p w:rsidR="00EF1E4F" w:rsidRPr="003B5658" w:rsidRDefault="00EF1E4F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EF1E4F" w:rsidRDefault="00EF1E4F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EF1E4F" w:rsidRDefault="00EF1E4F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F35200" w:rsidRDefault="00F35200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F35200" w:rsidRDefault="00F35200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F35200" w:rsidRDefault="00F35200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F35200" w:rsidRDefault="00F35200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F35200" w:rsidRDefault="00F35200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F35200" w:rsidRDefault="00F35200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F35200" w:rsidRDefault="00F35200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F35200" w:rsidRDefault="00F35200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F35200" w:rsidRDefault="00F35200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F35200" w:rsidRDefault="00307A08" w:rsidP="00F35200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Supplementary T</w:t>
      </w:r>
      <w:r w:rsidR="0048338D"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able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S</w:t>
      </w:r>
      <w:r w:rsidR="0048338D"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6. Percent</w:t>
      </w:r>
      <w:r w:rsidR="00F35200"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 identities among Bassi, human HBV/A-I, and non-human primate HBVs in 100 bp of 3</w:t>
      </w:r>
      <w:r w:rsidR="00F3520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’ side of the polymorphic preS1 reg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7"/>
        <w:gridCol w:w="471"/>
        <w:gridCol w:w="472"/>
        <w:gridCol w:w="472"/>
        <w:gridCol w:w="473"/>
        <w:gridCol w:w="473"/>
        <w:gridCol w:w="473"/>
        <w:gridCol w:w="473"/>
        <w:gridCol w:w="473"/>
        <w:gridCol w:w="473"/>
        <w:gridCol w:w="674"/>
        <w:gridCol w:w="539"/>
        <w:gridCol w:w="565"/>
        <w:gridCol w:w="636"/>
        <w:gridCol w:w="473"/>
        <w:gridCol w:w="677"/>
      </w:tblGrid>
      <w:tr w:rsidR="00F35200" w:rsidTr="00E1526C">
        <w:tc>
          <w:tcPr>
            <w:tcW w:w="677" w:type="dxa"/>
            <w:vAlign w:val="center"/>
          </w:tcPr>
          <w:p w:rsidR="00F35200" w:rsidRPr="00F35200" w:rsidRDefault="00F35200" w:rsidP="00F35200">
            <w:pPr>
              <w:widowControl/>
              <w:jc w:val="left"/>
              <w:rPr>
                <w:sz w:val="12"/>
                <w:szCs w:val="12"/>
              </w:rPr>
            </w:pPr>
          </w:p>
        </w:tc>
        <w:tc>
          <w:tcPr>
            <w:tcW w:w="471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MS PGothic" w:eastAsia="MS PGothic" w:hAnsi="MS PGothic" w:cs="MS PGothic"/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A</w:t>
            </w:r>
          </w:p>
        </w:tc>
        <w:tc>
          <w:tcPr>
            <w:tcW w:w="472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B</w:t>
            </w:r>
          </w:p>
        </w:tc>
        <w:tc>
          <w:tcPr>
            <w:tcW w:w="472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C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D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E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F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G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H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I</w:t>
            </w:r>
          </w:p>
        </w:tc>
        <w:tc>
          <w:tcPr>
            <w:tcW w:w="674" w:type="dxa"/>
            <w:vAlign w:val="center"/>
          </w:tcPr>
          <w:p w:rsidR="00F35200" w:rsidRPr="00F35200" w:rsidRDefault="00E1526C" w:rsidP="0057753A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>Ou</w:t>
            </w:r>
          </w:p>
        </w:tc>
        <w:tc>
          <w:tcPr>
            <w:tcW w:w="539" w:type="dxa"/>
            <w:vAlign w:val="center"/>
          </w:tcPr>
          <w:p w:rsidR="00F35200" w:rsidRPr="00F35200" w:rsidRDefault="00E1526C" w:rsidP="0057753A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>Go</w:t>
            </w:r>
          </w:p>
        </w:tc>
        <w:tc>
          <w:tcPr>
            <w:tcW w:w="565" w:type="dxa"/>
            <w:vAlign w:val="center"/>
          </w:tcPr>
          <w:p w:rsidR="00F35200" w:rsidRPr="00F35200" w:rsidRDefault="00E1526C" w:rsidP="0057753A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>Ch</w:t>
            </w:r>
          </w:p>
        </w:tc>
        <w:tc>
          <w:tcPr>
            <w:tcW w:w="636" w:type="dxa"/>
            <w:vAlign w:val="center"/>
          </w:tcPr>
          <w:p w:rsidR="00F35200" w:rsidRPr="00F35200" w:rsidRDefault="00E1526C" w:rsidP="0057753A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>Gi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WM</w:t>
            </w:r>
          </w:p>
        </w:tc>
        <w:tc>
          <w:tcPr>
            <w:tcW w:w="677" w:type="dxa"/>
            <w:vAlign w:val="center"/>
          </w:tcPr>
          <w:p w:rsidR="00F35200" w:rsidRPr="00F35200" w:rsidRDefault="00E1526C" w:rsidP="0057753A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>Bassi</w:t>
            </w:r>
          </w:p>
        </w:tc>
      </w:tr>
      <w:tr w:rsidR="00F35200" w:rsidTr="00E1526C">
        <w:tc>
          <w:tcPr>
            <w:tcW w:w="677" w:type="dxa"/>
            <w:vAlign w:val="center"/>
          </w:tcPr>
          <w:p w:rsidR="00F35200" w:rsidRPr="00F35200" w:rsidRDefault="00F35200" w:rsidP="00F35200">
            <w:pPr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A</w:t>
            </w:r>
          </w:p>
        </w:tc>
        <w:tc>
          <w:tcPr>
            <w:tcW w:w="471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95.3</w:t>
            </w:r>
          </w:p>
        </w:tc>
        <w:tc>
          <w:tcPr>
            <w:tcW w:w="472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5.1</w:t>
            </w:r>
          </w:p>
        </w:tc>
        <w:tc>
          <w:tcPr>
            <w:tcW w:w="472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7.4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1.7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1.1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77.4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4.3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79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92.3</w:t>
            </w:r>
          </w:p>
        </w:tc>
        <w:tc>
          <w:tcPr>
            <w:tcW w:w="674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2.9</w:t>
            </w:r>
          </w:p>
        </w:tc>
        <w:tc>
          <w:tcPr>
            <w:tcW w:w="539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4.3</w:t>
            </w:r>
          </w:p>
        </w:tc>
        <w:tc>
          <w:tcPr>
            <w:tcW w:w="565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4.3</w:t>
            </w:r>
          </w:p>
        </w:tc>
        <w:tc>
          <w:tcPr>
            <w:tcW w:w="636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5.1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72</w:t>
            </w:r>
          </w:p>
        </w:tc>
        <w:tc>
          <w:tcPr>
            <w:tcW w:w="677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3.3</w:t>
            </w:r>
          </w:p>
        </w:tc>
      </w:tr>
      <w:tr w:rsidR="00F35200" w:rsidTr="00E1526C">
        <w:tc>
          <w:tcPr>
            <w:tcW w:w="677" w:type="dxa"/>
            <w:vAlign w:val="center"/>
          </w:tcPr>
          <w:p w:rsidR="00F35200" w:rsidRPr="00F35200" w:rsidRDefault="00F35200" w:rsidP="00F35200">
            <w:pPr>
              <w:jc w:val="left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B</w:t>
            </w:r>
          </w:p>
        </w:tc>
        <w:tc>
          <w:tcPr>
            <w:tcW w:w="471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472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MS PGothic" w:eastAsia="MS PGothic" w:hAnsi="MS PGothic" w:cs="MS PGothic"/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94.7</w:t>
            </w:r>
          </w:p>
        </w:tc>
        <w:tc>
          <w:tcPr>
            <w:tcW w:w="472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1.7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3.3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0.6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76.3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79.7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79.3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6.1</w:t>
            </w:r>
          </w:p>
        </w:tc>
        <w:tc>
          <w:tcPr>
            <w:tcW w:w="674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1.9</w:t>
            </w:r>
          </w:p>
        </w:tc>
        <w:tc>
          <w:tcPr>
            <w:tcW w:w="539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6.3</w:t>
            </w:r>
          </w:p>
        </w:tc>
        <w:tc>
          <w:tcPr>
            <w:tcW w:w="565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5.3</w:t>
            </w:r>
          </w:p>
        </w:tc>
        <w:tc>
          <w:tcPr>
            <w:tcW w:w="636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5.8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72.7</w:t>
            </w:r>
          </w:p>
        </w:tc>
        <w:tc>
          <w:tcPr>
            <w:tcW w:w="677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5.3</w:t>
            </w:r>
          </w:p>
        </w:tc>
      </w:tr>
      <w:tr w:rsidR="00F35200" w:rsidTr="00E1526C">
        <w:tc>
          <w:tcPr>
            <w:tcW w:w="677" w:type="dxa"/>
            <w:vAlign w:val="center"/>
          </w:tcPr>
          <w:p w:rsidR="00F35200" w:rsidRPr="00F35200" w:rsidRDefault="00F35200" w:rsidP="00F35200">
            <w:pPr>
              <w:jc w:val="left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C</w:t>
            </w:r>
          </w:p>
        </w:tc>
        <w:tc>
          <w:tcPr>
            <w:tcW w:w="471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472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2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MS PGothic" w:eastAsia="MS PGothic" w:hAnsi="MS PGothic" w:cs="MS PGothic"/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94.7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1.7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1.2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74.3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0.7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9.7</w:t>
            </w:r>
          </w:p>
        </w:tc>
        <w:tc>
          <w:tcPr>
            <w:tcW w:w="674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1.7</w:t>
            </w:r>
          </w:p>
        </w:tc>
        <w:tc>
          <w:tcPr>
            <w:tcW w:w="539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2.7</w:t>
            </w:r>
          </w:p>
        </w:tc>
        <w:tc>
          <w:tcPr>
            <w:tcW w:w="565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3.3</w:t>
            </w:r>
          </w:p>
        </w:tc>
        <w:tc>
          <w:tcPr>
            <w:tcW w:w="636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5.8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72.3</w:t>
            </w:r>
          </w:p>
        </w:tc>
        <w:tc>
          <w:tcPr>
            <w:tcW w:w="677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2.7</w:t>
            </w:r>
          </w:p>
        </w:tc>
      </w:tr>
      <w:tr w:rsidR="00F35200" w:rsidTr="00E1526C">
        <w:tc>
          <w:tcPr>
            <w:tcW w:w="677" w:type="dxa"/>
            <w:vAlign w:val="center"/>
          </w:tcPr>
          <w:p w:rsidR="00F35200" w:rsidRPr="00F35200" w:rsidRDefault="00F35200" w:rsidP="00F35200">
            <w:pPr>
              <w:jc w:val="left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D</w:t>
            </w:r>
          </w:p>
        </w:tc>
        <w:tc>
          <w:tcPr>
            <w:tcW w:w="471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472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2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MS PGothic" w:eastAsia="MS PGothic" w:hAnsi="MS PGothic" w:cs="MS PGothic"/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90.7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78.3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8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4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2</w:t>
            </w:r>
          </w:p>
        </w:tc>
        <w:tc>
          <w:tcPr>
            <w:tcW w:w="674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5</w:t>
            </w:r>
          </w:p>
        </w:tc>
        <w:tc>
          <w:tcPr>
            <w:tcW w:w="539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7</w:t>
            </w:r>
          </w:p>
        </w:tc>
        <w:tc>
          <w:tcPr>
            <w:tcW w:w="565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7.3</w:t>
            </w:r>
          </w:p>
        </w:tc>
        <w:tc>
          <w:tcPr>
            <w:tcW w:w="636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4.3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70</w:t>
            </w:r>
          </w:p>
        </w:tc>
        <w:tc>
          <w:tcPr>
            <w:tcW w:w="677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6</w:t>
            </w:r>
          </w:p>
        </w:tc>
      </w:tr>
      <w:tr w:rsidR="00F35200" w:rsidTr="00E1526C">
        <w:tc>
          <w:tcPr>
            <w:tcW w:w="677" w:type="dxa"/>
            <w:vAlign w:val="center"/>
          </w:tcPr>
          <w:p w:rsidR="00F35200" w:rsidRPr="00F35200" w:rsidRDefault="00F35200" w:rsidP="00F35200">
            <w:pPr>
              <w:jc w:val="left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E</w:t>
            </w:r>
          </w:p>
        </w:tc>
        <w:tc>
          <w:tcPr>
            <w:tcW w:w="471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472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2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MS PGothic" w:eastAsia="MS PGothic" w:hAnsi="MS PGothic" w:cs="MS PGothic"/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98.7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76.4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6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3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3.3</w:t>
            </w:r>
          </w:p>
        </w:tc>
        <w:tc>
          <w:tcPr>
            <w:tcW w:w="674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0.7</w:t>
            </w:r>
          </w:p>
        </w:tc>
        <w:tc>
          <w:tcPr>
            <w:tcW w:w="539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6.3</w:t>
            </w:r>
          </w:p>
        </w:tc>
        <w:tc>
          <w:tcPr>
            <w:tcW w:w="565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7.7</w:t>
            </w:r>
          </w:p>
        </w:tc>
        <w:tc>
          <w:tcPr>
            <w:tcW w:w="636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1.6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69.7</w:t>
            </w:r>
          </w:p>
        </w:tc>
        <w:tc>
          <w:tcPr>
            <w:tcW w:w="677" w:type="dxa"/>
            <w:vAlign w:val="center"/>
          </w:tcPr>
          <w:p w:rsidR="00F35200" w:rsidRPr="00F3334F" w:rsidRDefault="00F35200" w:rsidP="0057753A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E41DA">
              <w:rPr>
                <w:rFonts w:hint="eastAsia"/>
                <w:color w:val="FF0000"/>
                <w:sz w:val="12"/>
                <w:szCs w:val="12"/>
              </w:rPr>
              <w:t>85.3</w:t>
            </w:r>
          </w:p>
        </w:tc>
      </w:tr>
      <w:tr w:rsidR="00F35200" w:rsidTr="00E1526C">
        <w:tc>
          <w:tcPr>
            <w:tcW w:w="677" w:type="dxa"/>
            <w:vAlign w:val="center"/>
          </w:tcPr>
          <w:p w:rsidR="00F35200" w:rsidRPr="00F35200" w:rsidRDefault="00F35200" w:rsidP="00F35200">
            <w:pPr>
              <w:jc w:val="left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F</w:t>
            </w:r>
          </w:p>
        </w:tc>
        <w:tc>
          <w:tcPr>
            <w:tcW w:w="471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472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2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MS PGothic" w:eastAsia="MS PGothic" w:hAnsi="MS PGothic" w:cs="MS PGothic"/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96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77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93.3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77.9</w:t>
            </w:r>
          </w:p>
        </w:tc>
        <w:tc>
          <w:tcPr>
            <w:tcW w:w="674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77.3</w:t>
            </w:r>
          </w:p>
        </w:tc>
        <w:tc>
          <w:tcPr>
            <w:tcW w:w="539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78</w:t>
            </w:r>
          </w:p>
        </w:tc>
        <w:tc>
          <w:tcPr>
            <w:tcW w:w="565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77.4</w:t>
            </w:r>
          </w:p>
        </w:tc>
        <w:tc>
          <w:tcPr>
            <w:tcW w:w="636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0.1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72</w:t>
            </w:r>
          </w:p>
        </w:tc>
        <w:tc>
          <w:tcPr>
            <w:tcW w:w="677" w:type="dxa"/>
            <w:vAlign w:val="center"/>
          </w:tcPr>
          <w:p w:rsidR="00F35200" w:rsidRPr="00F3334F" w:rsidRDefault="00F35200" w:rsidP="0057753A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F3334F">
              <w:rPr>
                <w:rFonts w:hint="eastAsia"/>
                <w:color w:val="000000" w:themeColor="text1"/>
                <w:sz w:val="12"/>
                <w:szCs w:val="12"/>
              </w:rPr>
              <w:t>79</w:t>
            </w:r>
          </w:p>
        </w:tc>
      </w:tr>
      <w:tr w:rsidR="00F35200" w:rsidTr="00E1526C">
        <w:tc>
          <w:tcPr>
            <w:tcW w:w="677" w:type="dxa"/>
            <w:vAlign w:val="center"/>
          </w:tcPr>
          <w:p w:rsidR="00F35200" w:rsidRPr="00F35200" w:rsidRDefault="00F35200" w:rsidP="00F35200">
            <w:pPr>
              <w:jc w:val="left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G</w:t>
            </w:r>
          </w:p>
        </w:tc>
        <w:tc>
          <w:tcPr>
            <w:tcW w:w="471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472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2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MS PGothic" w:eastAsia="MS PGothic" w:hAnsi="MS PGothic" w:cs="MS PGothic"/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3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7.3</w:t>
            </w:r>
          </w:p>
        </w:tc>
        <w:tc>
          <w:tcPr>
            <w:tcW w:w="674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3</w:t>
            </w:r>
          </w:p>
        </w:tc>
        <w:tc>
          <w:tcPr>
            <w:tcW w:w="539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8</w:t>
            </w:r>
          </w:p>
        </w:tc>
        <w:tc>
          <w:tcPr>
            <w:tcW w:w="565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8</w:t>
            </w:r>
          </w:p>
        </w:tc>
        <w:tc>
          <w:tcPr>
            <w:tcW w:w="636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3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72</w:t>
            </w:r>
          </w:p>
        </w:tc>
        <w:tc>
          <w:tcPr>
            <w:tcW w:w="677" w:type="dxa"/>
            <w:vAlign w:val="center"/>
          </w:tcPr>
          <w:p w:rsidR="00F35200" w:rsidRPr="00F3334F" w:rsidRDefault="00F35200" w:rsidP="0057753A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E41DA">
              <w:rPr>
                <w:rFonts w:hint="eastAsia"/>
                <w:color w:val="FF0000"/>
                <w:sz w:val="12"/>
                <w:szCs w:val="12"/>
              </w:rPr>
              <w:t>89</w:t>
            </w:r>
          </w:p>
        </w:tc>
      </w:tr>
      <w:tr w:rsidR="00F35200" w:rsidTr="00E1526C">
        <w:tc>
          <w:tcPr>
            <w:tcW w:w="677" w:type="dxa"/>
            <w:vAlign w:val="center"/>
          </w:tcPr>
          <w:p w:rsidR="00F35200" w:rsidRPr="00F35200" w:rsidRDefault="00F35200" w:rsidP="00F35200">
            <w:pPr>
              <w:jc w:val="left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H</w:t>
            </w:r>
          </w:p>
        </w:tc>
        <w:tc>
          <w:tcPr>
            <w:tcW w:w="471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472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2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MS PGothic" w:eastAsia="MS PGothic" w:hAnsi="MS PGothic" w:cs="MS PGothic"/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0.3</w:t>
            </w:r>
          </w:p>
        </w:tc>
        <w:tc>
          <w:tcPr>
            <w:tcW w:w="674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0.3</w:t>
            </w:r>
          </w:p>
        </w:tc>
        <w:tc>
          <w:tcPr>
            <w:tcW w:w="539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2</w:t>
            </w:r>
          </w:p>
        </w:tc>
        <w:tc>
          <w:tcPr>
            <w:tcW w:w="565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2.3</w:t>
            </w:r>
          </w:p>
        </w:tc>
        <w:tc>
          <w:tcPr>
            <w:tcW w:w="636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4.3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71</w:t>
            </w:r>
          </w:p>
        </w:tc>
        <w:tc>
          <w:tcPr>
            <w:tcW w:w="677" w:type="dxa"/>
            <w:vAlign w:val="center"/>
          </w:tcPr>
          <w:p w:rsidR="00F35200" w:rsidRPr="00F3334F" w:rsidRDefault="00F35200" w:rsidP="0057753A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F3334F">
              <w:rPr>
                <w:rFonts w:hint="eastAsia"/>
                <w:color w:val="000000" w:themeColor="text1"/>
                <w:sz w:val="12"/>
                <w:szCs w:val="12"/>
              </w:rPr>
              <w:t>83</w:t>
            </w:r>
          </w:p>
        </w:tc>
      </w:tr>
      <w:tr w:rsidR="00F35200" w:rsidTr="00E1526C">
        <w:tc>
          <w:tcPr>
            <w:tcW w:w="677" w:type="dxa"/>
            <w:vAlign w:val="center"/>
          </w:tcPr>
          <w:p w:rsidR="00F35200" w:rsidRPr="00F35200" w:rsidRDefault="00F35200" w:rsidP="00F35200">
            <w:pPr>
              <w:jc w:val="left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I</w:t>
            </w:r>
          </w:p>
        </w:tc>
        <w:tc>
          <w:tcPr>
            <w:tcW w:w="471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472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2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MS PGothic" w:eastAsia="MS PGothic" w:hAnsi="MS PGothic" w:cs="MS PGothic"/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99.3</w:t>
            </w:r>
          </w:p>
        </w:tc>
        <w:tc>
          <w:tcPr>
            <w:tcW w:w="674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5</w:t>
            </w:r>
          </w:p>
        </w:tc>
        <w:tc>
          <w:tcPr>
            <w:tcW w:w="539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7.3</w:t>
            </w:r>
          </w:p>
        </w:tc>
        <w:tc>
          <w:tcPr>
            <w:tcW w:w="565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7.3</w:t>
            </w:r>
          </w:p>
        </w:tc>
        <w:tc>
          <w:tcPr>
            <w:tcW w:w="636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7.7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72.7</w:t>
            </w:r>
          </w:p>
        </w:tc>
        <w:tc>
          <w:tcPr>
            <w:tcW w:w="677" w:type="dxa"/>
            <w:vAlign w:val="center"/>
          </w:tcPr>
          <w:p w:rsidR="00F35200" w:rsidRPr="00F3334F" w:rsidRDefault="00F35200" w:rsidP="0057753A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F3334F">
              <w:rPr>
                <w:rFonts w:hint="eastAsia"/>
                <w:color w:val="000000" w:themeColor="text1"/>
                <w:sz w:val="12"/>
                <w:szCs w:val="12"/>
              </w:rPr>
              <w:t>88.3</w:t>
            </w:r>
          </w:p>
        </w:tc>
      </w:tr>
      <w:tr w:rsidR="00F35200" w:rsidTr="00E1526C">
        <w:tc>
          <w:tcPr>
            <w:tcW w:w="677" w:type="dxa"/>
            <w:vAlign w:val="center"/>
          </w:tcPr>
          <w:p w:rsidR="00F35200" w:rsidRPr="00F35200" w:rsidRDefault="00E1526C" w:rsidP="00F35200">
            <w:pPr>
              <w:jc w:val="left"/>
              <w:rPr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>Ou</w:t>
            </w:r>
          </w:p>
        </w:tc>
        <w:tc>
          <w:tcPr>
            <w:tcW w:w="471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472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2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74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MS PGothic" w:eastAsia="MS PGothic" w:hAnsi="MS PGothic" w:cs="MS PGothic"/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91.3</w:t>
            </w:r>
          </w:p>
        </w:tc>
        <w:tc>
          <w:tcPr>
            <w:tcW w:w="539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5</w:t>
            </w:r>
          </w:p>
        </w:tc>
        <w:tc>
          <w:tcPr>
            <w:tcW w:w="565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4.6</w:t>
            </w:r>
          </w:p>
        </w:tc>
        <w:tc>
          <w:tcPr>
            <w:tcW w:w="636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91.2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75</w:t>
            </w:r>
          </w:p>
        </w:tc>
        <w:tc>
          <w:tcPr>
            <w:tcW w:w="677" w:type="dxa"/>
            <w:vAlign w:val="center"/>
          </w:tcPr>
          <w:p w:rsidR="00F35200" w:rsidRPr="00F3334F" w:rsidRDefault="00F35200" w:rsidP="0057753A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F3334F">
              <w:rPr>
                <w:rFonts w:hint="eastAsia"/>
                <w:color w:val="000000" w:themeColor="text1"/>
                <w:sz w:val="12"/>
                <w:szCs w:val="12"/>
              </w:rPr>
              <w:t>84.7</w:t>
            </w:r>
          </w:p>
        </w:tc>
      </w:tr>
      <w:tr w:rsidR="00F35200" w:rsidTr="00E1526C">
        <w:tc>
          <w:tcPr>
            <w:tcW w:w="677" w:type="dxa"/>
            <w:vAlign w:val="center"/>
          </w:tcPr>
          <w:p w:rsidR="00F35200" w:rsidRPr="00F35200" w:rsidRDefault="00E1526C" w:rsidP="00F35200">
            <w:pPr>
              <w:jc w:val="left"/>
              <w:rPr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>Go</w:t>
            </w:r>
          </w:p>
        </w:tc>
        <w:tc>
          <w:tcPr>
            <w:tcW w:w="471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472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2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74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39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MS PGothic" w:eastAsia="MS PGothic" w:hAnsi="MS PGothic" w:cs="MS PGothic"/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65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97</w:t>
            </w:r>
          </w:p>
        </w:tc>
        <w:tc>
          <w:tcPr>
            <w:tcW w:w="636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8.7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68</w:t>
            </w:r>
          </w:p>
        </w:tc>
        <w:tc>
          <w:tcPr>
            <w:tcW w:w="677" w:type="dxa"/>
            <w:vAlign w:val="center"/>
          </w:tcPr>
          <w:p w:rsidR="00F35200" w:rsidRPr="00F3334F" w:rsidRDefault="00F35200" w:rsidP="0057753A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F3334F">
              <w:rPr>
                <w:rFonts w:hint="eastAsia"/>
                <w:color w:val="000000" w:themeColor="text1"/>
                <w:sz w:val="12"/>
                <w:szCs w:val="12"/>
              </w:rPr>
              <w:t>99</w:t>
            </w:r>
          </w:p>
        </w:tc>
      </w:tr>
      <w:tr w:rsidR="00F35200" w:rsidTr="00E1526C">
        <w:tc>
          <w:tcPr>
            <w:tcW w:w="677" w:type="dxa"/>
            <w:vAlign w:val="center"/>
          </w:tcPr>
          <w:p w:rsidR="00F35200" w:rsidRPr="00F35200" w:rsidRDefault="00E1526C" w:rsidP="00F35200">
            <w:pPr>
              <w:jc w:val="left"/>
              <w:rPr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>Ch</w:t>
            </w:r>
          </w:p>
        </w:tc>
        <w:tc>
          <w:tcPr>
            <w:tcW w:w="471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472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2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74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39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5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MS PGothic" w:eastAsia="MS PGothic" w:hAnsi="MS PGothic" w:cs="MS PGothic"/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95.7</w:t>
            </w:r>
          </w:p>
        </w:tc>
        <w:tc>
          <w:tcPr>
            <w:tcW w:w="636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8.1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69</w:t>
            </w:r>
          </w:p>
        </w:tc>
        <w:tc>
          <w:tcPr>
            <w:tcW w:w="677" w:type="dxa"/>
            <w:vAlign w:val="center"/>
          </w:tcPr>
          <w:p w:rsidR="00F35200" w:rsidRPr="00F3334F" w:rsidRDefault="00F35200" w:rsidP="0057753A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E41DA">
              <w:rPr>
                <w:rFonts w:hint="eastAsia"/>
                <w:color w:val="FF0000"/>
                <w:sz w:val="12"/>
                <w:szCs w:val="12"/>
              </w:rPr>
              <w:t>96</w:t>
            </w:r>
          </w:p>
        </w:tc>
      </w:tr>
      <w:tr w:rsidR="00F35200" w:rsidTr="00E1526C">
        <w:tc>
          <w:tcPr>
            <w:tcW w:w="677" w:type="dxa"/>
            <w:vAlign w:val="center"/>
          </w:tcPr>
          <w:p w:rsidR="00F35200" w:rsidRPr="00F35200" w:rsidRDefault="00E1526C" w:rsidP="00F35200">
            <w:pPr>
              <w:jc w:val="left"/>
              <w:rPr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>Gi</w:t>
            </w:r>
          </w:p>
        </w:tc>
        <w:tc>
          <w:tcPr>
            <w:tcW w:w="471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472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2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74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39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5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36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MS PGothic" w:eastAsia="MS PGothic" w:hAnsi="MS PGothic" w:cs="MS PGothic"/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94.7</w:t>
            </w: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74.3</w:t>
            </w:r>
          </w:p>
        </w:tc>
        <w:tc>
          <w:tcPr>
            <w:tcW w:w="677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88.3</w:t>
            </w:r>
          </w:p>
        </w:tc>
      </w:tr>
      <w:tr w:rsidR="00F35200" w:rsidTr="00E1526C">
        <w:tc>
          <w:tcPr>
            <w:tcW w:w="677" w:type="dxa"/>
            <w:vAlign w:val="center"/>
          </w:tcPr>
          <w:p w:rsidR="00F35200" w:rsidRPr="00F35200" w:rsidRDefault="00F35200" w:rsidP="00F35200">
            <w:pPr>
              <w:jc w:val="left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WM</w:t>
            </w:r>
          </w:p>
        </w:tc>
        <w:tc>
          <w:tcPr>
            <w:tcW w:w="471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472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2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74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39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5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36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MS PGothic" w:eastAsia="MS PGothic" w:hAnsi="MS PGothic" w:cs="MS PGothic"/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77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69</w:t>
            </w:r>
          </w:p>
        </w:tc>
      </w:tr>
      <w:tr w:rsidR="00F35200" w:rsidTr="00E1526C">
        <w:tc>
          <w:tcPr>
            <w:tcW w:w="677" w:type="dxa"/>
            <w:vAlign w:val="center"/>
          </w:tcPr>
          <w:p w:rsidR="00F35200" w:rsidRPr="00F35200" w:rsidRDefault="00E1526C" w:rsidP="00F35200">
            <w:pPr>
              <w:jc w:val="left"/>
              <w:rPr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>Bassi</w:t>
            </w:r>
          </w:p>
        </w:tc>
        <w:tc>
          <w:tcPr>
            <w:tcW w:w="471" w:type="dxa"/>
            <w:vAlign w:val="center"/>
          </w:tcPr>
          <w:p w:rsidR="00F35200" w:rsidRPr="00F35200" w:rsidRDefault="00F35200" w:rsidP="0057753A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472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2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74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39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5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36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77" w:type="dxa"/>
            <w:vAlign w:val="center"/>
          </w:tcPr>
          <w:p w:rsidR="00F35200" w:rsidRPr="00F35200" w:rsidRDefault="00F35200" w:rsidP="0057753A">
            <w:pPr>
              <w:jc w:val="center"/>
              <w:rPr>
                <w:rFonts w:ascii="MS PGothic" w:eastAsia="MS PGothic" w:hAnsi="MS PGothic" w:cs="MS PGothic"/>
                <w:color w:val="000000"/>
                <w:sz w:val="12"/>
                <w:szCs w:val="12"/>
              </w:rPr>
            </w:pPr>
            <w:r w:rsidRPr="00F35200">
              <w:rPr>
                <w:rFonts w:hint="eastAsia"/>
                <w:color w:val="000000"/>
                <w:sz w:val="12"/>
                <w:szCs w:val="12"/>
              </w:rPr>
              <w:t>100</w:t>
            </w:r>
          </w:p>
        </w:tc>
      </w:tr>
    </w:tbl>
    <w:p w:rsidR="00E1526C" w:rsidRDefault="00E1526C" w:rsidP="00E1526C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Numbers are average from three strains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each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.</w:t>
      </w:r>
      <w:r w:rsidR="0048338D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Numbers in red show the differences of % identities between human HBV/E, G and Bassi, and ChHBV and Bassi.</w:t>
      </w:r>
    </w:p>
    <w:p w:rsidR="00E1526C" w:rsidRDefault="00E1526C" w:rsidP="00E1526C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A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to I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human 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hepatitis B virus (HBV) genotype A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to I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Ou, Orangutan HBV; Go, Gorilla HBV; Ch, Chimpanzee HBV; Gi, Gibbon HBV; </w:t>
      </w:r>
      <w:r w:rsidR="00932F4E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WM, Wo</w:t>
      </w:r>
      <w:r w:rsidR="00F3334F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o</w:t>
      </w:r>
      <w:r w:rsidR="00932F4E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lly monkey HBV, Bassi, AB046525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</w:p>
    <w:p w:rsidR="00F35200" w:rsidRDefault="00F35200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322247" w:rsidRDefault="00322247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307A08" w:rsidRDefault="00307A0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307A08" w:rsidRDefault="00307A0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307A08" w:rsidRDefault="00307A0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307A08" w:rsidRDefault="00307A0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307A08" w:rsidRDefault="00307A0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307A08" w:rsidRDefault="00307A0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307A08" w:rsidRDefault="00307A0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307A08" w:rsidRDefault="00307A0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307A08" w:rsidRDefault="00307A0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307A08" w:rsidRDefault="00307A0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A30DD8" w:rsidRDefault="00A30DD8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322247" w:rsidRDefault="00322247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Supplementary figure legend</w:t>
      </w:r>
    </w:p>
    <w:p w:rsidR="008C0B88" w:rsidRDefault="00322247" w:rsidP="008C0B88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Figure S1. </w:t>
      </w:r>
      <w:r w:rsidR="00D370D7" w:rsidRPr="00B125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hylogenetic analysis of </w:t>
      </w:r>
      <w:r w:rsidR="008C0B88">
        <w:rPr>
          <w:rFonts w:ascii="Times New Roman" w:hAnsi="Times New Roman" w:cs="Times New Roman"/>
          <w:color w:val="000000" w:themeColor="text1"/>
          <w:sz w:val="24"/>
          <w:szCs w:val="24"/>
        </w:rPr>
        <w:t>hepatitis B virus (</w:t>
      </w:r>
      <w:r w:rsidR="00D370D7" w:rsidRPr="00B125BD">
        <w:rPr>
          <w:rFonts w:ascii="Times New Roman" w:hAnsi="Times New Roman" w:cs="Times New Roman"/>
          <w:color w:val="000000" w:themeColor="text1"/>
          <w:sz w:val="24"/>
          <w:szCs w:val="24"/>
        </w:rPr>
        <w:t>HBV</w:t>
      </w:r>
      <w:r w:rsidR="008C0B88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D370D7" w:rsidRPr="00B125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performed by the</w:t>
      </w:r>
      <w:r w:rsidR="00D37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eighbor-joining method for human and non-human primate (NHP) HBVs. Human HBV strains and NHP HBV strains showed distinct cluster.</w:t>
      </w:r>
      <w:r w:rsidR="008C0B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BV/</w:t>
      </w:r>
      <w:r w:rsidR="008C0B88"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A</w:t>
      </w:r>
      <w:r w:rsidR="008C0B88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to HBV/I</w:t>
      </w:r>
      <w:r w:rsidR="008C0B88"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, HBV genotype A</w:t>
      </w:r>
      <w:r w:rsidR="008C0B88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to I</w:t>
      </w:r>
      <w:r w:rsidR="008C0B88"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 w:rsidR="008C0B88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OuHBV, Orangutan HBV; GoHBV, Gorilla HBV; ChHBV, Chimpanzee HBV; GiHBV, Gibbon HBV; WMHBV, W</w:t>
      </w:r>
      <w:r w:rsidR="009A0C44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o</w:t>
      </w:r>
      <w:r w:rsidR="00F3334F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o</w:t>
      </w:r>
      <w:r w:rsidR="009A0C44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lly monkey HBV.</w:t>
      </w:r>
    </w:p>
    <w:p w:rsidR="00D370D7" w:rsidRPr="008C0B88" w:rsidRDefault="00D370D7" w:rsidP="00D370D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22247" w:rsidRPr="00BC6C14" w:rsidRDefault="00BC6C14" w:rsidP="00BA365B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noProof/>
          <w:color w:val="000000"/>
          <w:kern w:val="0"/>
          <w:sz w:val="24"/>
          <w:szCs w:val="24"/>
          <w:lang w:val="en-IN" w:eastAsia="en-IN"/>
        </w:rPr>
        <w:drawing>
          <wp:inline distT="0" distB="0" distL="0" distR="0">
            <wp:extent cx="4095750" cy="744855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_Fig_Full_tree_May27_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5750" cy="744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22247" w:rsidRPr="00BC6C1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42FB" w:rsidRDefault="005742FB" w:rsidP="00CF2941">
      <w:r>
        <w:separator/>
      </w:r>
    </w:p>
  </w:endnote>
  <w:endnote w:type="continuationSeparator" w:id="0">
    <w:p w:rsidR="005742FB" w:rsidRDefault="005742FB" w:rsidP="00CF29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42FB" w:rsidRDefault="005742FB" w:rsidP="00CF2941">
      <w:r>
        <w:separator/>
      </w:r>
    </w:p>
  </w:footnote>
  <w:footnote w:type="continuationSeparator" w:id="0">
    <w:p w:rsidR="005742FB" w:rsidRDefault="005742FB" w:rsidP="00CF29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AE0"/>
    <w:rsid w:val="00013928"/>
    <w:rsid w:val="00052130"/>
    <w:rsid w:val="0007653A"/>
    <w:rsid w:val="000A0732"/>
    <w:rsid w:val="000A33A5"/>
    <w:rsid w:val="000B50F9"/>
    <w:rsid w:val="000B6156"/>
    <w:rsid w:val="000D3ED3"/>
    <w:rsid w:val="000D5F64"/>
    <w:rsid w:val="00130BBE"/>
    <w:rsid w:val="00155596"/>
    <w:rsid w:val="00195118"/>
    <w:rsid w:val="001F5DEA"/>
    <w:rsid w:val="00212F08"/>
    <w:rsid w:val="00245DF2"/>
    <w:rsid w:val="00272848"/>
    <w:rsid w:val="002D3E4A"/>
    <w:rsid w:val="002E41DA"/>
    <w:rsid w:val="00307A08"/>
    <w:rsid w:val="00307FCF"/>
    <w:rsid w:val="00313581"/>
    <w:rsid w:val="00322247"/>
    <w:rsid w:val="00346317"/>
    <w:rsid w:val="003540A7"/>
    <w:rsid w:val="00370476"/>
    <w:rsid w:val="003B5658"/>
    <w:rsid w:val="003B75E4"/>
    <w:rsid w:val="003C20DC"/>
    <w:rsid w:val="003C5287"/>
    <w:rsid w:val="003C6413"/>
    <w:rsid w:val="003C741D"/>
    <w:rsid w:val="003D5566"/>
    <w:rsid w:val="003E2F8F"/>
    <w:rsid w:val="003F3A60"/>
    <w:rsid w:val="003F5527"/>
    <w:rsid w:val="00403C16"/>
    <w:rsid w:val="00436529"/>
    <w:rsid w:val="00447B5D"/>
    <w:rsid w:val="0046313C"/>
    <w:rsid w:val="0048338D"/>
    <w:rsid w:val="004C3633"/>
    <w:rsid w:val="00504580"/>
    <w:rsid w:val="00534703"/>
    <w:rsid w:val="0055189D"/>
    <w:rsid w:val="00560AE0"/>
    <w:rsid w:val="005742FB"/>
    <w:rsid w:val="0057753A"/>
    <w:rsid w:val="00577B44"/>
    <w:rsid w:val="00594FCA"/>
    <w:rsid w:val="005D1A47"/>
    <w:rsid w:val="005D5254"/>
    <w:rsid w:val="006013F5"/>
    <w:rsid w:val="00610302"/>
    <w:rsid w:val="00611C41"/>
    <w:rsid w:val="0061717D"/>
    <w:rsid w:val="00632FAA"/>
    <w:rsid w:val="00642C90"/>
    <w:rsid w:val="00671435"/>
    <w:rsid w:val="00676635"/>
    <w:rsid w:val="00680079"/>
    <w:rsid w:val="00681ADF"/>
    <w:rsid w:val="00702AD0"/>
    <w:rsid w:val="00712445"/>
    <w:rsid w:val="00717E99"/>
    <w:rsid w:val="00755251"/>
    <w:rsid w:val="007640F2"/>
    <w:rsid w:val="00767353"/>
    <w:rsid w:val="00770B3E"/>
    <w:rsid w:val="00791409"/>
    <w:rsid w:val="007979C8"/>
    <w:rsid w:val="007A5E57"/>
    <w:rsid w:val="007C4523"/>
    <w:rsid w:val="00837EDE"/>
    <w:rsid w:val="008475FD"/>
    <w:rsid w:val="0085119C"/>
    <w:rsid w:val="00872290"/>
    <w:rsid w:val="008740C1"/>
    <w:rsid w:val="00882095"/>
    <w:rsid w:val="00884D21"/>
    <w:rsid w:val="008C0B88"/>
    <w:rsid w:val="008E115F"/>
    <w:rsid w:val="00912B15"/>
    <w:rsid w:val="009220A2"/>
    <w:rsid w:val="00932F4E"/>
    <w:rsid w:val="0095338F"/>
    <w:rsid w:val="009734C7"/>
    <w:rsid w:val="00975251"/>
    <w:rsid w:val="00976127"/>
    <w:rsid w:val="009A0C44"/>
    <w:rsid w:val="009A33B3"/>
    <w:rsid w:val="009D49DD"/>
    <w:rsid w:val="009E6AAB"/>
    <w:rsid w:val="009E730C"/>
    <w:rsid w:val="00A01782"/>
    <w:rsid w:val="00A164F4"/>
    <w:rsid w:val="00A17F23"/>
    <w:rsid w:val="00A30DD8"/>
    <w:rsid w:val="00AA25E7"/>
    <w:rsid w:val="00B55517"/>
    <w:rsid w:val="00B66528"/>
    <w:rsid w:val="00B921F3"/>
    <w:rsid w:val="00BA170C"/>
    <w:rsid w:val="00BA365B"/>
    <w:rsid w:val="00BB319A"/>
    <w:rsid w:val="00BC1DF5"/>
    <w:rsid w:val="00BC6C14"/>
    <w:rsid w:val="00C0317C"/>
    <w:rsid w:val="00C05E38"/>
    <w:rsid w:val="00C25A6E"/>
    <w:rsid w:val="00C80223"/>
    <w:rsid w:val="00C93DD0"/>
    <w:rsid w:val="00CD0995"/>
    <w:rsid w:val="00CD36C3"/>
    <w:rsid w:val="00CE2C50"/>
    <w:rsid w:val="00CE76A7"/>
    <w:rsid w:val="00CF2941"/>
    <w:rsid w:val="00D2444F"/>
    <w:rsid w:val="00D322B5"/>
    <w:rsid w:val="00D370D7"/>
    <w:rsid w:val="00D7393C"/>
    <w:rsid w:val="00DE103B"/>
    <w:rsid w:val="00DF6B5F"/>
    <w:rsid w:val="00E00535"/>
    <w:rsid w:val="00E03ED3"/>
    <w:rsid w:val="00E1526C"/>
    <w:rsid w:val="00E301AE"/>
    <w:rsid w:val="00E31D4B"/>
    <w:rsid w:val="00E3788B"/>
    <w:rsid w:val="00E5297D"/>
    <w:rsid w:val="00E70CBA"/>
    <w:rsid w:val="00EA2971"/>
    <w:rsid w:val="00EC0001"/>
    <w:rsid w:val="00EF1E4F"/>
    <w:rsid w:val="00EF7C85"/>
    <w:rsid w:val="00F07409"/>
    <w:rsid w:val="00F258B0"/>
    <w:rsid w:val="00F3334F"/>
    <w:rsid w:val="00F35200"/>
    <w:rsid w:val="00F35BB0"/>
    <w:rsid w:val="00F365C2"/>
    <w:rsid w:val="00F46317"/>
    <w:rsid w:val="00F54D74"/>
    <w:rsid w:val="00FA4171"/>
    <w:rsid w:val="00FD3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59A9D14-BE07-4087-8220-25DE8099F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294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F2941"/>
  </w:style>
  <w:style w:type="paragraph" w:styleId="Footer">
    <w:name w:val="footer"/>
    <w:basedOn w:val="Normal"/>
    <w:link w:val="FooterChar"/>
    <w:uiPriority w:val="99"/>
    <w:unhideWhenUsed/>
    <w:rsid w:val="00CF294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F2941"/>
  </w:style>
  <w:style w:type="table" w:styleId="TableGrid">
    <w:name w:val="Table Grid"/>
    <w:basedOn w:val="TableNormal"/>
    <w:uiPriority w:val="39"/>
    <w:rsid w:val="009734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1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6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4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5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8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3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2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7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2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8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1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6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0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4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2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4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6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0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8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0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3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2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3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8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3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0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8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2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9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0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0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9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1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9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8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0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6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9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3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4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3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4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2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6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0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2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7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9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4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3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1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1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8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8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0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0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5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1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8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1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3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6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1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2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2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3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2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2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1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0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1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6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5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2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4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1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9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1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9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7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9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8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5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3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1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2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5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2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4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4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9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0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1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0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0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3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8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4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9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7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9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4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1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3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3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9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5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6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5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8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5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1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9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1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1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9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1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2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2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5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8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8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8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9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2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9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7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2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4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1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2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1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0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8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4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4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7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8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0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1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5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1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8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6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2384</Words>
  <Characters>13595</Characters>
  <Application>Microsoft Office Word</Application>
  <DocSecurity>0</DocSecurity>
  <Lines>113</Lines>
  <Paragraphs>3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</dc:creator>
  <cp:keywords/>
  <dc:description/>
  <cp:lastModifiedBy>Bhuvaneswari A.</cp:lastModifiedBy>
  <cp:revision>3</cp:revision>
  <dcterms:created xsi:type="dcterms:W3CDTF">2020-05-03T04:14:00Z</dcterms:created>
  <dcterms:modified xsi:type="dcterms:W3CDTF">2021-09-24T05:02:00Z</dcterms:modified>
</cp:coreProperties>
</file>